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12964" w14:textId="2EC6F785" w:rsidR="00C92922" w:rsidRDefault="00C92922" w:rsidP="008E0BE6">
      <w:pPr>
        <w:rPr>
          <w:rFonts w:ascii="Calibri" w:hAnsi="Calibri"/>
          <w:color w:val="000000" w:themeColor="text1"/>
        </w:rPr>
      </w:pPr>
      <w:bookmarkStart w:id="0" w:name="_GoBack"/>
      <w:bookmarkEnd w:id="0"/>
      <w:r w:rsidRPr="003D56F0">
        <w:rPr>
          <w:rFonts w:ascii="Times New Roman" w:hAnsi="Times New Roman" w:cs="Times New Roman"/>
          <w:b/>
          <w:sz w:val="24"/>
          <w:szCs w:val="24"/>
          <w:lang w:val="en"/>
        </w:rPr>
        <w:t xml:space="preserve">The nucleotide and protein sequences of </w:t>
      </w:r>
      <w:proofErr w:type="spellStart"/>
      <w:r w:rsidRPr="003D56F0">
        <w:rPr>
          <w:rFonts w:ascii="Times New Roman" w:hAnsi="Times New Roman" w:cs="Times New Roman"/>
          <w:b/>
          <w:sz w:val="24"/>
          <w:szCs w:val="24"/>
          <w:lang w:val="en"/>
        </w:rPr>
        <w:t>CaWRKY</w:t>
      </w:r>
      <w:proofErr w:type="spellEnd"/>
      <w:r w:rsidRPr="003D56F0">
        <w:rPr>
          <w:rFonts w:ascii="Times New Roman" w:hAnsi="Times New Roman" w:cs="Times New Roman"/>
          <w:b/>
          <w:sz w:val="24"/>
          <w:szCs w:val="24"/>
          <w:lang w:val="en"/>
        </w:rPr>
        <w:t xml:space="preserve"> family members</w:t>
      </w:r>
    </w:p>
    <w:p w14:paraId="35AA8A12" w14:textId="08732DB9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1</w:t>
      </w:r>
    </w:p>
    <w:p w14:paraId="6A7F92CD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TGTGGATTTAATTGGGAGTCTAATTCATTGATAAATGAATTAACACAAGGATTAGAACATGCTAAGCAATTAAGAGCTTCTTTTTCTTATGATAAAATTCAAGAATTGGATTTTCATTTGCAAATGATTTTTTCTTCTTTTGAAAAATCCTTGTCAATTCTCAAATGGAATGATACAGTAACACAAAGTCCATTACTTATAGCACCACTAGTATCAACTGGTGCACCAGAATCTTCAATTTCTGTTGATGACAACAATAACAATAACGTATCTAGTGAAATTCCACACGTGGGGTATGGAGAGGGTACAGTGTACGCTGACGTTACCCCTAAAATGGATGATCAAGATTTCAAATATGTTTCAAAGAAGAGAAAACAGATGCCTACATGGAGTGAACAAGTGAGAGTTAATGCAGAGAATGGATATGAAAGGCCTACTGATGATGGATTTAGTTGGAGAAAATATGGACAAAAAGATATTCTTGGTGCTAAATATCCCAGGAGTTACTACAGATGCACCTATAGACTAATGCAGAATTGTTGGGCAACAAAGCAAGTGCAAAGGTCTGATGATGATCCTGCACTATTTGAGATCACATACAAAGGGTCACATACTTGTAACCAAACTTTTCACTCTGCTACACAACTAAAATCACCAGAGAAACATAAACTCAAGAAACAAGCCAACAATCCAAGAACAATACAATCGAACCAAATGCTCGCAAACTTTCAAGCAAATTTGAGAGTGAATATAAATGATTTGGACAAGAAAGAAGCAACAAGTTCCTTCCAATTTTCACCTACATTCTCTGGGTTCGTAAGCGAAAATCTGCATTTTCAGAGGTCACAAGATGATGATAATTTGGTTGGGGGATATTCACTATCTTTTGTCTCTCCTACAACCCCTGAATCAAGTTACTTCTCATTACCAAGCTCCCATATGAATGATTCGCGGAGAATTCACAATGTGCACCATTCAGAATCAGACCTCCCTGATTTGTTCTCAGCCAACACTTCATCAACAAGTTCTCCAATTATAGGCTTGGAGTTTCCACTTGAACGTGTGGAGCTAGATCCAAATTTTCCATTTCATAACTCAGAATTTTTCAGATAA</w:t>
      </w:r>
    </w:p>
    <w:p w14:paraId="4FE0B448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7A710811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2</w:t>
      </w:r>
    </w:p>
    <w:p w14:paraId="5D4F732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CAACAACCTAATGATCAAATGCCCATGCAAAATAATTATCACTCACACGTTGGACTTGATTGTGATAATATTGATTGGGCCGGGCTTTTATCGGCGGGCCCTTCAATTAATAATGAGTCGATTGCAACTACGTCAAATGTATCGATAAATCATAGGAATATGAATACAAATATGATGGAAGGTGGTGAACAACATCAACAACAATTATTACCACAACAACAACAACATGAAGTATGTAGAAGAGATAAAGGGAGAATAATAAAGAAGAGAAAATATGTACCACCTAGGATTGCATTTCATACAAGGAGTACTGAGGATATTCTTGATGATGGATTTAAGTGGAGAAAATATGGTCAAAAAGCTGTCAAAAATAGTACACATCCAAGGAGTTACTATCGATGTACACATCACACATGCAATGTGAAAAAACAAATTCAAAGACATTCAAAGGATACAAGTATTGTGGTGACAACTTATGAAGGCATTCACAATCACCCTTGTGAGAAACTAATGGAGACCTTAAGTCCAATTCTAAAGCAACTTCAGTTTCTCTCTAGGTTCTAA</w:t>
      </w:r>
    </w:p>
    <w:p w14:paraId="2EAA21D5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52F99606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3</w:t>
      </w:r>
    </w:p>
    <w:p w14:paraId="4BFD4F4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TGATAATGGATTGGGGTCTTCAAGCTGTTGTTATTGGATCATCAAGTACTTCATGTAGTGATATTCATGGATCAAATTATGTTGATTTTTCACCTAATTTGGATTTTCAAGAAAGTGAATATTTATCTTTTTCTCATCATCATCATCAACATCATGAGATGAAAAAAGAGGTTTATAGTGATGAATTAGAACAACTTTACAAGCCATTTTATCATGTTGGTGGACAAAATATGTTGATGGGATCTTCAATTTCATTAGTTCCCAAAGAAGTTATTAAAGAAGAGAAAAGAGAAGAAGAGCAACAACAAGTGGTGGCTGCTAGCAATACATATGTACCCAAGTACAAAAAAAGGAAAAATGAACAAAAGAGAGTGGTGCTTCAGTTGAAAGCAGATGATCTTTCTTCTGATAAGTGGGCATGGAGAAAATATGGTCAAAAACCTATTAAAGGCTCCCCTTATCCAAGGAGTTATTATAGGTGCAGTAGCTCAAAGGGGTGTTTAGCAAGAAAACAAGTAGAACAAAGTTGTACTGAACATGGAATTTTTATTGTGACATACACAGCTGAACACAACCATAGTCAACCAACACGTAGAAATTCACTAGCTGGTACTACCAAAAGCAAATTTCCAAATTCAAAAAACTCCATTAATAGTCCCAAGAAGATTGTGAAAGAAGAAAAAATTACAAGTCCACATTGTTCAACATCGAATTTAGGGTTATCTCCAGAAGCAGCACGTATGATCGACGAATTTCCAGAAATAAATCAAGAGAATAATATTATTATAGGTGGTGACAATAATTATTATGATGAAGATGGGATGAGAAATATTTTTGAAGGAAGTGATGAAAATGAATGTGTTTCAATTGAAGAAATGTTTGATGGAGATTTCTTTGCTGGTCTTGAAGATATTCATGATGGATTTAATTCATCTTTTGGATGTAATAATTCAGCATTTCCCTTTTCTAGTACTTGA</w:t>
      </w:r>
    </w:p>
    <w:p w14:paraId="3B2FC081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52A9BAE1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4</w:t>
      </w:r>
    </w:p>
    <w:p w14:paraId="54731AA9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TTGTCTATGAATTATTTTCAAGTCTTCAAAAAGTGGCTCATACCAGTTTTTGTGACTTTCACTTACCAACTTCAAATATTTTTCAAGTAAAATGCATATCTAGAAGTTTTAAGTTTCAACTTCAAAATTTATCGGCAAATGGAGCATATATTTGTAGTTTGGTCATTGTTTTTTGTTTCCATACACAGAGATATGTGAGCATGAAAAGGGGACTTTTTTCTGTTTTTTCTGACAGCTCTGAGTGTCCTGATATTAGGAAGATTGGTCAGAAAGTTGTGTTCAAAGTGCAAATGGAAGGAAAAGCTATAAAGCAGAAAAATGAAGGGCCTCCTTCAGATTGTTGGTCCTGGAGAAAATATGGACAGAAACCCATTAAAGGTTCACCTTATCCCAGGGGATACTACAGATGCAGCAGTTCAAAGGGTTGTTCAGCTAAAAAACAAGTAGAAAGGTGCAGTAAAGATGCATCCTTGTTCATCATCACATACACATCCAGCCATAATCATCCAGGTCCAAACTTGCCTAATAATAAAGACACAGTCACACATGATTCCACCGCGACTCTGCCGCAGCAAGATCGAGAACCAACAGTGGATAAAGACGTGCCCCTCAAAGATAATGGGGATAGTACTACTACTACTACTACTGCCACCAGCATCTCCCAAGGCATACCTGAAGAGAATTTGTTCACTGATAGTTTCTTGGGAACAATTTCATATGATGATTTTCTGCCCCTTTCTTACCCTCAACTAATGGAATTCCCAAAATCCGAATTGTCAGAAGAAAATGACTTCTATGATGAACTGGGAGAATTGCAACTACCTCCATCTTCTACGTCCTTCGCAGGCATTTTTGAGGAGGCAATCCTTGTAGATCCCTCTTAG</w:t>
      </w:r>
    </w:p>
    <w:p w14:paraId="5CCF298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127A19A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5</w:t>
      </w:r>
    </w:p>
    <w:p w14:paraId="71381408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AGCTACAAAGAGATAAAAATTGAAGATCATCCAATGTATTACCTTGATAATAATTTTGCAGTCACTAATAGCCATTCATTTACAGGCCTAATCTCAGATTATTATGGTGTTGAAGGTAGGAATATTATGAATACATCGTCTTCTTTGGGGTTCATGGAGTTATTGGGTTTTCAAGATTTGATGTGTTCATCATCAGCTTCATTCTTTGAGTTACCAAAAGAAGAAAACTCCTGTCCTGCAGTTTGTGTATCTGAAGAAGTGAAGCCAACTGCAGGTGAAAGCCAAAATAAGCTTATAAGTACTGTAGCAGCAGCTAACGTATTCAATACGCCATCTACCCCAAACTGTTCCTCTATTTCATCCGAGACAAATGAGGGCCACACTAATACCACTCATGAGGATGCAGAGGCCGGGGAAGTACTAGATCATCAGGACCAACAACACACCAACACGAAACAACAGTTGAAAGCGAAGAAAACAGTTAGTCAGAAGAAGCAGAGAGAGCCGAGATTTGCATTCATGACAAAGAGTGAGGTTGATTTTCTGGAAGATGGTTACAGATGGAGAAAATATGGTCAAAAAGCTGTCAAAAACAGCCCATTTCCCAGGAACTATTATCGCTGCACAAGCGCAACTTGCAATGTAAAGAAGAGAGTAGAGCGATGCTTCAGTGACCCAAGCATAGTGGTTACTACCTACGAAGGAAAACATACCCATCTAAGTCCCATGAATACGATCATGCCCCGCCCTAGCTGCTATCCAATTACTCCAGTACCCGCTTCACCTGGTGCCTTCCCTTTGCCGATGCAGTTCAATATTAATCAGTCCTTCAACAACTTGACAAGTTCTTTAGCCATGAATAATCAGCTTGATCATGCTGCTTTTGTTGCTCAAGGAAGGCGCTTTTGCACTTCCGAAATGCTGGGAGACGAGGGGCTTCTTCAGGATCTTATGCCCTCCACGTTGATTAAAGAAAATTACAGATGA</w:t>
      </w:r>
    </w:p>
    <w:p w14:paraId="175FF682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5780A6C7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6</w:t>
      </w:r>
    </w:p>
    <w:p w14:paraId="7D8AFA0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AGGGGTGGTGCAGAAAGGGATCATCAGTTAAACAACTACAATTTACAAGTTTCTTTCTCATCATCATCAGTAGCAGCTAATAATATCCATGAATTGGGATTTGTACACTTTGCAGATCATAACTTGAGTTTCTTAGCTCCTTCATCACAATCTTCTCAAATATCTCAGCCACTTCAAGCCGCCAGCGTCAGCGTTACGCCACCTACCACTATCAACACAAACGTTGCAGCTGGCGGCTCGAATAACGTTACTGGTGGTCTAGGGTTTAGCCACAATGAACTTGTCATCAATAGATCTTCTTGGAACAGTGACCAGGTGGAAACACTAGATCCCAAGGCTGTTAATGACGAAAATTGCGGCGGTAATGCCAACGAGGGTAACAATTCATGGTGGAAGACTTCATCTTCAGACAAAGGAAAGGTGAAGATAAGGAGAAAGCTAAGAGAACCAAGGTTTTGTTTCCAAACAAGAAGTGACATTGATGTTCTTGATGATGGATATAAATGGAGAAAATATGGTCAGAAAGTTGTCAAGAACAGTCTTCATCCCAGGAGTTACTATCGGTGTACACATAGTAATTGTAGAGTGAAGAAAAGAGTTGAAAGACTATCAGAAGATTGCCGTATGGTAATAACTACCTATGAAGGTAGACATAACCATTCTCCTTGTGATGATTCTAACTCTTCTGATCATGATTGTTTCACCTCTTTCTAG</w:t>
      </w:r>
    </w:p>
    <w:p w14:paraId="07AEDFEF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5AD18833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lastRenderedPageBreak/>
        <w:t xml:space="preserve">&gt; CaWRKY01-7 </w:t>
      </w:r>
    </w:p>
    <w:p w14:paraId="3362E518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TTAGATTTGTTTGCGATAGAACAAACTGCTTCAGCTGGTTTAAAATCTATGGACCATTTAATCCAATTTGTTTCATCGAACCCTACAGCTAAACCGGATTGTAGAGAGATAACTGAGTATACTGTTTCGAATTTTCGGAATGTTATCTCTATGCTTAACCGGCCTACCTGCCATGCCCGGGTCAGACGTGTTGGTCCGGTTCAGCCGGTTAAGGTTGCTCCACCGGTGGTTTCTTCGCCTGTAGTTGCTCCACCGATGGTTGCTGCTCCCGTGGAGAAGGAAAAGGAGAAAGAGAAAATGTTTAGGTCAACGCCAGCGTTGACTTTTGACTTTACCAAGCGTAAGGTTGCTGTTCCTGCTGCCCCTTCTCCTGCTGCTGGTGTTGGTGTTGTTTCGAAGGATGTGGCGATGGCAAATTCGACGAATTCGTCGTCGTCGTCGTTTGTGTCGACGATTACTGCTGAGGGAAGTGTATCGAATGGGAGGGTATTCCCGTCAATGGATTTGCCTCCGCGCCCGCCGGTGACGGCGCCGGCTGCTTTCTCCGGGAAGCCTCCGATTGCAGGAAAAAGGTGTCGCGATCATGATGTGTCTGATGAGTTTTCCGGCAGAACTTCTAGCGCCGGCAAGTGCCCCTGCAAAAAGAGCAAACCAAAGGTGAAGAAAGTGATCAGAGTACCGGCGATAAGCTCAAAGACTTCTGATATACCGGCAGATGAATTCACATGGAGGAAGTACGGTCAAAAGCCGATCAAAGGTTCACCATACCCAAGGGGTTACTACAGATGCAGCAGCTTGAAAGGATGCCCGGCTAGAAAGCACGTTGAGAGGGCAACTGATGATCCAAGAATGCTGATTGTAACTTATGAAAATGATCATGAACATCATCATAACATTCAAACTGCATTTTCTGGTGCTGCCATTGGATCCAGAGATGGAAGTTCTGGCCAGAGAATGATGGTGTTTGAGTCAATGGGACAAAAGTGA</w:t>
      </w:r>
    </w:p>
    <w:p w14:paraId="3F29A9AA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165619D0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8</w:t>
      </w:r>
    </w:p>
    <w:p w14:paraId="0028FAC9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TGTTCTTTCAACTGGCAATACAAGACACTCATCAATGAGCTAACTCGAGGAATTGAACACGCTAAGCAGCTTAAAGCTTACTTGAGCTCTGTAGCTTCCACTTCTGAAAATCAAGAATTGCTTCTGCAGAAGATACTTTCTTCTTACGAGCAATCTCTGGTAATTCTCAAACGGACTGGCTCAACAGTCCACTCCTCGAAGCCTCTGCCGCCAATGTGTGGTGCAATTGAATCTTCGGTATCTGTTGACGGAAGTCCTAAGAGTGATGACAAGAAAAGGTGTTTCAAAGAACATCAGGAGCTCCTTGATATTTCGAAGAAGAGAAAATCACAGCTCACACGGACGGAACAAGTCAAAGTCAGTGCGGAGAGTGGATTTGAAGGTCCTACCGATGATGGATATAGCTGGAGAAAGTATGGACAGAAACACATTCTTGGAGCTAAATATCCTAGAAGCTACTACAGATGCACATATCGTCACATGCAAAATTGTTGGGCAACAAAACAAGTGCAAAGGTCAGATGATGATGCTACTGTATATGAGATCACATATAGGGGTTCCCATAATTGTCGTCAAGCAACAAATCGAGCATCACTAGAGAAGCAAGAACTAAAGAAACAAGCGGTTTATCAAACAGGACAGCAATATTCAAATCAAGCGTTGATGAACTCGAGAGCAAACCTGAAAGTCGATACTGATGACTTGGAAAAGAATGAAACAGCGTGTCCTTTCTCCTTTCCTCCGACATTCTCTGGTTTGACAGATGAAAATCAACATTTCCAGATTTCCGATGTTGATGACAATCGAACTACTTCTCAGTCTCAAGCAGCTGCCAGATGA</w:t>
      </w:r>
    </w:p>
    <w:p w14:paraId="441EAE85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4D8D733C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9</w:t>
      </w:r>
    </w:p>
    <w:p w14:paraId="468AA707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TGTGCAGTTAACTGGGAATATAAGACACTTATAAATGAGTTAACTCAAGGTATTGAACACACAAAACAACTTAGAGCTCATTTCAGCTCTGTTGATTCGACTATCCAAAATCAAGAGCTGCTACTTCAGAAGATACTTTCATCTTATGAGCAATCTTTGTTGATTCTCAAATGTAGCGTTGGTGGCTCGATGGTTCAATCATCGTCGGCTATGATGCCGACGTGTGGTGTCATTGAATCATCAGTGGTGTCTGTCTATGGAAGTCCAAAGAGCGATGACAAGAAACGGAGTTTCCAAGATCATCATGAGGTTATCGATATTTCAAAGAAGAGAAAATTGCAGCCCACGTGGACCGAACAAGTCAAAGTCAGCCCAAAGAGCGGATTTGAAGGTCCTACCGATGACGGATATAGCTGGAGAAAGTACGGCCAGAAGGATATTCTTGGAGCTAAATATCCGAGAAGCTACTACAGATGCACGTATCGTCACATGCAAAATTGTTGGGCAACGAAACAAGTGCAGAGGTCAGACGATGATCCGACTGTATTCGATGTCACATACAGAGGCTCTCATAGCTGTCATCACGCTACTTATTACGTACAACAATCAACATCGCCAGAGAAACGAGAATTCAAGAAAGAGGCCGTTTATCAAAACAGGCAGAATTATTCAACTCAAGCGTTGATGAGTTTGAGAGCAAACCTGAGAGTCGATACGAACGACTTGGACAAGAATGAGCAAGCAGCATGTCATTTCTCCTTTCCTCCAACATTTTCTTCTGGTTTGACAGACGAAAATCATCGACGTTTCCAGATTTCCCATGTCGATGAAAATCTGATAGGTAGCGGCTATTCAGCGTCTTTTGTCTCTCCTACAACTCCTGAATCGAACTACTTCTCAGTGTCGAGCAGCAGCCAGATGAATGGTTACGGAATG</w:t>
      </w:r>
      <w:r w:rsidRPr="009E45F1">
        <w:rPr>
          <w:rFonts w:ascii="Calibri" w:hAnsi="Calibri"/>
          <w:color w:val="000000" w:themeColor="text1"/>
        </w:rPr>
        <w:lastRenderedPageBreak/>
        <w:t>ATTCATAACTTGAACCATTCGGAATCAGACCTCACCGATATATTCTCAGCCAACACTTCCACAACGAGTTCTCCAATTGTTGGCGATTTTTCACTCGACAATTTGGAGCTAGATACAAACTTTCCATTCAACAATCCAAATTTTTTCTCATGA</w:t>
      </w:r>
    </w:p>
    <w:p w14:paraId="66004243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32FB0478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1-10</w:t>
      </w:r>
    </w:p>
    <w:p w14:paraId="62E73A4C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TGTGTTTTTACCTGGGATTACAACTCACTGATCAATGAGCTAACACAAGGAATGGAACACACTAAGCAGCTTAAAACATACTTGAGTTCTGTACCTTCCACTTCTGAATCGACTCCGAATTCGCTTCTTCAGAAGATTCTTTCTTCTTACGAGAAATCTCTGTTGATTCTCAAATGGACTGGCTCAACAGTACAATCCTTACAGCCGCTACCACCAACAGGTGGTGCAATTGAACCTCCTCCGGCGGCTTCTGACGATCGAAGCCATAACTGTGATGACAAGAAAAGAAGCTTCAATGATCATACGGAACTCATAGATAGTTCAAACAAGAGAAAATCACAGCCCAGATGGACTAAACAAGTTAATGTCCGCACAGGGAGAGGATTTGAAGGTCCTCTTGATGACGGATATAGCTGGAGAAAGTACGGGCAGACTAAAATTCTAGGTGCTTATTATCCGAGAAGCTATTACAGATGTAGATATTGGCTCCTGAAAGGTTGTGCGGCGACAAAACAAGTACAACGATCAAATGATGATATTACGATATTTGAGATCACATACAAAAACTCCCATACTTGTCGCGAAGTTACTAATTCTGCATTACAACCAAAATCACCAGAAAAACAAGCCAACCACCAAACGCCAACAGTTGATGGCTATTCACCGTCTTTTGCCTCTCCGACAGCCACTGAATCAAACTACTTATCAGTTTCCGGCAGCCAGATGAATAGCTTTGGAAGAGTTCACAACTCGAACCATTCAGAATCATACCTCAGCGATATTGGAATAATTCAGAACTTGTACCATTCAGACTCAGACCGCACTTATACATTATCAGCCAACACTTCCACAACAAGTTCTTCGATTGAAGGGATGGATGTCCAATGGGCAGAATTTCGGCAGGTCAAAGTGGGCTGA</w:t>
      </w:r>
    </w:p>
    <w:p w14:paraId="74E5F8DB" w14:textId="77777777" w:rsidR="0015785B" w:rsidRDefault="0015785B" w:rsidP="008E0BE6">
      <w:pPr>
        <w:rPr>
          <w:rFonts w:ascii="Calibri" w:hAnsi="Calibri"/>
          <w:color w:val="000000" w:themeColor="text1"/>
        </w:rPr>
      </w:pPr>
    </w:p>
    <w:p w14:paraId="20FD0A32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1</w:t>
      </w:r>
    </w:p>
    <w:p w14:paraId="267CD37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GCAGCCCGCAAAAAGACATGACGAATAATTATCAAGGTGATTTAGCTGATATATTCAGAGGTGGAAATAGTACCACTTCCGGTGATCAGTCATCAACTAGTGTTGTTCCTGTTCCTGACGGATGGCAGTTTCCTAGCATAAACTATTCGGCCTCTGTGATTGAAGAACCGACGGCGTCGTTGGTTCAAGATTTTGGAGATCCATTTTGTAACTTGAGAGATCCACTACTCTTCCATGATCTTGATATGATTCCACAGGCCAGTTCAAGCTTATTCAACCCGACCCAAGAAAATAATAATCATTTTGGACCAAACATTGATTCTCCATCAATGAAAATTAGACGACCTAACATCTTTTCAACGATGCTTCAGATCTCTCCTACCACCAAGTTGGCCATGTCACCATGTGATATAGCCTGCTCCTCCCCCAACTCTAATGTTAATGTTATTGGTGCATTAGTTCCTACTCAAGATGCTATTATCTCTCCTAATTCCTCCAAAACATGCTTAGTGGAAAACTCTGGCTTGCAGATCTCATCTCCGCGAAATACGGGTATCAAAAGAAGAAAGAGTCAGGCAAAAAAGGTGGTGTGTATACCAGCACCAGCACCTGCAAATAGCCGGCAAGGGGGAGAAGTTGTTCCATCTGATTTATGGGCTTGGAGAAAGTACGGTCAGAAGCCAATCAAAGGCTCCCCTTACCCAAGAGGTTACTATAGGTGCAGTAGTTCCAAGGGATGTTCAGCAAGGAAGCAAGTGGAAAGAAGCAGGACAGACCCAAACATGTTAGTCATCACCTACACTTCAGAACATAACCATCCATGGCCAACTCAAAGAAATGCCCTTGCTGGATCAACCAGGTCTCAGCCTAATAATTCCAAACACACTACAACCTCAAAGAACAACACTAATATTATGCCAAATAATTCTCAATACCAAGGCGATACAAGTTTCAATGAAGATGAACAAAATGAGAGAAACATTAATCATGACAATAATGTTGCACAAGCGAACATTTCAACGTACCCAAAAGTGAAGGAAGAGGTGGCCGAAGAAGATCTTCAACAGCAACTAGGGGAAATGCGTAATGTTGAATTTTCTAAAGGGAGTTATCAGCCAATATTACCAGACTCGTCGAATCAGTGTCATGAGGATTTCTTTGCAGATTTGGTGGAACTTGAAGCTGACCCTCTAAACTTTTTGTTTGCCAATACTCTCTCGGGAGATATCAATGAAGTGGGACAGAAGAAGGCCATCGACGCATTCAACTTGTACAATTGGAGCAAAGACCGTAACACCAACATAAACAACAAGGGTACTCAAGCCGACACATAA</w:t>
      </w:r>
    </w:p>
    <w:p w14:paraId="1959DBAF" w14:textId="77777777" w:rsidR="0015785B" w:rsidRPr="009E45F1" w:rsidRDefault="0015785B" w:rsidP="008E0BE6">
      <w:pPr>
        <w:rPr>
          <w:rFonts w:ascii="Calibri" w:hAnsi="Calibri"/>
          <w:color w:val="000000" w:themeColor="text1"/>
        </w:rPr>
      </w:pPr>
    </w:p>
    <w:p w14:paraId="05BE1DD5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2</w:t>
      </w:r>
    </w:p>
    <w:p w14:paraId="698B200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ATTGAAATTGCAGCTGATGCTGCTATCACGAAGTTTAAGAAGGTAAATTCTCTTCTGGATCGATTCAGAACTGGTCATGCTCGGTTCAGAAGAGCACCTATTGATAATCTCAAAAAAGATTATGTTGACCCTGAGGTTTATTGTCTTACTCCAATTCAACAACTCCCTCCAAGTGCTTACGACCTTAATAATAACCAAATCTTCCAAAATCCAA</w:t>
      </w:r>
      <w:r w:rsidRPr="009E45F1">
        <w:rPr>
          <w:rFonts w:ascii="Calibri" w:hAnsi="Calibri"/>
          <w:color w:val="000000" w:themeColor="text1"/>
        </w:rPr>
        <w:lastRenderedPageBreak/>
        <w:t>AACAAGAATTGGTCACAAAATCAATTAATTTTTCGCATGCCCCTGAAATTTGGTGCGCAAATTCGTTTAATATGTCAACGTTAACAGGGGAAACAGAGAGTGAGCAAATTTCAAATCTTTCTCAGGTTTCTTCTGCTGTAAAGCCCCCTTTGTCGTCTTCGTCTTCTTTCAAAATTAGAAAGTGCACTTCTTCGGAGAACGGATTTTCTGGAAAGTGTAGTGGCTCATCCGGTCGATGTCATTGCTCAAAGAGAAGGAAATTAAGACCTAAAAGGGTAGTTAGAGTTCCAGCAATAAGCATGAAGTTGTCAGACATCCCACCTGATGATTATTCATGGAGGAAATATGGACAAAAGCCAATTAAAGGATCTCCACATCCAAGGGCATATTACAAATGTAGTAGTGTGAGAGGTTGTCCAGCACGTAAACATGTAGAAAGAGCTTTGGATGAGCCAACGATGCTGGTTGTCACGTACGAAAGCGAGCATAACCATTCCCTCTCTGTTGCTGAAACAAGTAGTCTCATTTTAGAGTCTTCCTAA</w:t>
      </w:r>
    </w:p>
    <w:p w14:paraId="3724EC5D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1E8C822E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3</w:t>
      </w:r>
    </w:p>
    <w:p w14:paraId="0F6AE2C0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GAAAAGGTGATGATGAAAGTGTCAAAAAGAGAGCTGGTGATGATGAAGTTTCTCAGCCTAATGTCAAGAGAGCTAGAGTTTCAGTTCGGACAAAATGCGACTACCCAACAATAAATGATGGTTGTCAGTGGAGGAAATATGGGCAGAAGATATCAAGAGGTAATCCGTGCCCACGATCATATTATCGTTGCTCAGTCGCGCCATTATGCCCTGTGAGAAAACAAGTCCAACGATGTCTCGAAGACATGTCTATATTGATCACAACTTATGAAGGAACACATAATCACTCACTTCCCATTGAGGCCACAGCTATGGCCTCAACTACTGCTGCTGCAGCTTCCATGCTTCTTTCTGGCTCATCGACAAGTTCTCAATCACCTAAAAATTTCACAAATTTGGCCAATTATTCGAAAACAACACCTCTCTATTTATCCAATTCTTCTTCAAATCCTTTTCCCACCATCACTTTAGACTTCACCGCGTTTCCAACTACTTCATCATTTACTAGTTTCAACTTCCCTTCCAATTTCCAACCCGGCTCGGGACTTCTTTCTAACAGCTTAAGCTTTTCCTCGCCTGAGTCGTCCACAATACCCAAAATCTTGGGTAGTGGATGCCTAAATTATGATTCTACAAGTACATTGCCATATCACAAGAACCTCATAAACATTGGATCATCCCAAAAACAATTTGACCAACCATTTATTGGAAAGAACAACACTAGTACTAGTGATAAATTGAAGGAGGATTCTTCTCAGCAAGCACTAACTGAAACATTGACAAAGGCAATTACATCAGATCCTAGCTTTCAATCAGTGCTAGCTGCTGCTATTTCATCAATGGTTGGTGCTACCAAAACTTGA</w:t>
      </w:r>
    </w:p>
    <w:p w14:paraId="12314A8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0805FAD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4</w:t>
      </w:r>
    </w:p>
    <w:p w14:paraId="6873AD24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GTGATGAACTAAGAGATTTGTACTATCACCAGCCATTTCAAGAAGATTCTTCATCATCAGTTGTTCAAAATATACATATGCTTGATCCATCTTTTATGAGCTATACTAATGAGTATTTATATGGATCAAGTAGTGATTATGTTAACAACAATTCACTTGGGAAACCCTTTGGATTTTCATCATCATCTCCATCACCATTTTCTTCAAGTAAAGATGATATGATAAAACAAGATCTTCATCATGTGGATGCTAATATTAATATTAATAATATTAGTGAAACCCCAGTTACACCAAACTCTTCAGTCTCAAATTCTTCTTCTAATGAAGCTGCTGGTGATCATGACGATTCTAACAAGAAAGATAAGCAAGTCAAGGATGAATCCTTAGAAGATGGTGAAGATGCTTCTAAAAAAGAGAATAAAGGAAAAAAGAAGGGAGAGAAGAAGCAAAGGCCACCAAAATTTGCATTCATGACAAAGAGTGAGGTTGATCATCTTGAAGATGGATATAGATGGAGGAAATATGGACAGAAGGCTGTTAAGAATAGCCCTTATCCAAGGAGCTATTACAGGTGCACAAGTCAAAAATGCCAAGTGAAGAAGCGTGTGGAGAGGTCATATCAAGATCCCTCTGTTGTTATCACAACATATGAAGGTCAACACAACCATCATTTGCCAGCTACACTCCGTGGGAGCGTTGCAAGAATGTTGAATCCTTCCATGTTAGCACAACCATCACCATTAATGGCACCACAAGCTGCAGCTTTTCATCAAGAACTCATCATGGCTCAAATGCCTCAACTTTTTGGCCATGGCAATGCTTTTGGAAGCCCCCCTATGTATCGCCAAAATCTAACTCATCCACTTCAGAATCATCAACAGATGCAGCTTCCTCCTCATCATGACTATGGACTTCTCCAAGACATGGTTCCTTCTATGTTTAATCTTAAACAAGAACCATGA</w:t>
      </w:r>
    </w:p>
    <w:p w14:paraId="43F570A3" w14:textId="77777777" w:rsidR="0015785B" w:rsidRPr="009E45F1" w:rsidRDefault="0015785B" w:rsidP="008E0BE6">
      <w:pPr>
        <w:rPr>
          <w:rFonts w:ascii="Calibri" w:hAnsi="Calibri"/>
          <w:color w:val="000000" w:themeColor="text1"/>
        </w:rPr>
      </w:pPr>
    </w:p>
    <w:p w14:paraId="3670CBC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5</w:t>
      </w:r>
    </w:p>
    <w:p w14:paraId="20475DAD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GGAAGATTCAACAATTTTTTTGTTTCTGAGCAAGATGATTCCGAGAATTCACCGGAAAACAGCTCCGACTCGCCGCGTTCCGCCATGTTCAATGATAACAAGATGATCACTTCAACTTCATCCCCTAAAAGAAGCAGAAGATCCATAGAAAAGAGAGTGGTGTCAGTGCCAATTAAAGAAGTTGAAGGATCAAAAATGAAAGGTGAGATAAGCATGCCCCCATCTGATTCTTGGGCATGGAGAAAATATGGACAAAAGCCCATCAAAGGCTCTCCCTATCC</w:t>
      </w:r>
      <w:r w:rsidRPr="009E45F1">
        <w:rPr>
          <w:rFonts w:ascii="Calibri" w:hAnsi="Calibri"/>
          <w:color w:val="000000" w:themeColor="text1"/>
        </w:rPr>
        <w:lastRenderedPageBreak/>
        <w:t>CAGGGGATATTATAGATGCAGTAGTTCAAAAGGATGTCCAGCAAGAAAACAAGTAGAAAGGAGCCGTGCGGACCCAAACATGTTGATAGTGACATATTCTTGTGAACATAACCATCCTTGGCCGGCTTCTAGAAGTAATCAACACAACCATCGTACAATTACCCCTACATCATGCACCAATAATAACACAAAGACAAAGACGAAAACAATAGCATCACTAACCGCATCACCAGCAACAACAACAATAATAACGACTTCTGATATTCCGATTTTACACTTTGAGCAACAAAAGGCCACGACCGATTTCGCAGTACGCCCATCGGAGCCCAATTCGGACGAAAAATTTGTCAATCTTGGTGAATCATCACTTATTAATGCTGAATTTGGATGGTTTTCTGATTTAGTTGAGTGTAACTCTACTACCATACTAGAAAGTCCAATTTTGACCCAAGTCGAAGTTAATGATTTTGACATGTCATCAACATTGACAATGCAAGAGGAAGATGTGTCACTTTTCGCCGATCTCGGAGAGTTACCGGAATGTTCAAGGGTATTTGGCCGTGGAATGATGGAGAGGGACGAGGAGCGCGACCGACATAGCTTAACACCGTGGTGTGGGACCACAGGCTAA</w:t>
      </w:r>
    </w:p>
    <w:p w14:paraId="6CE18665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2476E87E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6</w:t>
      </w:r>
    </w:p>
    <w:p w14:paraId="00C1EE0A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GTGGACTTAATGATGGATTATAGAAACACTAGCAATAGTAGCAGCAATAATTGTATCAACTTCGTAACCAAATTGGAAGAAAAAGCAGTTGTTCAAGAAGCCGCTTCTGGTCTAGAGAGTGTTGAGAAACTCATCAGAATGTTGTCTCGTAATAAATCTCCACAAATTCAGCAGCAAAATAAATCCCCCATGGAGATCGAACTAGTGGCTGATGCAGCAGTAACAAAGTTCAAGAAGGTAATTTCACTTCTAGATCGAAACAGAACTGGTCATGCTAGATTCAGAAGAGCCCCTTTAGCTGCTACCACTTCCCCTTCACCAACAAATTGTAACAAAGATATCGTCGACACTAAAGTTTATTCTCCAACTCCAATCCAACAAGTCCCTTTAGTATCCTATGAACATTATAACCCTCTCGTTCCACCAAAGACGATTAGTTTCTCATATTCACCTGAGATGTCTCGTACAAACTCGTTCAATATATCATCGTTGACAGGGGATACGGAGAGTAAACAACATTCTTCATCTTCAGCAGCTTTCCAGATTACCAATCTTTCCTCTCAAGTCACTAATTCTGCTGGAAAGCCTCCGTTGTCTTCTTCTTCACTGAAAAGAAAGTGTAGTTTATCAGAAAATGCTGTATCTGGCAAGTGCAGTGGACCCTCTGGTAGATGCCATTGTTCCAAGAGAAGGAAGTTAAGGCTGAAGAGGGTAATTAGAGTACCGGCAATAAGCATGAAACTGGCAGATATTCCACCTGATGATTACTCATGGAGAAAATATGGACAGAAGCCAATCAAAGGATCTCCACATCCAAGGGGATACTACAAGTGTAGCAGTGTAAGAGGGTGTCCAGCACGCAAACATGTTGAAAGAGCATCGGATGATCCAACTATGCTCATTGTTACATATGAAGGAGAACATAATCATTCACTTTCTGTTGCAGAAACAAGTAGTCTTATTTTAGAATCTTCTTAA</w:t>
      </w:r>
    </w:p>
    <w:p w14:paraId="6A3B82D0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</w:p>
    <w:p w14:paraId="08164B18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&gt; CaWRKY02-7</w:t>
      </w:r>
    </w:p>
    <w:p w14:paraId="5A4B8FEA" w14:textId="77777777" w:rsid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ATGGACAAAGGATGGGGTCTTACCCTTGAAAGTTCTTCTTCTTCTGATAAAGTTGGTTTCTTCATGAACAAGCCTGTTTTTGGTTTTAATTTAAGTCCAAGATTGAACCCTGCTGAAATGTTTCCCAGCTCCGATGATAAACGTGCCATCGTTAATGAAGTTGACTTCTTCTCTGAGAAAAAGCCTATTGTAAAGAAGGAGAATTCTCAGGGTGACAGGACTGATCAATGTGTTGTAAATACTGGATTACAACTTGTGATTGCAAACGCTGGAAGTGATCAATCAACAGTAGATGATGGGATTTCATCGGAATTAGTACTTGAAGATAAACGAGCTAAAATTCAGTTGGCGCAATTGCAAGTTGAGCTTCAGAGGATGAATTCCGAAAATCAGCGTTTAAAAGGGATGCTTACTCAAGTTAATAACAGTTATTCTGCACTTCAGATGCATCTTGTTACACTCATGCAACAGCAGCAGCAACAACAACAGCAGCAACAAATGATTTCAAGAACTGAAAGTACACATGCCCATGAGGTTGTCGAAGCCAAGTTTAATGACGAAAAGAAGCAAGAGAAAGAAGGGACCATAGTTCCAAGACAATTCATGGAGCTGGGCCCAAGTGGTTCCAAAGCTGATCCACTGGATGAGCCATCTAATTCCCATACTTCATCAGAAGAAAGAACGCTTTCTGGATCACCTCGCAACAATATGGAATTATTGTCAAGGGATAAGGCAATTGGCCGCGAAGAGAGTCCAGAATCTGAAAGTTGGGCTCCAAATAAGGTCCCTAAATTAATGAATTCATCAAAACCTGTTGAGCAACCAACCGAAGCAACTATGAGGAAAGCTCGTGTCTCCGTCCGTGCCCGATCAGAAGCTCCTATGATTAGTGATGGCTGCCAGTGGAGAAAATATGGTCAAAAGATGGCTAAAGGCAATCCGTGTCCACGTGCTTATTATCGTTGCACGATGGCTGTTGGTTGTCCAGTGCGCAAACAGGTGCAAAGGTGTGCGGAGGACAGGACAATCTTAATAACAACATACGAAGGTACACATAACCACCCCCTACCACCAGCAGCCATGGCAATGGCATCCACTACATCAGCAGCAGCAAACATGTTGCTCTCTGGTTCCATGCCAAGTGCTGATGGACTTATGAACACAAATTTCCTAGCCAGGGCCATGCTTCCATGTTCATCAAACATGGCAACTATTTCAGCATCTGC</w:t>
      </w:r>
      <w:r w:rsidRPr="0015785B">
        <w:rPr>
          <w:rFonts w:ascii="Calibri" w:hAnsi="Calibri"/>
          <w:color w:val="000000" w:themeColor="text1"/>
        </w:rPr>
        <w:lastRenderedPageBreak/>
        <w:t>TCCATTTCCAACGGTTACATTGGACCTCACAGCCCAAAATTCAAATGCTGCACTGCCTAATTATCACCAAAGAGTTAACCACGCTAATAATGCTCAATTCCAATTCCCTTTACCAGCTGGACTTAATCACCCGAATTTCATCGCTTCAATGTCAGCTCCACAAATGCCTCAGGTTTTAGGCCAGGCTATGTATAACCAGTCAAAATTTTCGGGTTTACAAGTTTCTCAGGACAATATTCACCACCCATCAATTTCTCATGACACACTCTCCGCTGCCACGGCTGCGATCACTGCTGACCCTAACTTCACTGCCGCCCTTGCCGCGGCCATCTCCTCCATCATAGGTTGTGGTTCTCATCCCAACAACAACGGCAACAGTACCATGTCTGGTCCATCAAGCAATAACAACAACACTAGCAGTTTCCCAGGGAACTAA</w:t>
      </w:r>
    </w:p>
    <w:p w14:paraId="7F251B18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681A01E6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8</w:t>
      </w:r>
    </w:p>
    <w:p w14:paraId="48C7CFBD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ATTTGGCGTTGGCTCAATCTCCTTTGTTCATGATTCCCTCTGGTTTCAGTCCTTCTGGGTTCCTTAATTCTCCTGGATTTCTTTCCCCACTCCAGAGTCCCTTTGGAATGTCCCATCAGCAGGCTCTAGCACATGTTACTGCACAGGCTGAATGTTCTAGTTCATACATGCAAATGCAAGCCGAAGATCAGTGTTCCGCTCAGGTGGCTTCAGCAGAAGCAGCATTAGGAAATGAGTTGTTGACTGATCCAAAGGAATCTTCTTTGCAGATAAAGGAATGTTTGCAGCCTAGATTGGATAAGAAACCATCAGACAAGCAGGGTAAGCAATTTGAACTGACGGAGGTTCCTCAATTTGAGAACAAGACATCCTTTGGTGCTTTCGACAAGTCAGCTTGTGATGGTTATAACTGGAGAAAATATGGCCAGAAAAAGGTTAAGGCTACTGAATGCCCTCGGAGCTACTATAAGTGCACGCATCTCAAATGTCCAGCGAAGAAGAAGGTTGAGAAATCCGTTGATGGTCACATAACTGAGATCACATACAATGGCCGGCACAACCATGCTCAACCAACCAAACAAAGAAAAGATGGTTCTGCTTTGGATAGTACAGACGGCTCCGGAGTTCAACCAGACATTAGTACACATGATTGGACAGTAATGAATAGCTCGGATGGGTCTTCTCCTTCTCATTCTGAACAGGTTCCAAACCAAATGGCATCTGAACTTGTGAAAAAAGAATGTGATGAAACCAAAAGCAATTTGATAGAAGTAGATGAGGGGCATGATGAACCAGATGCAAAGAGAACGAAGATGGCAGTTGAGACTCTAGCTTCATCACATGGCACAGTAGCTGAATCCAAGATTATTCTGCAGACAAGAAGTGAAGTTGATATCTTAGATGATGGGTACAGATGGCGAAAATATGGGCAGAAGGCGGTAAAGGGGACTCAACATCCAAGGAGTTACTATCGTTGCACATATGCTGGATGCAATGTCCGCAAACAAGTCGAGAGGGCTTCAACTGATCCAAAAGCTGTCATAACAACATATGAAGGCAAGCATAATCATGATATTCCTACTGTTATTAGGAATAGAGGAACGAGGAATACAGCCAAAGATACTTGGCGTTGA</w:t>
      </w:r>
    </w:p>
    <w:p w14:paraId="6D27131D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0F152E6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2-9</w:t>
      </w:r>
    </w:p>
    <w:p w14:paraId="3AA30535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AATAACCAGCCCATGCTCCTTCTTGGTTCAGCAAGTAGTTATTACAACTCTATGAATGGAGGATTAAAGACATCGTTCACCCAGATTAGTCGTGATCAGATGGAAGTGGATACATCAGAAAATCATAATAAATATATATCATCATTATCGGTTAAGAAGAAGGGAGATAATAAGAAAATTAAGAAGCCCAGATTTGCTTTCCAAACAAGAAGTCAGGTTGATATACTTGATGATGGCTATCGTTGGAGAAAATATGGACAAAAAGCTGTCAAGAACAACAATTACCCAAGAAGCTACTACAGATGTACACATGAAGGATGCAATGTGAAGAAGCAAGTACAACGCCTTTCCAAAGATGAAGGAGTTGTAGTGACCACTTATGAAGGCATGCACACCCATCCTATTGACAAGCCCAATGATAATTTTGAACAAATCCTCCATCAGATGCAGATTTTCCCTAATCATCCCCTTAATTAA</w:t>
      </w:r>
    </w:p>
    <w:p w14:paraId="0089A6B5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752F992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1</w:t>
      </w:r>
    </w:p>
    <w:p w14:paraId="3E125CDB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GATTCTCACTCTCACTCTCACTACCCTCGCCCCTATAGCAACTCAGCTCCACTCTCTTCCATCAATGAAACTTCTGAGCAAGTCAAATTTTCAAGCTCCGATGCTGCGCTCTTCTCCAGCTCTGATGCTGCGTTCGTCTACTCCTCCGCCTTTGGATCGAACAGTAGTAGCAGTGCTAAGTACAAACTGATGTCACCTGCTAAGCTCCCGATCTCTCGCTCCCCGTGTATAACTATCCCTCCTGGTCTCAGTCCTTCTTCCTTTCTCGAATCTCCCGTTCTTCTTTCTAACATCAAAGCTGAGCCTTCTCCGACCACAGGTTCCTTCTCCAAGTTTCAACTAATGCAAGGCTCTAGTGGGAGTGCTGCTTTTTCATTGATGAGAAGCTGTTCCAGTGGAAATGCATATGGTGAAACGACCGGCGAATTTGAGTTTGAATTTCCTATTGGATCTAGCTCTACATCAGGATCACTGGCAAAGGAAGCTGTGATTTGTGCAGGTTTCAACCAACAGCAAAGTGAACCACTGATTCAAGTTCAAAATCGATGTCCTTCTCAATCATTAGCACCTCCAGCTCTTGTTAAAAGTGAGATGCCTAATTCAAAAGAGCTGAGTCTACCTACACCTGTTTGTTTAGATGCCTCGTTAATTAGT</w:t>
      </w:r>
      <w:r w:rsidRPr="009E45F1">
        <w:rPr>
          <w:rFonts w:ascii="Calibri" w:hAnsi="Calibri"/>
          <w:color w:val="000000" w:themeColor="text1"/>
        </w:rPr>
        <w:lastRenderedPageBreak/>
        <w:t>ACTGCTGCTGCTGCAACTGATAATGAGGAGGTAAATCAAAGAGGTCAATCAAATCCAAGCTCGCACAGGTCATCTGCTGATAATAAAAATGTATCATCAGTAACAGCTGATAGATCGTCTGAAGATGGGTATAACTGGAGAAAGTATGGCCAGAAACTTGTCAAAGGAAGTGAATTCCCAAGGAGCTACTACAAATGTACATACCCAAACTGTGAAGTTAAAAAGATATTTGAGCGCCCTCCTGATGGACAAATAACAGAGATTGTGTATAAAGGTTCCCATGATCATCCTAAACCCCAACCCAACCATAGGTTTACTCCTGGTGCTCTTACGTCCGTCCAAGAAGACAGAGGTGAGAGAGAAGCATGCCTCACTGGTCAAGAAGTTATTCCTCTCTCTGGTTTATCTTTTCTTGAAGACAAATTCAACACTAATGCCCAGACTAGTAACACTGAGCCCAGTGGTACTCCACTATCACCTCAACAAGCAGATGATGATGGTCTTGAAGGTACAGTGTCTCAGTTGCACAGCTCTAATGATCAGATGGACGAAGATGATTCATTTGCAAAAAGAAGCAGGAAAATGGATGGTGTCATGGATATTATACCAGTTGTTAAGCCTATCCGTGAACCACGTGTTGTTGTTCAAACTGTGAGTGAAGTTGATATATTGGATGATGGATACAGGTGGCGGAAGTACGGTCAAAAGGTGGTACGTGGTAATCCTAATCCCAGGAGTTATTACAAGTGCACCAATGCTAGATGCCCTGTCAGGAAACATGTGGAGAGGGCATCCCATGATCCCAAAGCTGTAATTACTACATATGAGGGGAAACACAATCATGATGTACCAACAGCCAGGACTAATAGCCATGAAATGGCAGGATCAGCGCCTGTAACTGGGAGTTCTAGGGTCAGAGTGGAAGAGAATGGTGCAATTAGCTTGGATCTAGGTGTTGGTATAGGACATGGCATGGAGAATAGACGCAATGGACAACTTCACACACTGCCTGCAGAAACTGTACGTAGCCAAGGTCAGGTTTCAAGTTCTATTGTGATGGTAGTACAGCCAGCTGCAGTTGCGGCATGCTACAGCATTGTAAATGGTGGCATGAACCGTTTTGGAACTATAGAAAATCGTGTTCAGGGCACTGGCTTTGAGACTCTGCCCTTGCAATCTTCTGCTCAATATCCTCAAAACTATGGAATGATACTTTTGGGCCCATGA</w:t>
      </w:r>
    </w:p>
    <w:p w14:paraId="22778C65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5F51BDA1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 xml:space="preserve">&gt; CaWRKY03-2 </w:t>
      </w:r>
    </w:p>
    <w:p w14:paraId="5DE4B981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GAGCTTGTTGATGAAACCCCCCGTAAAAGATTGATCAAAGAACTTGTTGAAGGAAAAAGCTTTGCAAAGCAACTTCAAAGTCTACTTCAACAACCTAATATTGAACATTATGATGGATCAGTCTTAGCTGATGAACTTGTTCTCAAAATCTGGAGATCTTTTACTCAGGCTATTACTGAGTTAAATACGTTGGTTGATTCCAACAGTATTTTAGTCCAGACCCAGATGGAGGTGGAAAAGACCGAAGAGGTGGATCAAGCCGATACCGGCGACCGGTCTAATTCTGAATTGAAGAAGAAGGGCAAACAAGGGGGAAAAGACCGGAGAGGTTGCTACAAGAGAAGAAACAACTCAGGTTCATGGATGAGAGAATCCGAAACAATGAATGATGGTTGTGCATGGAGGAAATACGGGCAGAAGAGTATACTCAACTCAAAATATCCTAGGTGCTACTACAGGTGCACCCACAAGTACGATCAAGATTGCCGGGCCACAAAACAAGTTCATATAATGCAAGAAAATCCAAAACTAATGTACCACACCACATACTTTGGCAACCACACTTGCAATCCAGCAAAGATTCGGAAGCATATAAATAATGCACAATTCAATCATTCTATGCTGGAATGTCCACCTTTTGAAGTAAAACCAAAAATCCCTAGCAGTGTCACTCATGATTCAACAGAAGAAGAAGAAGAATCATTAAAGGGACAAAGTGATAATGTATCATCAACTATGGATTCTTACTTATGGGAAGATTTTATGCCTTCTTCTCCCTCAGCTCATGATTCCACCTTGGCTTCTCATAATTCTTCTTATTTTCAAGGACTGATTAGTAGTGAGATGGGAGATCTTGTTAAATTTAGTGACTTTGAGGCCATAGAGTTTTTTTGA</w:t>
      </w:r>
    </w:p>
    <w:p w14:paraId="119AA81A" w14:textId="77777777" w:rsidR="0015785B" w:rsidRPr="009E45F1" w:rsidRDefault="0015785B" w:rsidP="008E0BE6">
      <w:pPr>
        <w:rPr>
          <w:rFonts w:ascii="Calibri" w:hAnsi="Calibri"/>
          <w:color w:val="000000" w:themeColor="text1"/>
        </w:rPr>
      </w:pPr>
    </w:p>
    <w:p w14:paraId="3BCD2DD1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3</w:t>
      </w:r>
    </w:p>
    <w:p w14:paraId="49639061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GACAACAATTGGGATTTAGGCGCAGTTATAAGAAATTGTGGAATTAATAGACCTAGTAATGATATAACTCCTAACTTAGGCTCCGAATCATTAAATTTTGATGATGATGATTTGAATTTTCTTGACAGAATTTTTGGTGTTGACAACAATAATTTTGATTACATAGCTCCTACAAATTTTTCAATTTCTCGTCAGGAAAAATCATATGATCAATTTGATGACATCATAAACCCCACAACTCCTGTTTCTATAATTGCTAATCCATTTAAAATCACTAACCAAAATGATAACCAACAAATATACTTACCACCCATTCAACCAGCTCAAGTTAGCCAACAAGTTTTTCTTTCTTCACCATCAGGTGTTGAAGCACGAGAGTGTGTGCCAACAACAACAACTACTACAATATCACATGAATGTATAAATCTGCAACAACAACTCTTGATGTGGGATTCCACCTTGACCATGAGGAATCCTCCGATTCAAATTCGTAAAAGTAAAAATCAGTCGATATGGACTACATATGAATTGTTTCAAGAGGAACTCACAGATGATATATGGTCATGGCGCAAGTATGGTCAGAAGTTTATCAAAGGTTCTCCATTTCCAAGGAACTACTTTAAGTGTAATACATCAGAGCTCTGTCAAGCAAGGAA</w:t>
      </w:r>
      <w:r w:rsidRPr="009E45F1">
        <w:rPr>
          <w:rFonts w:ascii="Calibri" w:hAnsi="Calibri"/>
          <w:color w:val="000000" w:themeColor="text1"/>
        </w:rPr>
        <w:lastRenderedPageBreak/>
        <w:t>ACAAATTGAAAAAAGTTCAAAGAATGATTGTTTTTTCTTGGTAGCCTATTCCGGTATGCATAACCATGATCCACCCATAATTCGTAGATCTTTTTCTGATTGGAACCATAGTTCCAAATATAAGCTTCCAAAAGGCATAAATATTATTCCCAAAGCATTAAAATTGAATGCATCACCTTTCTCATCAAAGAGTGGTAAACGTTATAGAGCTTCATCTACACTTGAAACTGAGAGCACATCTCGCAAAAAAAATAAAATGATTGTTGAAACCATGAAGAACAATGTTGATGATAAGGAGGAGGAGAATATTAATGAAGATGTTCCCAAGGGATTTGAAGAACTCAACTAA</w:t>
      </w:r>
    </w:p>
    <w:p w14:paraId="5AB7CB6D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588DC37E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4</w:t>
      </w:r>
    </w:p>
    <w:p w14:paraId="00988CCC" w14:textId="2A2E6F2A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TTCAGCAACTAACTTTTAAATCTTCTTTACACCGTTTTTGTCTGGTATTCCACGTAAACACACACTTCCCAATCGAGTTAATTTCTGTAATGGACAATTACGGAGCTGACAATACTAATGTTGAGTTTAATAGGATCATAAATGAATTAACACAAGGTCGGGACCTTGTTCAACAACTCCAGCTCCATCTCAATGCTCCTAACTATAATTCCTCTGCTTCATTCGAAAACACCCGGGAAATCTTGCTTCACAATATCCAGTCCAAATTTGACAAGGCTCTGTCCATACTCCAATACAATAGTACTACCGGAGACAATTCTAATTCACCACTAACACATTCTACTTCCCCTGCCATTCCTGTTTTTGGAGTGTCTGATTCTCCACGATCGAGCCCTCCTCATAGTGAAGATTCTGATCGTGACCTCGAATCCAAAGATCCTCATGCTACCCGCAAGAGAAAGAGCACCACTCCACGGTGGACAAAGCAAGTTCAAATTCATCCAGGAGCACCACTTGAAGGGACTCTTGATGATGGTTTTAGTTGGAGAAAATATGGGCAGAAAGATATTCTTGGTGCCAAACATCCAAGAGGTTACTACAGATGCACGCTTCGACATGTCCAAGGTTGTTTGGCCACGAAACAAGTTCAAAGATCCGATGAAGATCCCACCATTTTCGAAGTCACTTATCGTGGAAGGCACACTTGCAGTCAAGGTGGTGGTGGTGGTGCTAGTGCCAGTAATGTGCATCCAGCACCACTACCTTTGGTTGTAACAATACCTCAAAATCAAGAACCAAACTTAGGAAATCATGAACAATATCAACTTATCCCCGCACCACATCAAAATTCACCTGAAATTCTCTTGGATTTTCAGAAAAACCTCAGTATCTCCAAAGATGACTTCAACTTCAATACTCACCATGATCATCCTAACAATGTGCCATATATTCCCCCGTATAGTAATTTCCCTTCATCATCGTCGTCCCACGTTAACACTGATCATCAAGATTACACCTTTGTGGCTAATTTCTCTACAATTCCAATCAACAACTTTGTGGAGAATTTTCCTCCTTCCTCTAATAATATGTCTGCAGGAACTTCTCAAATGAACAATGCAGACTACCAATTTAACTCAATGGGTTTTGAATCAAACTTCCCGTATAATTATCAAGGATTCTCTTCCTAA</w:t>
      </w:r>
    </w:p>
    <w:p w14:paraId="52294D8A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5CFCD7F0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5</w:t>
      </w:r>
    </w:p>
    <w:p w14:paraId="6AF4F35E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GAAAACCAAAACGACTGGGATTTATGGGCAATTGTGAGAAGTTGCTGCAACATGAACAACTCTGTTCATGATGATGTGATCAGTTTCGACAACGTTAATAGTACCTCTGTTCTTGTCGATCATGGTGTTCATGAGGATCCTACTCATGGTAACTCCGCTAATAATGCGAGAACATCAACTTCTTTTCAAGAACAAAGTGGTTGCGCTGGTGATTTCAGTGACTCGTTCGCCACAGAAAACAAGCACTATTTTGGGTTAGATGAAGTTCTCGGACTTTCCAAGAACGTTAATACCAACTCAAGAATTGAACCCCACAACCCAGAGAACCAAACTGAATCTATTACAGACACCCCACTTGTAGAACACGAGAAGAAGAAGAACAAGAACAAGAAGACAAGATATTCATTGTCGAGTTCAAGTATTGAGGCAGGCAAGGCGTTTCCTTACTGCAGGAAGAGCACTGAAAGATATGAAGTATTGGCTGAGAAATTGAGTGAGGCGGATCAATGGAGATGGAGAAAGTATGGGATGAAGCGAACTGGCGGTTCACCTTTTCTCAAGAGCTATTATAGGTGTAATCAGGGTGAAGATTGTCCGGCAAGGAGACATGTGCAGCAAAGCTCAACAGATTCAAACAAGGTGATTGTAACTTATAGAGGCCAACACAGTCACCCTCCTCCTAACCAACACATTGCAACAGTACAGGGGAACCATAATGCTGCTGCACCAGTAGAAGACCCGCCATTTCCCTCTTCTCCCTCTACTTTGCTGTTCAACTAA</w:t>
      </w:r>
    </w:p>
    <w:p w14:paraId="2F541983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486370F5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6</w:t>
      </w:r>
    </w:p>
    <w:p w14:paraId="29F153F4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GCTTCTTTCAAAAAATCAAATCTTCATGGACATGTATTCAAAGTGGAGAAGATCAACGCTGATGACAAAGGTTTTGTTGAAGATACTAAAGTTCTTAAGTTTAGCAAGAAAAGAGAACTCCATGAGGACCATAAGTCGAAGTCATCTCAGCTTCAAAAGGATTATCTCACCAGTGACAAGGAGGATGATCAGCTCGAATCAGCCAAAGCCGATATGGAAGAGGTAATGGAAGAAAATCAAAGGCTGAAGAAGCATTTAGATCGAGTTATGAAGGATTATCAGAACCTTCAAATGCAATTCCAAGAAATTTCTCAAAGAGGTGTCGAAAAATCCAACAACGTTAAACATGAT</w:t>
      </w:r>
      <w:r w:rsidRPr="009E45F1">
        <w:rPr>
          <w:rFonts w:ascii="Calibri" w:hAnsi="Calibri"/>
          <w:color w:val="000000" w:themeColor="text1"/>
        </w:rPr>
        <w:lastRenderedPageBreak/>
        <w:t>GAAGCTGAACTTGTGTCCCTTAGCCTAGGAAGAACTTCAAGCGACACAAAAATAGAGTTATCCAAAATCTTGAACAAAAAAGAGAATGTAGAGGAAGAAGATAACCTAACCCTAGGATTGGATTGCAAGTTTCAATCGTCTGCGAATGCGCCTACAAAATCTTCACCTTCAAATCTCAGCCCGGAGAATAGCTTAGGTGAAGTTAAGGATGAAAAAGGAACCGAAACATGGCCAGCTCACAAAGGTCTCAAGACGATCAGGGATGAAGAAGATGATGTGGTGCAACAAAACCCTACTAAAAGAGCTAAGGTTTCTGTCAGAATTAGATGTGATACCCCAACGATGAACGATGGATGCCAATGGAGAAAATACGGACAAAAAATTGCAAAGGGGAACCCATGTCCTAGAGCTTACTATCGTTGCACAGTAGCACCATCTTGCCCAGTTAGAAAACAGGTTCAAAGATGCATTCAGGACATGTCAATCTTGATCATCACATATGAAGGAACACATAACCATCCACTTCCTCTTTCAGCCACATCAATGGCTTTCACCACTTCAGCTGCCGCTTCCATGCTATTGTCCGGTTCATCCACCTCCGAATCAGGCTCTACTAGTACCTCAACCTCTGCCATTTCCAACGCGCTCAACTACTATCTCTCCAATACCTCAAAACCAAACCCATTTTACCTTCCAAATTCATCTATTTCATCTTCATTGCATTCTCAACACCCTACAATCACTCTTGATTTAACATCAAACTCGTCCACTTCCTCATTTCCCAACAATCACAGAATGCCGCGATATAATAATAATTCTTCCACAAATATTCTCAACTTCAGTTCCTTTGAATCTAATCCTGTTCTTCCTATGTCCTGGAGCAATGCAAATAACCAAGCCTATAATAACAAGAACCAAGAAATTCCTTCCCAATCTTACCTACAAAACACTATTAGCGCGGCGCCTACACAAACTTTATTACAACAAGACACAATTTCAGCTGCAACAAAAGCCATAACATCCGACCCAAAGTTTCAATCTGCATTGGCTGTTGCTCTCACATCTATCATTGGCTCGCGTGGAGCAAATCGTCATATTGATGAGAAATCTGGCAAGGATTTAAAGGTTAACGAACCATTTCCAGTGCTTTGCAGCTTCCCATCAACCGCTACAAGTCCAATTAAATGTTCTCCAAACAATACACAGCCTGAAAAGTCATTGTTTATGAGGGAATCGACCAGTTCAGTGCAATTTACAGCCTCCAAGACTAAATGTCACAAAGATTACACACTCTGA</w:t>
      </w:r>
    </w:p>
    <w:p w14:paraId="6C5FB949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775E2747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3-7</w:t>
      </w:r>
    </w:p>
    <w:p w14:paraId="72C81347" w14:textId="475A24E0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CCTGACAAAGATGATCAGGCAGGTGATTTGTTGGAGGAACTAAATAGAGTAAGTGCTGAAAACAAGAAACTGACTGAGATGTTAACAGTTATGTGCCAGAATTACAATGCATTGAGAAACCAATTGACTGAATATTTGAACAAGCAAAACAGTACTACTAGTACTGCAGCTGATAATAATCATGATCATCATAGCGATGGATCGAAAAAAAGAAAAGTCGAAAACAACAACAATGAAATTGTGAAATCAGTTCAAGGATTACACTCAGAGAGCAGCTCAAGTGATGAAGATTCATCTAACAAGAAACCAAGAGAACAACACATTAAAACTAACACTTGTAGAGTTTATGTCAAAACCGAAGCATCTGATACTTCTCTTATTGTGAAGGATGGATATCAGTGGAGGAAATATGGTCAGAAAGTAACAAGAGATAACCCATCTCCCAGAGCTTATTTCAAATGCTCTTTTGCTCCTACCTGCCCAGTCAAAAAAAAGGTGCAAAGAAGTGTGGAAGACCAATCGATTCTAGTAGCGACATATGAAGGAGAACACAACCATTCCAAAATGGATGGTTCAGGCCCCGTTACAACTTCCCCGTCTAGCCGATTAAACCCGAAAAATACTCTTGTGGGTGCTAATACTACTACTGTCATGCCATGCTCCAGTACTAGTATCATCAACACACCATCAGGACCAACCTTAACATTGGATCTTACACAACCAAAAAAATTACAAAATGACCAAAAGAAAGTGAACAGCAATACTAGTACTAGTAATGCAAGTGGTCAAAAAAGCAAATCACCAGGAGGACATGATCATCATCAGCAAAATAGACCAGAGTTTCAACAGTTGTTTATAGATCAAATGGCTTCTTCATTGACTAAAGATCCAAGTTTTCAAGCAGCCTTAGCCGCTGCCATATCGGGAAAATTCTTACAAAATAATCATACAGACAAATAA</w:t>
      </w:r>
    </w:p>
    <w:p w14:paraId="41A4D45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6B71CC37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4-1</w:t>
      </w:r>
    </w:p>
    <w:p w14:paraId="07B43AF1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CCACTGGTTATAGACCCAATAATTTCTCATCAAAAATGGAAGAAAATTCCGTGCAAGAAGCTGCTGCTGCCGGCCTTCAAAGCGTTGAGAAATTAATCCGGTTGCTTTCTCAATCCCAACAACAACAACAACAAAATCATCAGCAACAAACAAATTTTCAGAATTCATCGTCGAATGATTATCAGGTTGTTGCTGATGTTGCTGTTAACAAATTCAAAAAGTTCATTTCGTTACTTGACAAAAATCGTACTGGACATGCCAGATTTCGTCGTGCTAAACCCCAGCAGAACAAGCAACAAATGGAGGAATCTGAAAAGCAACAATCTAGTGCTACAAAAATTTACTGTCCAACTCCCATACAAAGATTACCACCGTTACCACACAACCACCATCAACAAATACTAATCAAAAATGGATCGATCGAGAGAAAAGAAGCAGCGTCATCTACAACTATTAATTTTGCTTCTCCGTCACCGGCAACTTCCTTCATGTCGTCGTTAACAGGAGAAACGGAGAGTTTACAGAACTCTTTGTCTTCCGGATTTCAAATTACGAATCTTTCTCAGAGAAAGTGTA</w:t>
      </w:r>
      <w:r w:rsidRPr="009E45F1">
        <w:rPr>
          <w:rFonts w:ascii="Calibri" w:hAnsi="Calibri"/>
          <w:color w:val="000000" w:themeColor="text1"/>
        </w:rPr>
        <w:lastRenderedPageBreak/>
        <w:t>GTTCTATGGACGATATTGCCCTCAAGTGTAACAGCGCCGGTGGATCCTCCGGCCGTTGCCACTGCCCTAAGAAAAGGAAATCAAGAGTCAAAAGGGTAGTGAGAGTTCCTGCAATTAGCATGAAAATGGCTGATATTCCACCTGATGATTATTCATGGAGAAAGTATGGTCAAAAACCCATCAAGGGTTCTCCTCATCCCAGGGGATATTACAAATGTAGCAGTGTACGAGGATGTCCTGCACGTAAACATGTAGAAAGAGCATTAGATGATCCAGCTATGTTGATTGTTACATATGAAGGAGAACACAATCATTCCCATTCCATTACAGAAACACCAGCAACTCATGTTCTTGAATCATCTTAA</w:t>
      </w:r>
    </w:p>
    <w:p w14:paraId="2ABB455D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08B20A7C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4-2</w:t>
      </w:r>
    </w:p>
    <w:p w14:paraId="3148F29E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GGGAAAAACTGAAAGTTCCAGCAGTTTCAGCACTTCCTGCACTAACAATTCCACCTAGGGAAACATTTTTTGGTGGTGGAAATATGTCTTATTTTAGCCCAGGTCCAATTACCCTTGTGTCCAGCTACTTCTCTGAATCTGAGCACCCTTCTTTCTCTCAGCTCCTTGCTGGGGCCATGGCTTCTCCACTAGCAAAACCCCTTTTGACTAAAGAAGAAGAAGCTAATTGTAAAGAGGGGAATTTAGGGTATAAGCAGAATCGACCGATGAGTTTAATGGTGGCTCACTCTCCTTTCTTTACCCCTTTTAGTCCTTCTGGATTGCTTAATTCACCTGCCTTTCTTTCCCCACTTCAGAGTCCGTTTGGGATGTCACACCAGCAAGCCCTAGCACATGTTACAGCGCAGGCAGCATTATCCCAGTCTTACCTACAGGGGACATCAGCACAAGTATTAGGGACATCTGACCTAGACGAATCTTCTTTACAACCTCAATTAGATACTATGCCGTCAGACCAGCAGATTAAGAAGTTTGAACTGCCACAGATTTCTCAATCTGAGGAAAAGCCATACCTTAATTCAGTCGATAAGCCAGCTTCTGATGGTTACAATTGGAGGAAGTATGGCCAGAAGATGGTTAAGGCAAGTGAATGCCCTCGGAGCTACTATAAATGCACACATGTCAAATGTCCTGTCAGGAAGAAGGTTGAGCGATCCGTTGATGGTCACGTAACTGAGATAACATATAAAGGCCATCACAATCACGAGCTTCCTCAACCAAACAAACGCAGAAGAGATAGTGGTGCTCAGGATGGTTCAGACTGCTCCAAAGCTAACCCTGAAATTGAAACACATACTGAGATAGAAACCAGCGGCTTAAATGGGGCGCATCTTGCTCATTCTGAGCAGGTGTCTACTGAAAGGGCATCTGAACCTCCAGTTTTGAAGGATTATGATGAAATTGTGGACACTGCAACAGCAACAGGCAAGGAACAGGATGATGAATCAAATGTGAAGAGAATGAAGACAACAGTCGAGACTCCTATTCTTTTTTCATCACATAAAGCGGAATCAGAATCCAAGATTGTTGTGCAGACAAGGAGTGAAGTAGACATTTTGGATGACGGGTTCAAGTGGCGTAAGTATGGGCAAAAAGTGGTGAAGGGGAATCATCATCCGAGGAGTTATTACCGTTGCACATATCCTGGATGCAATGTTCGCAAACATGTTGAGAGGGCTTCAACAGACCCAAAAGCTGTCATAACAACATATGAAGGCAAACACAATCATGAAAGTCCCATTGCTAGAAACAGAAGCCATAGCGCAGCCCAAGATAGTACTTGTCAGTTGAACGAGCAAGAGATTGCAACTTGGAGGCCTTCACTTCATGAAAAAGTTGCTCTTCATGCCAATGAAATACCAGTGTGTAGGCAGCTGAAAGATGAACATATGGCAGCATAA</w:t>
      </w:r>
    </w:p>
    <w:p w14:paraId="7E7279A7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35237B28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4-3</w:t>
      </w:r>
    </w:p>
    <w:p w14:paraId="6D60C99D" w14:textId="69164291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TTGGCTCTTCAACTTTCCAAGAAACAAGCAATGTCACTTCTCATCATTACCAAACTATAAACCCTAATTTTGCTTTTCATGATCCACTCATCAACATGAATCAAGATCATGGTCATAACAATAATAAGTATCAAGATTTTGATACTTCATTTCTTGATATGTTGCTTGATGGTGGTGATCAAGAATATTATTCCAATTACTTAAATAATAGCTACAGTAATAATGTTTCATTTTATTCAGAAAATCCTTTCACGCAGCAAGAGATAAGCAGTAGTACCTATAGTACTAGTGGAAACTCATCAACAGCTAGTTCATTTGATGCCACACTAACAAATATTCACATGAATCATGAAAACTCAAGCATGGGGATAGAAAAAGAAAAGAAGGGTGAAAAGCATGCAATTGCTTTTAGAACAAAGACAGAGCTTGAGATCTTGGATGATGGATACAAATGGAGGAAATATGGGAAAAAGAAGGTCAAAAGCAACACAAATCTAAGGAATTACTACAAGTGTTCAAGTGGAGATTGCAAAGTAAAGAAGAGAGTAGAAAGAGATGGAAATGATTCAAGCTATTTGATAACTACGTATGAAGGACGACACAACCATGAAAGCCCCTTTGTCATTTATTGCCATGATGAAATGCCAACATCCAAGTATTTGAGCTGA</w:t>
      </w:r>
    </w:p>
    <w:p w14:paraId="60A564F3" w14:textId="77777777" w:rsidR="008E0BE6" w:rsidRDefault="008E0BE6" w:rsidP="001B51F2">
      <w:pPr>
        <w:rPr>
          <w:rFonts w:ascii="Calibri" w:hAnsi="Calibri"/>
          <w:color w:val="000000" w:themeColor="text1"/>
        </w:rPr>
      </w:pPr>
    </w:p>
    <w:p w14:paraId="57E9D634" w14:textId="3BBD7252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933807" w:rsidRPr="009E45F1">
        <w:rPr>
          <w:rFonts w:ascii="Calibri" w:hAnsi="Calibri"/>
          <w:color w:val="000000" w:themeColor="text1"/>
        </w:rPr>
        <w:t xml:space="preserve"> CaWRKY05-1</w:t>
      </w:r>
    </w:p>
    <w:p w14:paraId="40CB7D41" w14:textId="77777777" w:rsidR="001B51F2" w:rsidRDefault="00DE2B48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TTGAACCTTGGTCAAGAAGATGCTGGCACGAAAGACAAGAGTACATACAAGCTCGATCTGGAGAAGA</w:t>
      </w:r>
      <w:r w:rsidRPr="009E45F1">
        <w:rPr>
          <w:rFonts w:ascii="Calibri" w:hAnsi="Calibri"/>
          <w:color w:val="000000" w:themeColor="text1"/>
        </w:rPr>
        <w:lastRenderedPageBreak/>
        <w:t>GGTTCCACCTGAAGATGGATACAGTTGGAGGAAATATGGACAAAAACTTATCGTAGGTGCAAAATATCCCAGAGAACATTATCGATGTGATTGTCGTCGTTTATCTTATCGTGAGGCTACTAAGATGGTCCAACGAAGTGAGGCAGAGCCATTATCTTTTGAAGTTACCTATGGAGGAAGTAACAGTTGTGGTCAAGAAAACAAAAACCAAAACGGAGAACATGTTGTGCTAACAAAAGAAACACAGCGTGATGAGGTTGGAAGAGCAGCCGGGGAAACACCTGAATGCTATACTCCGGAAATGGTTTCAACACCAAATACTTCATTCAACAATTCGTCCGCAGGGGTTGTGTTCTCAAACTCCAATCCGGTATTTAACATCACCAATTCCGATTTAATCCCCACACCGACTTCTTCACCTTATCCAGACACGGATATTTCACTTGAGGATGATAGTCTCACTGTCTTGTTTGATGATGTGCCTGAAAATGCTAGAAGCACCTATAAGTGCAATGCAAACTAG</w:t>
      </w:r>
    </w:p>
    <w:p w14:paraId="7F9D97B3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</w:p>
    <w:p w14:paraId="5BD19940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&gt; CaWRKY05-2</w:t>
      </w:r>
    </w:p>
    <w:p w14:paraId="12F10365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ATGGAGAAGGAAAGCAATCTACAATCAGAGTACCCAATTGAAGACGGAAATGGAAATTTGAGTACATTTGTCATGAACAATCCAAACATGATGAGCAACAACTTTGATATTGAAAAAGATTATTCATTAACCTTTTTATTAGAAAATATGTTTGGTGGTACTCATGTTGATCATCAAGATTATGATTTTATTACAACAACAACTAGTAATTCCATTTTCGATTTGCTAATGTTGCCACCTCATCAGCCTATTATTACTACTTCTACAGTTCAAGATTCAACAATATCTGATCAGTTGATTAATGCTCCAGTGACTCCAAATGTATCATCGATTTCTTCAACTTCAACTGAATTACCTGCTGATGATTACCAACAAGAAAAAAAAGTGAACCAGCAGGATGGAGAGCAAGATCAAGACAAGTATAAGAAACAGTTAAAACCTAAAAGGAAGAACCAAAAGGGTAAAAGAGAGCCAAGATTTGCATTCATGACTAAGAGTGAAATTGATCACTTGGATGATGGTTATAAATGGAGGAAATATGGCCAAAAAGCAGTTAAAAACAGCCCCTTTCCAAGGAGCTACTATCGTTGCACAACAACATCATGTGGTGTGAAGAAGAGAGTGGAAAGGTCAATTCAAGATACTTCAATAGTTGTTACAACTTATGAAGGTACACACACGCATTCCTGCCCTGTAATGCCTCGGGGGTATGCTGGCGTTCATCCGGTAACTATCAACTACGGTGTCTCCATTGGCGCTGGTGATAGTGGGGGAAGAACTTATTATGGCTATTACACAATAGAGAGTTTATCCAGTGCGCACAAAGTGCTCACCACAGAGTGCTCACCCGAAGGACGGAGGCTGCGTCAAATATTATAG</w:t>
      </w:r>
    </w:p>
    <w:p w14:paraId="184F3F32" w14:textId="77777777" w:rsidR="0015785B" w:rsidRDefault="0015785B" w:rsidP="0015785B">
      <w:pPr>
        <w:rPr>
          <w:rFonts w:ascii="Calibri" w:hAnsi="Calibri"/>
          <w:color w:val="000000" w:themeColor="text1"/>
        </w:rPr>
      </w:pPr>
    </w:p>
    <w:p w14:paraId="4D619A4B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5-3</w:t>
      </w:r>
    </w:p>
    <w:p w14:paraId="34690783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ACAATCCAAACATGATGAGCAACAACTTTGATATTGAAAAAGATTATTCATTAACCTTTTTATTAGAAAATATGTTTGGTGGTACTCATGTTGATCATCAAGATTATGATTTTATTACAACAACAACTAGTAATTCCATTTTCGATTTGCTAATGTTGCCACCTCATCAGCCTATTATTACTACTTCTACAGTTCAAGATTCAACAATATCTGATCAGTTGATTAATGCTCCAGTGACTCCAAATGTATCATCGATTTCTTCAACTTCAACTGAATTACCTGCTGATGATTACCAACAAGAAAAAAAAGTGAACCAGCAGGATGGAGAGCAAGATCAAGACAAGTATAAGAAACAGTTAAAACCTAAAAGGAAGAACCAAAAGGGTAAAAGAGAGCCAAGATTTGCATTCATGACTAAGAGTGAAATTGATCACTTGGATGATGGTTATAAATGGAGGAAATATGGCCAAAAAGCAGTTAAAAACAGCCCCTTTCCAAGGAGCTACTATCGTTGCACAACAACATCATGTGGTGTGAAGAAGAGAGTGGAAAGGTCAATTCAAGATACTTCAATAGTTGTTACAACTTATGAAGGTACACACACGCATTCCTGCCCTGTAATGCCTCGGGGGTATGCTGGCGTTCATCCGGTAACTATCAACTACGGTGTCTCCATTGGCGCTGGTGATAGTGGGGGAAGAACTTATTATGGTGATTCCTCCTTATTTTCAACTAATAATTTACTACAAGAAAGAAGGTTT</w:t>
      </w:r>
    </w:p>
    <w:p w14:paraId="285EF86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5E6D7897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5-4</w:t>
      </w:r>
    </w:p>
    <w:p w14:paraId="28B81086" w14:textId="77777777" w:rsidR="0015785B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CGTCGCTGCCACCTTGCCGGACGGATTTCCTGACGATACCGCCCGGCATTAGTCCGGCGGCATTGCTTGATTCTACCTTCATCCTCCCAAGTTCAATGACACCTACTGATAATGTTGCACAAATTTTGCATTGCATTGAGTCAACAAACAATCAAATCCCTCAGCAACAACAAGAGTTTACTAAGAAACAAAACCAATTTGAGCAAAGAGGCATATTCAGTAGTAGCATTAGTCCTAACAATTCATCAGATGATGGATACACATGGAGAAAATATGGACAAAAGCATGTAAAAGGGAGTAATTTTCCCAGAAGTTACTACAAATGCACTCAACAAACATGTCCTGTGAGGAAAAAAGTTGAGTGTGCACCAAATGGACAAGTCATAGAAATTGTCTACAATGGTCCTCATAATCACCCGAAAACTCAACAT</w:t>
      </w:r>
      <w:r w:rsidRPr="009E45F1">
        <w:rPr>
          <w:rFonts w:ascii="Calibri" w:hAnsi="Calibri"/>
          <w:color w:val="000000" w:themeColor="text1"/>
        </w:rPr>
        <w:lastRenderedPageBreak/>
        <w:t>CTTCGACGAAAAGCTATGGATGCAGATTCCTATGTTGTTGGACAAGAAAATGGATCATCATCATCATCATTGATATGGAGAAACGATCAGCAACTTGAGTACAATAAGGATGTTAATAGTTGTTGTAATGAACTAGAAAGAAAACCTTCTGCATCTGTCTTGTCTGATGTCTCATCCGATCCAATGTTGTCGAACAATCTGAAATCGATGAATGTGTTTGAATCAGATGCAACTCATGAGCTTTCTTCTACGCTAAATAGTTTTGATGATGAAGATGAAGATTTGGCCACTCAAGAAGGTAATTTTCTTGGGGATGGTATCAATGAGTTTGAATTTGAGCCAAAAAGAAGGAAGAAAGAAAGTTATTCAGTTGAACCAAGTTTACTGTCGAGAACAGTGAGAGAACCGAAAGTAGTCCTCCAGGTGGAGAGTGAGACCGATATTCTTGAAGATGGCTATCGCTGGAGAAAATATGGCCAGAAAGTTGTCAAAGGAAACCCTAATCCCAGGAGCTACTACAAATGTACGAGCGCTGGATGCTTAGTGAGGAAACATGTCGAAAGGGCATCAGATGACTTAAAATCAGTAATCACAACGTATGAGGGGAAACACAACCATGAAGTGCCATCGGCAAACAAGACGAATGGTGTTGCAGGACATTTTCGATCAGCATCTATGTTGAACAACGGGCAGCAGCAGCCGGCTTGCACAGCATCTCGTAAGAGTCTTAAAGATTCAAATATCAGAGTGCAATTTCAAGATCTACCTATTCCGTTCGAAAGAAAGTTTTTCATGGGAAGTGAATATTTAAGGCCAAATTTTGGTGCAAGTTACCTCAGTGACTTGAGTTTCGGAGGTGGTTCTTTGCAGCTCCCGGACTTTGCAATACCATTACCATTGCCATCGCGAATGAGTTTTCCTGCAAGACAGAACGAGCCTCGTCTTGGTGACTTTCAGATGAATAATCATCTCTTGCTGCCAAATGGTGCATCGACATTTTTAGCAGCTGGGAATACACGACATATTAACGATGACAACAATAACTCGAGACTACTTAAAGCCAAAGACGAGGTCCAGTACTGGACCTAG</w:t>
      </w:r>
    </w:p>
    <w:p w14:paraId="07BB2DE6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1846E7E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6-1</w:t>
      </w:r>
    </w:p>
    <w:p w14:paraId="733A383D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GAAATAGAAGAAGCGAATAATGCTGCCGTTGAGAATTGTCATAGAGTGATGAGTCTTTTATCGTCTGGGACACACGATCGGAATCAGTATATGAATTTAGTTAGAGAAACTGGAGAAGCTGTAAACAAGTTCAAGAAAGTTGTCACTCTTTTGAATTCAACTTTAGGTCATGCAAGAGTGAGGAAATCGAACAAATTCAAGACCCCTTTACCTCATAACATCCTTGTAGAAAACCCGAATTGCAAAATCGATGATCAGGCGAAAGCTCTTAGGTCACGTCCTATCGATGAAAATCGAGTCCTAGAGATGGGGGGTACTAATGTGAAATGCAATCTTACTTTAGGAAGCCCTTCTTTGGAATTAAGTTCAAATAGTAGAAATCCCCTTAATTTTGGCCAACAAACGCATTTGCCGAGCTACAACTATCTTCAACAGCAGCAGCAGCAACAACGGCTGTTTCTACTTCAGCAGCAGTCTTTTATCTCCTCATTGAGTGTGGACGGTAGCGTTGCTAATGGTAGTAACTTTCATTTAGTTGGGGCTTCACAATCTTTGGATCAGAGCTCGTTCCAACACAAGAGAAGGTGCTCGGAAAGGGGAGACGAAGGAAGCGTGAAATGTGGAAGCAGTGGGAAATGCCACTGTTCAAAGAAGAGGAAACACAGAGTGAAAAGATCAATCAAAGTACCTGCTGTAAGTAACAAGCTAGCTGATATTCCTTCCGACGAGTATTCTTGGAGAAAGTATGGACAAAAGCCGATCAAAGGTTCTCCGCATCCTAGGGGATACTATAAATGTAGCAGCATGAGAGGCTGCCCTGCCCGGAAACATGTTGAGAGATGCTTGGAAGACCCTTCAATGCTTATCGTGACTTACGAAGGTGAACATAATCATCCCAGAATGGCATCACAATCAGCTAATACCTGA</w:t>
      </w:r>
    </w:p>
    <w:p w14:paraId="1B8C8163" w14:textId="77777777" w:rsidR="0015785B" w:rsidRDefault="0015785B" w:rsidP="0015785B">
      <w:pPr>
        <w:rPr>
          <w:rFonts w:ascii="Calibri" w:hAnsi="Calibri"/>
          <w:color w:val="000000" w:themeColor="text1"/>
        </w:rPr>
      </w:pPr>
    </w:p>
    <w:p w14:paraId="75CDD23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6-2</w:t>
      </w:r>
    </w:p>
    <w:p w14:paraId="740569A7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CGAATCTAGGAGCAGCAAAGAAGATTCTTGGCATGAAAATTATGAGGGATAGAGAGAAGTGTAAGTTATACTTGAGTCAGAAAAATTATATTGAGAAAGTGCTTCACAAGTTCAATATGCAAAATGCCAAACCTATTTATCTTATGCCGCCCGTGCAGTTAGCAGATATATGGCAAATTTTAGCAAAGAACATTGGAAAGCAGTTCAGAGATCATGATAAAAGGAGATCCCTTACGGCTATGTTTTCACCATTGGTGGTTGTGCTATTAGTTGGAAAGCTACCTTACAGACTACGATTGCTTTGTCAACTACTGAGAATGGGCGATACAGACAGAAGAACAGTGAGAGTGGCTGCTCCAAGAATGGGAAATCTCGAGCTCCCACCTGAGGACGGTTATACTTGGAGAAAATATGGTCAGAAAGAGATTCTTGGATCTAGGTTCCCTAGATGCACCCATCAAAAGCTATACCATTGTCCAGCCAAGAAGCAAGTTCAGCGTCTTGATAATGATCCTTACGTATTTGAAGTAACATATCGATCTCAACACATTTGCTATATGTCCGCCACAGCTCCCACCGTGCCTCCACCATCTGTGGAAGAGATAACTCATCAAACCACCACAACTCCTCCACCGCTGCTGCCACTGCCGCCACCAACTTCAGCCTCCTTAAGCGGGCATTGGCTCTCCATGGATATTAAGCCACAAGTAGAAGCTGGCACAAGCTACAGTACCGCTCAATTTGACATACAAAGGGATTTTGGACATGCTAGTGGTGGTTCACTAACTAGCATA</w:t>
      </w:r>
      <w:r w:rsidRPr="009E45F1">
        <w:rPr>
          <w:rFonts w:ascii="Calibri" w:hAnsi="Calibri"/>
          <w:color w:val="000000" w:themeColor="text1"/>
        </w:rPr>
        <w:lastRenderedPageBreak/>
        <w:t>TGCAATGTTGTGACCGCCTGCGTGGACGGTGGTGCGGGCCCTTCCGGTAGTAGATTTGGAAGAGAAGTTGACTACCAGCCAGTGGTGGATATGGCGGACGCCATGTTTAATTCTGGGAGTAGTAGCAATACTAGCATGGACATCATCTTTTCTTCTATTGATGATAAATGGGACACGACACAAAAGAAAGAATAG</w:t>
      </w:r>
    </w:p>
    <w:p w14:paraId="67B715D7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784C64F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6-3</w:t>
      </w:r>
    </w:p>
    <w:p w14:paraId="25C95150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GAGATTGAGGAAGCTAACAGGGTGGCAGTTGAGAGTTGTCATAGAGTTATTACTATGTTATCACAACCCCATGATCAAAAACAGTTTGGAAATGTAGCAAGAGAGACTGGAGAGGCTGTACACAAGTTCAAGAAAGTGGCGACACTTCTAAATTCCAATTTAGGTCATGCAAGAGTAAGAAAGGCCAAGAAAATTATAACCCCTTTACCTCAAAACCTCTTGTTAGAGAGCCCAAGTTGCAAAACTTATGATCAGCCTAAATCCCTACAGTTACTGCCTATCACAGAAATTGGTTCTAATGTGAAAAGCACTCTTACTTTAGCCAACCCTTCACTAGAATTAAGCTCACATAGTAAAAATCCTCTTCAGTTAGCTCAACAAACACCGTTGTCAAGCTATCACTTTCTCCAACAACAGCAACAGAGGAGGTATCAACTTCAGCAGCAACAGTTAAAGCAGCAGACAGATATGATGTACCGGCGAAGCAATAGTGGGATTAGCCTAAATTTTGATAGCTCTACTTGTACGCCAACTATGTCATCCACTAGATCGTTTATTTCCTCTTTGAGTATTGACGGAAGTGTTGCTAACTTGGATGGTAATGCAAATGCCTTCCATTTTATTGGGGCATCACGCTCTGCGGATCAGAGCTCATTTCAACACAGGAAAAGGTGCTCAGGGAGGGGAGAGGAGGGAAGTGTGAAATGTGGAAGCAGTGGTAGATGTCACTGTTCCAAGAAGAGGAAGCACAGGGTGAAGAGGTCAATCAAGGTGCCTGCTATAAGTAACAAGCTAGCTGATATTCCCCCGGATGAGTATTCATGGAGAAAGTATGGACAGAAGCCAATCAAAGGTTCTCCGCACCCTAGGGGATACTACAAGTGTAGCAGCATGAGAGGCTGTCCTGCCAGGAAACACGTTGAGAGATGCTTGGAAGAACCTTCGATGCTTATTGTCACTTACGAAGGAGAACATAACCATTCTAGGTTGCCATCTCAATCGGCAAATGCATGA</w:t>
      </w:r>
    </w:p>
    <w:p w14:paraId="69B2E1DF" w14:textId="77777777" w:rsidR="008E0BE6" w:rsidRDefault="008E0BE6" w:rsidP="001B51F2">
      <w:pPr>
        <w:rPr>
          <w:rFonts w:ascii="Calibri" w:hAnsi="Calibri"/>
          <w:color w:val="000000" w:themeColor="text1"/>
        </w:rPr>
      </w:pPr>
    </w:p>
    <w:p w14:paraId="7738F5CD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6-4</w:t>
      </w:r>
    </w:p>
    <w:p w14:paraId="5F3AB15B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GCTTCAAGTTTCTCATTTCCCACTTCTTCTTCATTCATGACCACTTCTTTCACCGACCTTCTTGCTTCTTCAGATGATTATCCTATTACCAAAGGACTTGGTGATAGAATTGCTGAGAGAACTGGTTCTGGAGTTCCTAAGTTCAAGTCTCTACCACCTCCTTCACTTCCTTTATCTCCTCCTCCTTTTTCGCCTTCCTCTTACTTTGCTATTCCTCCTGGTTTAAGTCCTACTGAACTCTTGGACTCACCTGTTCTCTTGTCATCTTCAAACGTTCTTCCGTCTCCCACAACAGGGAGTTTTCCAGCTCAGGCTTTTAATTGGAAGAGCAGCAGCAACAATCAGGATGTTAAACAGGAAGAAAAAAACTGCTCTGATTTTTCCTTCCAGACACAAGTAGGGACAGCTGCATCAATATCTCAATCCCAAACTAGCCATGTCTCTTTGGGGCAGCAAGCATGGAATTATCAAGAGCCCACAAAGCAGGATGGTCTATCATCCGATCAAAATGCTAATGGAAGATCTGAATTCAACACTATGCAGAGTTTTATGCAGAATAATGATCATAGCAATAGCGGGAACGGATACAACCAGAGTATAAGGGAGCAGAAAAGATCAGATGATGGGTACAATTGGAGAAAATATGGGCAGAAACAAGTAAAAGGTAGTGAAAATCCAAGAAGTTACTACAAGTGTACATACCCAAATTGTCCCACCAAGAAGAAGGTTGAAAGATCATTAGATGGCCAAATTACTGAGATTGTGTATAAGGGTAATCACAACCACCCAAAGCCTCAGGCTACCAGAAGATCGTCGTCATCCACAGCTTCATCTGCAATCCAATCTTACAATACACAAACCAACGAAATCCCAGATCATCAATCCTATGGTTCAAATGGTACAGGACAAATCGATTCAGTTGCAACACCTGAGAATTCTTCTATTTCATTTGGGGATGATGATCATGAGCACACTTCTCAAAAGAGCAGGTCAAGAGGAGATGATCTTGATGAAGAGGAACCAGACTCGAAAAGATGGAAAAGAGAAAGCGAAAGTGAAGGTCTATCTGCACTTGGGAGTAGGACAGTTAGAGAACCTAGAGTTGTAGTTCAAACTACAAGTGATATCGATATCCTAGATGATGGTTATAGATGGAGGAAGTATGGTCAAAAAGTAGTGAAAGGAAATCCTAATCCCAGGAGCTACTACAAATGCACAAGTCCAGGATGTCCAGTAAGAAAACATGTGGAAAGGGCATCACAAGATATAAAGTCAGTGATAACAACCTATGAAGGGAAGCACAACCATGACGTTCCGGCAGCTAGGGGCAGTGGAAACCACTCAATTAATCGACCTATTGCCCCGACCATTACGAACAACAATAGTGCCATGGCCATAAGACCCTCCGTGACATCTCATCAGTCCAACTATCAAGTTCCAATGCAAAGTATAAGGCCACAACAGTTTGAAATGCGAGCACCCTTTACGCTAGAGATGTTGCAGAAGCCTAATAATTATGGTTTCTCAGGATATGCCAATTCAGAGGATTCATACGAAAACCAACTTCAGGACAATAATGGGTTTTCT</w:t>
      </w:r>
      <w:r w:rsidRPr="009E45F1">
        <w:rPr>
          <w:rFonts w:ascii="Calibri" w:hAnsi="Calibri"/>
          <w:color w:val="000000" w:themeColor="text1"/>
        </w:rPr>
        <w:lastRenderedPageBreak/>
        <w:t>AGAGCTAAGAACGAACCTCGAGATGACATGTTTATGGAGTCATTGCTTTGCTGA</w:t>
      </w:r>
    </w:p>
    <w:p w14:paraId="1E297EB9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</w:p>
    <w:p w14:paraId="38EF42DE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&gt; CaWRKY06-5</w:t>
      </w:r>
    </w:p>
    <w:p w14:paraId="4DE51950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ATGGAATTTACCAGTTTGGTTGATACTTCATTGGATTTGAGCTTTAGGCCTCGTCCAGTTCTTGATAAATTGCCGAAACAAGAAGTTCAGAGTGATTTCACTGGATTGAGGGGAGACAATATGGGGGTGAAAAATGAGACAGTGGATTTGTTAGAGGAACTAAATAGAGTGAGCAGTGAAAACAAGAAGCTTACTGAGATGCTCACAGTGGTTTGTGAAAATTACAATGTTTTAAGAAACCAAATGATGGAGTATATGAGCACACAAAATGGTGTGGCAGATGATAGTGCAGGGTCAAGGAAGAGAAAAGCTGAAAGTATCTCCAATCCCAACAACAGCAACAGCAACGTCAACATCAACAACAACAACAACAACTTGGATGTTGTGCCTGGACGTTCATCAGAAAGTAGCTCAAGTGATGAAGAGTCTTCTTGCAAGAAACTTAGAGAAGAGCACATAAAAGCCAAGGTTACAGTTGTTTCTATGAAGACTGATGCATCTGATACCTCTCTTATTGTAAAGGATGGTTATCAGTGGAGGAAGTATGGTCAGAAAGTAACAAGAGACAACCCTTGTCCAAGAGCTTACTTTAGATGCTCATTTGCACCTACCTGTCCTGTCAAGAAGAAGGTTCAGAGAAGCATAGAAGATCAGTCTATTGTGGTGGCAACATATGAAGGAGAACATAACCATCCAATGACCTCAAAACCAGAAGCAGGAGGTGCAAATACTACTAGTACTTCCACTGGCAGCCGGTTAAATGTGACGACTATCGCGGGTACTACTGCTTCAGTACCTTGCTCTACAACTCTCAATCCTTCAGGACCAACCATTACTCTCGATCTTACTGCACCGAAAACAGTAGAAAAACGCGATATGAAGATGAATCAGAGTGCTAGTCCTACCGGTGGCAATAGCATTCATACATCAACAGGAGTTGAATATCAAAATAGGCCAGAGTTCCAACAGTTCTTGATAGAGCAAATGGCTACTTCCTTGACCAAAGATCCAAGCTTCAAAGCAGCACTTGCTGCCGCCATATCAGGAAAAATCCTCCAACATAATAATCAGACGGGCAGATGGTAA</w:t>
      </w:r>
    </w:p>
    <w:p w14:paraId="6ED60D1F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</w:p>
    <w:p w14:paraId="24C249DC" w14:textId="77777777" w:rsidR="0015785B" w:rsidRP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&gt; CaWRKY06-6</w:t>
      </w:r>
    </w:p>
    <w:p w14:paraId="4C985077" w14:textId="77777777" w:rsidR="0015785B" w:rsidRDefault="0015785B" w:rsidP="0015785B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ATGGAGAACAAGAACAAAGCTGAATATTATAGTCCTGATGATGAAGATCAAGAAAATATTATCCATAAGTTTGGAAAGGGAAGAAAAGAACGTGAGGATGATAAGTCAAAGCCATCCTCCCCTCACCACAAGGATTTCATGGCAATTGACAATAATATTAAGGGAGTTGCTGTTAATGTTATGGTCAAGAGAGAAAGATCACCCCCAGAACTCAACTCAATGGCTTCTTCATCTGCTCACAAAGAAAAGGATGATCAGCTTGCATTAGCCAAAGTTGAAATGCGAGAAGTAATGGAAGAAAATCAAAGGCTTCGATTTCACTTGGATCGAATCATGAAGGAATATAGAAATCTGCAGAATCAATTCCATGATATCGTTCAAAGAGAAGTTGATCAAAAATCAAGCAGTACAGTGAACACTACTCAACATGAATCTGATCACGAAACAAATGAACTTGTTTCCCTTAGCCTAGGAAGGGCAACGAGTGATATGAAAAAAGAAGAATTATCAAAAATCTTGAAGAAAGATAAAGGTCGTGATGATGAAGATGTTAATAAAAGTCTTGATTTAGGTTTGGATTGCAAGTTTGAAGAATGTTCGCCTGTGAAGAATCGTAGTCCAGAGAATAGCTTAGATGATCATCAAGCTAATAAGGACGAAAATGGAGAGACGTCGACGACCACGTGGCCTCCTAACAAAAATCTGAAGACGATGAGGAATGATGGAGACAATGGTGATGATGTTTCACAACAAAACCCTACTAAAAGAGCTAGGGTTTCTGTTAGAGTCAGATGTGATGCACCTACGATGAATGATGGATGCCAATGGAGAAAATATGGTCAAAAAATTGCAAAAGGAAATCCATGCCCTCGAGCTTATTATCGTTGCACTGTAGCGCCAAATTGCCCAGTTAGAAAGCAGGTTCAAAGATGTGCTGAGGACATGTCAATATTGATCACCACATATGAAGGAACACACAACCACACACTCCCTCTTTCCGCCACCGCAATGGCTTCCACCACCTCTGCTGCCGCTAACATGTTGTTATCCGGTTCGTCGAGTTCATCAGACCCAAGTCCACAAATAACTGCCACCACTACCAACACCGCCACCGCTACTACTTCTGCCAATATCAACGGACTCAACTTCTATATCTCCGATACCTCAAAACATAAGTCGCCTTTTTACTTTCCTAATTCATCCATCTCAGCATCCACACTTAATAATTCGCACCCTACAATCACTCTCGATTTGACTTCTACGTCCTCCTCCTCATCCTCGTCCTTATCTCATCTTAACAGGATGAGTAACAATCTCCACCCTAGATATAATTACAATAACTCCTCCACAAACCTCAATTTTAGTTCAGTGCTAGAATCCAATTCCCTTCCCATTTCTTGGACAAATTATCAAAACCAAACCTGCAACAAGAACAACCAAAATTTTGGTTCACTTAACTTCTCATCAAGACCAAATCAAGAAAATATTTTCCAGTCTTATTTACAAAAAAACAACAACATTATCCCTACACAATCTTCTTTTCCACCAGATACAATTGCAGCTGCAACGAAAGCAATAACGTCAGACCCTAATTTCCACTCAGCATTAGCTGCTGCTCTCACCTCAATCATTGGAAATACTGGAATCGAAAATAAGCCTGGCCATAATTTCAAT</w:t>
      </w:r>
      <w:r w:rsidRPr="0015785B">
        <w:rPr>
          <w:rFonts w:ascii="Calibri" w:hAnsi="Calibri"/>
          <w:color w:val="000000" w:themeColor="text1"/>
        </w:rPr>
        <w:lastRenderedPageBreak/>
        <w:t>GTTTCTGAGCCATTTCCAGTTTTGTCCAGTCTCCCATCAAGCTCAAATCCGAATAAATGCTCGTCAAGTTTTTTAAATAAACCAACTTCTTCTTCCGCGAATAATAGTTCACAGCAGCCTGGAAATAATAACAACTTGGTGTTCTTCGCGCAATCTTCTTCTTCTTCATTGCCATTTTCTACGTCCAATAAGGGTAAATCTACCTCTCCTAGTGATAGCTAG</w:t>
      </w:r>
    </w:p>
    <w:p w14:paraId="3440D8CF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2CCBD2BF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7-1</w:t>
      </w:r>
    </w:p>
    <w:p w14:paraId="2260BF68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TTAGCATTGGGTTTACTACCAATCATGATCCTTTGGTTTTGGATAAATTGAAATCAGAGGTCAACTTTAACAGGCGTGATATGGATAGAATTAGTGTTACCAGGCCTGGAACTATGAATGCTCAAGCACGAACAAAACATCAACAACGTGTGCCAGATGAATCATCCACATTGGAGCTGTCCTCTACATCTGTTGCACAGTCCATTTCATCAGTGCCAAGTCCAACTCTAGCAGAAAGCCGGTTGTCAGCAGTAGTAAATTGTGGTACAGGAGAAGTGGCTAAGCAGAGCTCCGATGCCAAGGTTCAACCTCTTGTACCAGTAAAGACATCAAACCGTGATGGGTACAACTGGCGGAAGTATGGTCAAAAGCAAGTTAAAAGTCCTCAGGGTACTCGAAGTTATTACCGATGCACTCATTTCGAGTGTTGTGCCAAGAAGATTGAGTGCTCTGGTCACACTAATCGTGTAATGGAGATTATTTATAGAAGTGAACACAATCATGATCCATCCCCGAGCGTAACTTGCTCAAGGGAAAGCAAGTCTGCAATATTGTCTGCATCTACCAATGGCAAAAGTTTAATAGATCATCCAAATAGAAATTCTAATGAGACTGTGGCATCCTCTTTCAAAGAAAATTTACAAGAAAGTTTACCAATCGCCGAGACAGCAAATTTGGATTCCGGTGGATCCGACACTGACACTGAAATCAATATTAAAGAGGAGCATTGTGACGAACCTGAACAAAAGAAGAGGTCAAGAAAAAGTGACGCGAGTTGTTACGAATCTGTTTCTAAACCTGGAAAGAAACCCAAACTTGTGGTGCATGCTGCTTGTGATGTAGGAATCTCAAGTGATGGCTACAGGTGGCGAAAGTACGGACAAAAAATGGTGAAGGGAAATCCCCATCCAAGGAACTATTATCGTTGTTCATCAGCTGGATGTCCTGTTCGAAAGCACATTGAGAGGGCTGTAGATAGCACAATCGCGCTAACAATAACCTACAAGGGAGTACACGATCATGACATGCCCGTACCAAAAAGGCGTCATGGTCCACCAAGTGCACCTCTTATTGCTGCTGCTGCCGCCCCAGCTTCCATAACCGATATGAAGAAACCTGAACCACTACAACATCAAAAATCGACCACACAATGGTCCGTTGATAAACAAGGTGAGTTGACAAGTGAGAAATTGGATCTTGGAGGAGGTAAGGCAATGGGATCGGCTCGAACTCTGTTGAGTATTGGATTTGAAATAAAGCCTTGCTGA</w:t>
      </w:r>
    </w:p>
    <w:p w14:paraId="4C532BA9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2DBED873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7-2</w:t>
      </w:r>
    </w:p>
    <w:p w14:paraId="0D827664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GCATATCTGAGGATGATATGACGGATGAAATTTCCTCCAGAAAATTAAAGCAGAAACAGGACCCTGACACTGTCATCAACGGATCAGAGTCGAAAGAGAAAGGAACATGTGAATCAATGTCAGCTGAAGTTGTTTCTAATGAACTACATAAAAGACCGAACCCTGATGCTTTGGCAAAGGTATCACAAAGTAATCGAGATGAAAGTGCACATCCTACGACATGTCAAGGAGTATTGAATGAAGGCCAGCCAAGGAGGAATGTCGATAAAGAGATCGATGTGTCACAATCCAATCAAAAAGATAGTTCCCTTTCTAATGTACCAGAGGAAAATTCAGAAAACGTGCATCAGGAAAAGGGTCCAGAGAGTGAGGGTGGTGCATCAGAATCTAGTCGAGTTTCTGTCCTACCAAAGGAGGAACCATACATAAAATCTTGTAAATCAGATTCTCCTGTAAAAGAGGGGAACATCTCCCTGGTAGTTGGAACGGCTTCAGATTGTTCACCACAAATACAAAGTAAAAAAATGGAAGAAGTTGTATCTCAATCTCATCAAGAACGAGTAACTTATTCAACAATGGCTGAGAATGCTATGTATAAATTGCGACCAAGGCGGAACCCTGATACGAGTGTCCAGGATTTGCCATCTGATGAAGGAGTCAGGGATTTGCCATCTGATCAAGGAGTCACTCCCTTCAGTGAACCTGAAAAACCATTTGAAGATGGATATAACTGGAGAAAATATGGTCAGAAACTTGTTAGAGGAAATATGTTTACTCGGAGTTATTACAAGTGCACACACTCCAATTGTCTAGCAAAAAAGCAAGTGGAGAGATCACATGATGGGCATATTACCAATATTCAGTATATAACAAACCATGAACATCCAAAACCTCTAAATAGTCCCCAAATCTCCCCTGAGGTTGTAGTGCCTTCGGAAATGAGACGACCAGACATGCTAATGGGCACACCACAAGCTGAAGGTGAGAAATCTACTGCACTTGGTCAAGCATGTGAATCTATCGAACCATTGGAGAGCCTCATTTCAGCGGCTGTTGAATCGGCTGGTGGTAGCGCACGAGATACTGTCCCAAAGTCACTTAAATCAGGAGATGAGGGTGATAGTAATGGTGGTCGGAACTCAAAGAGACGGAAGAAAGAAGTACCTAGGAGCGATGACATGACTCCACCTATGAAGTCTCATAGTGAACCACGACACATCGTTCAAACTAGGAGTGAAGTGGATATACTCAATGATGGTTACCGATGGCGTAAATATGGGCAAAAATTTGTGAAAGGAAATCCAAATCCTAGGAGTTACTACCGATGCTCGAGTGCTGGTTGCCCTGCAAAGAAGCATGTGGA</w:t>
      </w:r>
      <w:r w:rsidRPr="009E45F1">
        <w:rPr>
          <w:rFonts w:ascii="Calibri" w:hAnsi="Calibri"/>
          <w:color w:val="000000" w:themeColor="text1"/>
        </w:rPr>
        <w:lastRenderedPageBreak/>
        <w:t>GAGGGCATCCCATGATCCAAAATTAGTGATTACAACATATGAAGGGCAGCATGAGCATGACATCCCACTTTCCAGGACTGTTGCGCAAAATTCGGATTCTAATACAACCAGAATAAGTGGAGAGTCCACAGCTGAATCAGGTGGAAACAAACATGTTGACAATTGA</w:t>
      </w:r>
    </w:p>
    <w:p w14:paraId="0D28CA52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</w:p>
    <w:p w14:paraId="70E66781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7-3</w:t>
      </w:r>
    </w:p>
    <w:p w14:paraId="521DB726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CAAAGGTAGTGGACTCTCTTTTGATCCAGATCCCATCAAACACTTCCTTCCTATTCCTACTGTCCTCAATTCTTTTCTTGAACCCCACCACCAACAACAACAAGAATTTCCACATAACAAGTTTTTATTCAAGATTGAACCTTTGTCATCCTCAATGGAGTCATCAACATTCAAGAATAGGTCACCACCTTCTACTATTCAGTTCCCAGTGAACCTTAACTGCTCTACTACTGCTATTCATCATGATCACCAAGAAGAAGAAGAAGAACATAATAACAGACCAGTTATTGATGAAATGGACTTCTTTGCTGATAAAAAAAATGGTAATAATTCTGAGGAGGCTGATGTTACAACAACAACCAATAATACTATCAATCACTCTGATAGAAAAGATTCCAACACCCCTCCTCCTGAATTGGATTTTAACATTAATACTGGTTTGCATCTTCTCACGGCCAATACTTACAGTGATCAGTCCATAGTGGATGATGGTTTATCCCCTAATTCTGAAGATAAAAGAACCAAGAGTGAGTTAGCAGTTCTTCGGGCTGAATTGGAAAGGATGAACGGTGAAAATCGACGTTTAAGGGACATGTTAAATCAGGTGACAAGCAATTACAGTACCCTGCAGATGCATATGATGACAATGATGCAACAACAACAGCAACAAAATCAAGAAAATGGTCAACGTGATGGGAAAAGTACTCGCGAAGAAGTGAAACAGCAACACCATAGCCATAATAGTCATGGAGGAGGAGGAGGACAAATGGTGCCTAGGCAATTTATGGATCTTGGCTTAGCTGCTGCTGGTGCTACTGGTTCTGAGGCTGAAGAGGCTTCCCAGTCTTCGTCAGAGGGACGAAGTGGCAGGGAAAAATCGCGATCACCAATGAATAACATGGAATCACGTTCCACATGTGGAATTGGAAGAGAAGATAGTCCTGAAAAAGGGTCACCTGGTTGGGGTCCTAATAAAATTCCAAGACTTGGCAATGCCTCTACTAATAAACCTGCTGATCAAGCTACCGAAGCTACCATGAGAAAGGCTCGAGTCTCGGTCAGGGCTCGATCAGAGGCTCCCATGATCACAGATGGTTGCCAATGGCGAAAGTACGGACAGAAAATGGCGAAGGGAAATCCGTGTCCTCGGGCTTATTACCGGTGCACCATGGCAGCTGGTTGTCCAGTTCGGAAGCAAGTTCAAAGATGTGCAGAGGATAGAACAATCTTGATCACAACCTATGAAGGGACACACAACCATCCGTTGCCTCCGGCAGCGATGGCAATGGCCTCAACAACTTCCTCAGCAGCACGAATGTTGCTGTCGGGTTCTATGCCAAGTGCAGATGGGCTAATGAATTCCAATTTCTTCGCGAGAACTCTCCTCCCTTGCTCTTCCAGCATGGCCACAATTTCAGCCTCGGCCCCATTCCCTACTGTTACATTGGACCTAACTCAATCCCCAAACCCGTTGCAATTCCCAAGACCCCCTAACCAATTCCAAGTCCCATTTTCCAATCCACCTCACACTAACATCCTAGCAAATCCAGCTGCACTTTTGCCTCAGATATTTGGCCAGGCTTTGTATAACCAGTCCAAATTCTCTGGCCTCCAATTGTCCCAAGATTTGGAGGGACAACAACATCCTTCAACGATGTCATCATCGATTCATCCATCCAACCACAACCCTCTGGCTGACACGGTGAACGCCCTCACCAATGATCCTAATTTCACCGCAGCATTAGCAGCAGCCATCACTTCACTTATTGGAAATCCCGGGCAATCAAATAATACCCCTGCCACCACAACGACCGCGAACAACAATAATGGCAGTGTTACAAGCAATGGCAATAACAGCAACAATGGCAATAATAAAGTGGCTAATTCAGGTTTTCCAGCAAATTGA</w:t>
      </w:r>
    </w:p>
    <w:p w14:paraId="7B4A5671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6DE318DF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7-4</w:t>
      </w:r>
    </w:p>
    <w:p w14:paraId="3C3E0B8A" w14:textId="77777777" w:rsidR="008E0BE6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GATAGGCTATACAAAAGTTCATTTTTTCATAAGCAAGAAGATTCCACCGGAACTCCGCCGGATAATGCTGCTGATTCTTGTTTTTCCGGTGATGAAGCGGCTGAAGTTAACATGCCATCACCTAGAAAAAGTAGGAGAGGAGCAAAAAGGAAAGTAATATCAGTGCCAATAATTGAAGCTGATGGATCAAGGAGTAAAGGAGAAGTTTATCCACCACCAGATTCTTGGTCTTGGAGGAAATATGGACAGAAGCCAATTAAAGGTTCACCTTATCCCAGGGGATATTATCGATGCAGTAGTTCCAAAGGCTGTCCCGCCAGAAAACAAGTCGAACGTAGCTGCCTCGACCCCACCATGCTCCTCATCACCTACTGCTCCGATCACAACCACCAACTCCCCGCCGCCGCCGCCACCGCCACCAAACACCACCATACCGCCGCCGCCGGCGCTACTTCACCATCCACCTCCACCGGCACCGCCGTAGACATCAACCCTTCCGCCGCCTCCGACACGGCCAAAAAATCGTCACCGGAAGAGCAAGAGACGAATATCTTTGCTGGATTCTCGGAGTTCGCCGGTGAATTAGGTTGGTTTTCAGATATGGGAACCAGCACGTTAATGGAGAGTGCTTCGACTTCGGCAACATCCATAGTGGGGTCCACATGGAATGATAGTGACGTGGCATTAATGTTGGCGATTCGGGAAGAGGAC</w:t>
      </w:r>
      <w:r w:rsidRPr="009E45F1">
        <w:rPr>
          <w:rFonts w:ascii="Calibri" w:hAnsi="Calibri"/>
          <w:color w:val="000000" w:themeColor="text1"/>
        </w:rPr>
        <w:lastRenderedPageBreak/>
        <w:t>CAGTCATTGTACGGTGATCTCGGTGAGTTGCCGGAATGTTCGTTTGTTTTCCGGCGGTATAGTGTCGAAACTACCTGTTGTGGCGGTACAGGATAA</w:t>
      </w:r>
    </w:p>
    <w:p w14:paraId="264B4074" w14:textId="77777777" w:rsidR="0015785B" w:rsidRPr="009E45F1" w:rsidRDefault="0015785B" w:rsidP="008E0BE6">
      <w:pPr>
        <w:rPr>
          <w:rFonts w:ascii="Calibri" w:hAnsi="Calibri"/>
          <w:color w:val="000000" w:themeColor="text1"/>
        </w:rPr>
      </w:pPr>
    </w:p>
    <w:p w14:paraId="062FEE5A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7-5</w:t>
      </w:r>
    </w:p>
    <w:p w14:paraId="77D7A113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CTGATAATAACCCATTTCATCATGATTATGCATTTCCTTTCTTTGGTGAAAATCCCTCAATTTATGATCATCAAGTAGAAAACACACAAAACCCTCATCAAGATTTTGATTATCCTTCATCTTATATGAGTAGTCTCACAGAGTGTTTACATGGGGGTTCAATGGATCATTACAACTCTTTATCAAGTGCTTTTGGCATGAATCATCGTACATCATCTTCTGAAGTTGTTTGTCCACCACCAATAGATCATCATCATCATCAAGAACTTTCTAGAAAAAATAGTGTTGATCATCATCATCAAATTCCATTGACACCTAACTCTTTAATCTCTTCATCATCTAATAGTGAGCCTGGATGTCATGAAGAAGATTCTTCAAAAATCAAGAAAGATGATCAGTGTGAAGATGGAGGTGATGATGACAAGTCTAAGAAAGTGAACAAAGCAAAGAAGAAAGGAGAAAAGAAGCAAAAGGAACCAAGATTTGCATTTATGACCAAGAGTGAGATTGATAATCTTGAAGATGGCTATAGATGGAGAAAATATGGACAAAAGGCAGTGAAGAATAGCCCTTTTCCAAGGAGTTATTATAGGTGCACAAGTCAAAAGTGCAGTGTGAAGAAACGTGTGGAAAGATCATATCAAGACCCATCAATCGTGATCACTACATATGAAGGCCAACATAACCATCATTGTCCAGCAACCCTTAGAGGCAATGCTGCTGCTGCTTTGTTATCACCAGCTTCATTCTTATCCTCCTCACAACAACAATTATTTCACAATCCAAGTGAACAACAACTTTTCTATAATCCAAATCTCCCTATTAATAATTCTTTCTACAATAATTATCATCAACATCAACACCAAATGCAGCCACAATTAGGTCCTGATAATTATCAGTATGGAGTATTTCAAGATATGGTTGCATCATTGATCCACAAAAGAGAGCCATGA</w:t>
      </w:r>
    </w:p>
    <w:p w14:paraId="1F56841E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761D2170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 xml:space="preserve">&gt; CaWRKY07-6 </w:t>
      </w:r>
    </w:p>
    <w:p w14:paraId="5698C79D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AAACTCCCACGCCGAGCAGCTCACTAATGGCAGAACCTCCGCTTCCTCCGCCGCAGCTCCCGGCGGATCGAACGGAGGCGGAGCCGTAGCAAAGTACAAGCTGATGACTCCAGCTATGTTACCGATCTCTAGGTCCACATGTATCACTATACCTCCCGGTCTCAGTCCTTCTTCCTTCCTCGAATCTCCTCTTCTCCTTTCTAACATCAAAGCTGAGCCATCTCCGACTACAGGTTCCTTCTCCAAATTTCAAACAGTGCAAGGCTCTGGTGGGGCTGCTGCATTCTTATTGACGAGAGGTTATTCTAGTAGCAATTCATACATTGAAAGAAAATCCAGCTGCTTTGAGTTCAAAAATGCCAGTGGATCTAGTTCTACATCAGGATCGTTTGCAACTGAACATGTGATTTCTACAGGTTTCAACCAACAACAAAATGATCCACTGAAAGAAGTTCAAGATCAAAGTCATCGTCAATTGTTGGTACCTTCATCTCTAGCTAAACTCGAGATGGAATCATCAAAAGAACTGAGTATATCTGCGCCTGTTAATGTTGATGCTTCATCAAAAGAAGAGAGTCTATGTCAACCTATTAATGTTGATGCCATGAATCCGGGAGGTCCATCTAATGCAAGCATGCAAGGTTCACATGCCGATCATAAAGATGTATCATCAGTAACATCTGAGAGATCATCAGATGATGGGTATAACTGGCGAAAGTATGGCCAGAAACTTGTTAAAGGAAGTGAATTTCCAAGAAGCTATTACAAATGTACATACCCAAACTGTGAAGTGAAAAAGATATTTGAGCGGTCACCTGAAGGACAAATAACAGAGATTGTTTATAAAGGTTCCCATGATCATCCTAAACCCCAACTGTGTCGCCGATTTTCTCCTGGTTCTCTCGTGTCTATCCAAGAAGATAAATGCGAGAAAGAAGCGTGTTTCAGGGGTCAAGAAGTCTATGTTGAAGACAAGTTCAACACCAATGTCCAAACTAATAAAATTGAGCCTGGTAGTACCCCTGTATCACCTCAAACGGACACTGATGCTCTTGAAGGAGCAGCGTCACAGATGCAAGGCACTAATGATGACATGGATGAGGATGATCAATTTGCGAAAAGAAGGAAAATGGATGGTGGGATGGATGTAACACCAGTGATAAAGCCTATCCGTGAACCACGCGTGGTTGTTCAAACAGTCAGTGAAGTTGATATATTGGATGATGGGTACAAGTGGCGCAAATATGGACAGAAGGTGGTCCGAGGCAATCCTAATCCCAGGAGCTATTACAAGTGCACCAATGCTGGATGCCCTGTCAGGAAACACGTGGAGAGGGCTTCTCACGATCCCAAAGCTGTTATCACCACATATGAAGGAAAACATAATCACGATGTACCTACTGCGAGGAATAATAACCATGAAATGACAGGATCCACGCCTGTAACTGGCGGTTCAAGGATCAGGGCAGAACAGACCAACTCACTTAGTCTGGATCTAGGTGTCGGTACTGGATATCATCTGGACAATGGGAACAACGGGCAACTTCACACCCTCCATAACCAAGTTCAAGTTTCACGTTCTGGTATGATGCTAGTACAACCAGGTGCAGTTGTAGCGCGATATGGTATTGTACATAATGGCATGAGCCGATTTGGAGCTATAGATAATCGTGTTCAAGGACCTAGTTTCGAAACTTTACCTTTACAACCTTCTACCCAGTCTCTCCAAAGCTA</w:t>
      </w:r>
      <w:r w:rsidRPr="009E45F1">
        <w:rPr>
          <w:rFonts w:ascii="Calibri" w:hAnsi="Calibri"/>
          <w:color w:val="000000" w:themeColor="text1"/>
        </w:rPr>
        <w:lastRenderedPageBreak/>
        <w:t>CGGAAAGATACTCCTCGGCCCGTGA</w:t>
      </w:r>
    </w:p>
    <w:p w14:paraId="599103D3" w14:textId="77777777" w:rsidR="00DE2B48" w:rsidRPr="009E45F1" w:rsidRDefault="00DE2B48" w:rsidP="001B51F2">
      <w:pPr>
        <w:rPr>
          <w:rFonts w:ascii="Calibri" w:hAnsi="Calibri"/>
          <w:color w:val="000000" w:themeColor="text1"/>
        </w:rPr>
      </w:pPr>
    </w:p>
    <w:p w14:paraId="2B4C8DFF" w14:textId="6DD77606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47320C" w:rsidRPr="009E45F1">
        <w:rPr>
          <w:rFonts w:ascii="Calibri" w:hAnsi="Calibri"/>
          <w:color w:val="000000" w:themeColor="text1"/>
        </w:rPr>
        <w:t xml:space="preserve"> CaWRKY07-7</w:t>
      </w:r>
    </w:p>
    <w:p w14:paraId="32F02908" w14:textId="77777777" w:rsidR="00DE2B48" w:rsidRDefault="00DE2B48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GTGGATTTGATGATCATGTTGCCATTATGGGAGATTGGATGCCTCCAAGTCCAAGTCCAAGAACTTTTTTCTCGTCGCTGCTAGGTGATGATGTTGGGTCAAGATCAACTTTTCAGTGTACCAATGAAACTAAAAGTGGAAACTTAGCTTCTGGGCCTCAAGAAAACGTGGGAACTTTTGATGGAAATGATGAAGCACAAGCTGCAGTCAGTGAACAACAACCGGTGTCTGATCAGAAAATGAACCCTCGTGGAGGACTCTTGGAAAGAATGGCAGCTAGAGCTGGATTTAATGCTCCAAAGCTGAACACGGAGAGCCTTAGACCTGCTGATATGAGGCAGAATCAAGGAGTTCAGAATCAAGGAGTTCGGTCTCCTTATTTAACTATTCCTCCTGGTCTTAGTCCAACAACCTTGCTAGAGTCTCCTGTTTTCCTCTCAAATTCACTGGTGCAACCATCCCCAACCACTGGAAAATTTCCATTTTCCTCGGGCATCGAGAGTAGAAACTCAACATTGATGATGGAGGATCCAGATAATAGGAAAGAGAATGCTTTTGAGAGTATCAATGCGTCGTCCTTTTCTTTCAAGCCAGTTCCAGAGACTGCTCCATCGCTTTTTCCTGGCACGAACAGCAGATCTTGGTTGCAGGTGAACCCGCCCAATTTTTCTCAGCAAGGATTTCCAAACATTGAAGTTTCAGTTCATTCACAGAACTCGCTTCAATCTCACCGTATGGAGGCTACACAAAATCTGGTTCAGAATGGAACGCTTAATCAAGCATCTGATTTCCCTAGATTTTCTGCTGAGATGGATGTCAAGGGTAGTAATGTCACACCAGAGTCAAGGACCTTTCAGACGGTTGGTAGTACTGTGGAGCATTCTCCACCTCTCGATGAGCCGCAAGATGAGGACATTGATCAAAGAGGAGGTGGAGATCCAAATGTTGTTGGTGCCCCAGCAGAAGATGGGTATAACTGGCGAAAATACGGGCAGAAACAAGTTAAAGGGAGCGAGTATCCCCGGAGCTACTATAAGTGCACACATCCAAACTGTCCAGTGAAGAAGAAAGTTGAGCGATCTCAAGAGGGTCATATTACTGAGATTATATACAAGGGAGCCCACAATCACCCAAAACCGCCACCTAACCGTAGATCAGCCCTTGGATCCACAAATTCACTTGGTGACCTACGGCTGGACGGTGTAGAACAAGGTGCAAGTGGTGTTAATGGTGATCTGGGTCGGGCAAACATCCAGAAAGCACCTGGTTCTGGAGGAGGTTTTGATTGGAGGAGCAACAACCTTGACGCAACATCATCAGTGAACTTGGGCTCCGAGTACTGCAACAGATCTGCCCCTTTCCCTGCTCAAAACGACAGTCAGTTGGAATCAGGGGATGCAGTAGATGTGTCGTCGACTTTTTCAAATGATGAAGATGAAGATGATCGTGGAACTCATGGCAGCATATCACAAGGTTATGATGGTGAAGGAGATGAGTCCGAGTCTAAAAGAAGGAAGCTCGAGACTTACTCTGCAGATATGACTGGTGCCACTAGAGCCATCAGAGAGCCAAGAGTTGTGGTTCAAACTACAAGCGAAGTGGACATCCTTGATGATGGATATCGCTGGCGCAAGTATGGGCAAAAGGTTGTTAAAGGGAATCCAAATCCAAGGAGTTACTACAAGTGCACAAGTGCTGGCTGCAATGTCAGGAAGCATGTTGAGAGGGCCTCACATGACCTGAAGTCAGTGATTACCACCTATGAAGGGAAGCACAACCACGATGTTCCTGCAGCTCGCAACAGTAGTCACGTTAATTCAGGAGCCTCCAACACTCATCCAACTGCAGTAACTGCCCCTGCTCAAAACCATTTACATAGGCCTGAGCCTGCACAACTTCAGAATGCCATGGCGCGGTTCGACAGGCAACCTTCACTTGGCTCCTTTGGTTTGGCAGGGAGGCCCCAGCTTGGACCTACCCCAGGATTTAGCTACGGAATGAACCCACAAGGCCTATCCAGTCTATCAATGGCTGGATTTCACCCTAACCAAAACAAGCCAGGGGAGGTTCCTATTCATCCATATCTAGGACAGCCGCGACCCATGCATGACATGGGATTTATGTTCCCGAAGGAAGAACCAAAGGTGGAACCTATGTCTGATCCTGGATTGAACCTCTCCAATGGCTCAAACGTTTATCAGCAATTCATGAACAGGTTGCCGCTCGGACCTCAGATGTAA</w:t>
      </w:r>
    </w:p>
    <w:p w14:paraId="3F833818" w14:textId="77777777" w:rsidR="00BF6CDD" w:rsidRDefault="00BF6CDD" w:rsidP="001B51F2">
      <w:pPr>
        <w:rPr>
          <w:rFonts w:ascii="Calibri" w:hAnsi="Calibri"/>
          <w:color w:val="000000" w:themeColor="text1"/>
        </w:rPr>
      </w:pPr>
    </w:p>
    <w:p w14:paraId="0619CED2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1</w:t>
      </w:r>
    </w:p>
    <w:p w14:paraId="271FFC8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AACAATAACAAATCAGAAAGTGATAATGAGATGGAAATTGATCTTAGGTTGAAGCTTGATGCTAGAGAGGAAGAAAATGAAGAAAACAAAATTGGAGAACCATCACAATTGACTGAGAAAACACAAGCAAAAGATCAAGAAATACCAAAAAATGACCAAGAGTTATCGATGCTAGAAAAGGAGATGAAGAGGATGAAAGAGGAGAACAAAGTATTGAGGATGGCAGTGGAGCAAACAATGAAAGATTACTATGATCTACAAGCAAAATTCTCAGCTATTCATCAAAATAATCACAAGGATCACAAAAATTTTCTTTCATTGAGTGGAAATGATGATAGTACTACTAGTGAAGGACTAACTACAAGGGTTCCAAAAATCTTGGATATTATAAATACTACTAATAGAACTTCATCACCAACATCTCATGAAGATGATACTATGGATGGTGATCAATTAGGGTTATCTTTGACTTTGGTTAGTAGTAACAGCACCACATCA</w:t>
      </w:r>
      <w:r w:rsidRPr="009E45F1">
        <w:rPr>
          <w:rFonts w:ascii="Calibri" w:hAnsi="Calibri"/>
          <w:color w:val="000000" w:themeColor="text1"/>
        </w:rPr>
        <w:lastRenderedPageBreak/>
        <w:t>AGCAAATTATTGGAAATGCTAGAAGAAGATCAAAGAAAGGAGAAAAAAGAAGACCATCCTACAATTACTCATCAAATTCAAAATAATAAATCACAAAATTTGGGAGGATTAACAAGTCATCATGTCACTACTGCTTCACCACCAAACAGAAAATCTAGGGTTTCCGTCCGGGCAAGATGTGAATCGGCTACAATGAATGATGGCTGCCAATGGAGGAAGTATGGTCAGAAAATTGCTAAAGGAAGTCCTAATTGTCCTAGAGCTTACTACCGTTGCACGGTGGCGCCTGGTTGTCCCGTCAGAAAGCAGGTGCAAAGATGTTTGGAGGACATGTCAATATTGATCACAACATATGAAGGAACACATAATCATCCACTTCCAGTAGGTGCAACAGCAATGGCATCAACAGCATCAGCAGCAGCTTCATTCATGTTAGTGGATTCAAGTATTAGCCCTCTTCTTAACAATCCCAATTCCAGCTTAAACCAACCACTTAATTTCCCTAATTACCATCATAATTTAGCACCTAATTACCATCATAATATTCCAAACTCATCCTCTTCTTCTTCACTAATACCTTATAACCTTTCCATGATAAGAAACAACATCCTTAATTCTAGTGATCCTAATTCACAAGGGAACATAGTACTTGATCTCACCAAGAATATTTCTAATAACCATCAATTCCCCTTTGCAAGTTCTTCTTCAAATTCTCATGAAATGGGCCATTCTAATTGGATGCCTAAATTGCCTAATTATGAAGGGAACAGCCTTTTAGCTGGTCCTAAATTACAAGGTGAACATCATTATAGTCATAATAATAATAATATTCCTCCTACGTTGGCTCATGATGAAAATATGAGTGCAATTGCTGCTGATCCTAAGTTTAGGGTTGCTGTGGCCGCTGCTATTTCTTCACTCATAAATAAAGATCAAAGCCATTCAACTGGAGAGAGTAATGGTGGCTCTATTAATAGGCACACAGATTCTTGA</w:t>
      </w:r>
    </w:p>
    <w:p w14:paraId="112756E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2D3EAF6B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2</w:t>
      </w:r>
    </w:p>
    <w:p w14:paraId="58DC763C" w14:textId="77777777" w:rsidR="00BF6CDD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GCAAATAATCCCAGTGCAAACATGCTTGATGGGAGTTTTAGATCATTGGACTCACCTGACAGTGATGATTTCTCAAACCACCTAATTAACTTTGAGCTTTCTGATATTCTCGAAATAGATAATTGGCCCATTCAACAAGATCCGACACTCATACCCCAGTACTCAAATTATGCAGCAAACCAAGTGGTTAACACCAGCAGTTACCAGGAAGAACCTAGCAACAACATTGGAAGCAGCAGCAGCAAGAGGAAAGAAGTAAAGGACAAGGTTGCTTTCAGAATGCTATCACAGATTGAAATACTAGACGATGGCTATAAGTGGAGAAAGTATGGAAAGAAGATGGTGAAAAATAGTCCCAACCCGAGGAATTACTATAGGTGCTCCGTAGAAGGTTGTCCAGTGAAGAAGAGAGTTGAACGAGACAAAGAGGACTCTCGGTATGTGATAACCACCTACGAGGGTGTCCACAACCATCAAGGTCTATCCCCATTCTGA</w:t>
      </w:r>
    </w:p>
    <w:p w14:paraId="2745E587" w14:textId="77777777" w:rsidR="00BF6CDD" w:rsidRDefault="00BF6CDD" w:rsidP="00BF6CDD">
      <w:pPr>
        <w:rPr>
          <w:rFonts w:ascii="Calibri" w:hAnsi="Calibri"/>
          <w:color w:val="000000" w:themeColor="text1"/>
        </w:rPr>
      </w:pPr>
    </w:p>
    <w:p w14:paraId="4EC9DF7F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3</w:t>
      </w:r>
    </w:p>
    <w:p w14:paraId="318FE6C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ACCAATTTGGGAGACAAAACATTTTCTATTGACCTCAACACAAACCCCTCATTGCACAACACCAGTAGAAGTCCGCATGACACGTTGGATGAAAAGTTGGTTAGGATGAGAGAAGAGAACAAAAAACTTGTAACAATGCTAACTACTTTGTGCGAAAACTACAATTCATTGCACTCTCACCTAATTGAGTTGCTGCAGAAATACTTCAGTCATAATGAAGAGGACAATTTCAAATTTTTTTTAAGGAAAAGAAAGGCTGAAGGAGAATGTTGTGAGAATAATTCAGACATCCATTTTGAAGAAGCATCACCAAAGAGGCCAAGAGAAATCACAACCAATGTTTCAACTGTTTGCGTTAAAACCAATCCCTCCGATCAAACCTCGTTGGTGAAGGATGGATATAACTGGAGAAAATATGGTCAAAAAGTGACAAGAGATAATCCTTATCCAAGAGCCTACTACAAGTGTTCATTTGCACCAACATGTCCAGTCAAGAAGAAGGTACAAAGAAGTATTGAAGATCCATCAATTTTAGTAGCTGTATATGAAGGGGAGCACAACCACCCTCACCCATCCCAAGCTGAAATAACAGTGCCATTACTCAACCAAGGTGTTACAACAGATCCAACATTTTTGAACAAATTAATGGAAGAGATTGACACAAATTCACTGCAGCAACATTTAGTCGAACAAATGGCGTCTTCCTTGACTAGCAGCCCTAGTTTCACTGCTGCAGTTGCTGCGGCCATCTCTGGAAAGATTTTCGAATATGATTTACCTTTCAAATAA</w:t>
      </w:r>
    </w:p>
    <w:p w14:paraId="78951963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0AFBD48B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4</w:t>
      </w:r>
    </w:p>
    <w:p w14:paraId="7A15896C" w14:textId="77777777" w:rsidR="00BF6CDD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AAGAGGAGAACAAGAAGCTAGCAACTATGCTAACAACTTTGGGTGAAAACTACAATTCCTTGAGAACTAATCTAATTGAGTTGCAGCAAAAACATTCCACTCATGAAGAGGACAATAATTCTAAATTATTGTCAAGGAAAAGAAAGGCTGAAGATGTATGTTGTGTAAATAATTCAGACATCAACTTTGAAGAAGCATCACCAAAGAGGCCAAGGGAAATCATCACAACCAGTATTTCAACTGTTAGTGTTAAAACCACTCTCTCTGATCAAACCTCATTGGTAAAAGATGGATATAACTGGAGAAAATATGGTCAAAAGGTGACAAGAGATAACCCTTCTCCAAGAGCCTACTACAAGTGTTCATTTGCACCAACATGCCCAGTCAAGAAGAAGGTACAAAGAAGTGTTAAAGATCCATCAGTTTTA</w:t>
      </w:r>
      <w:r w:rsidRPr="009E45F1">
        <w:rPr>
          <w:rFonts w:ascii="Calibri" w:hAnsi="Calibri"/>
          <w:color w:val="000000" w:themeColor="text1"/>
        </w:rPr>
        <w:lastRenderedPageBreak/>
        <w:t>GTAGCTACATATGAAGGGGAGCACAACCACCCCCACCCATCCCAAGCTGAAACAACAGCGCCATTAGTTAACCAAGGTGTTATAACAAATCCAACATTTTTTAACAAATTCATGGAAGACATCAACACAAGTTCACTGCAGAAAGATTTAGTCGCTAAAATGGTGCCTTCCTTGTCGAAGAACCCTAGTTTTGCTGCTACAGTTGCTCAGCCATCTCTGGAATATTTTCTCGAATATGATTTGCAGTTACTCAAATGGGTGTTGAGGGGGAATATAAGCAAAGTCATGCCACCAGGAGTACGTATATATAAACAAAAGACACTTACTGGAGAAACTATTTCAGCTACTCAATCTATGGATGAGACAAACAAAAGTACTCCTACAACTATTACAGATAATACCATACATGCAAGATTGATTAAACTAAGTTATTCGGAGAAGTTTGAAATTAATTTGGATGAACATTACATCAAAGATAGTTGCGAAGATATCCTCAAAAATAGGAGTCGCCAGTGGCGTCATAAATTAAAAAAGATATTTGAAAGTGCACGTTCTAAGGAAGCTGCTCGTAAAATTGAAGTACCAGAACTGACACCCAAAAATTGGAATAAACTTTGTGACATGTGGTCAGATCTGGAGCATAAGAAGCGATGTCAAGCAAAAAAGATCAATCGATCAAAGCTAAAATGTAATCATATAATGGATTCGAAAGCATTTGTAGTTGCTCATGCTGAAATTGGTGAAGAACATGAAGGGTGGAATCAGACAAAATTAACTTCTACAAAAGCACTCATTACTCGACTGAAAAAGGCTGGTCATCTGAACAAGTTGAAGCTAACTATAGAGTCAACCATGACTATTGATGAAATTGTGGATGCTGTACTTGGTAAAAAGTCACGATACATAAAAGGTCTTGATTATGGTTCGAAACCTGACATTACTAGAGCAACACAAAGAAGAGCGGCAGAGTTAGAAGACTCCATTAAAAAGGTGAAGGAGAAAGCTGCTACTGTCCAACATGATCCACAGAAACATTAG</w:t>
      </w:r>
    </w:p>
    <w:p w14:paraId="1CB0B7E3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428B3C02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5</w:t>
      </w:r>
    </w:p>
    <w:p w14:paraId="7289E992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GAAGATTGGGATCTACATGCAGTGGTCAGAGGCTGCACAGCTAGTTCCACCACCACAACCACCAGCACCACCACCACTGCAACTTCATGTTGTAGCTTCCAACCAAGACAAGATGGCAACTTTTTCAGCTTTCAAGATCCATTTGTGCCAAGATTTGACAACCCCACAAGTGATTTTGAAGAGTTGCATAATCTTTACAAGCCTTTCTTTCCTAAATCACAAGTACAACCACAACAACAAGTACCTCGTTCTCCTCAAAATAATATAATACCCATTTCACCCCTCTCTGTTCTTGGTGGACTACAAGATCTATCAGCACCTCAACCAACACTAAAACAACAGCAGCAGCAGCAGCAACAACAGCAACAACATATTCATCAGTTTTTTAACAGTACAAGACTAACACAACCCAAACAATCTCTGTCTGTAAATGGTTCAACAAATAGTACAATTACTGCTTCTTCTTCACTTGGTGTCTCACATACTCAAAGCCCAAGACCTAAAAGAAGGAAAAATCAATTAAAGAAGGTATGCCAAGTACCTGCTGAAGGTTTATCTTCTGACATGTGGTCTTGGAGAAAATATGGACAAAAACCCATCAAAGGCTCTCCATATCCAAGGGGATATTACAGGTGTAGCACGTCAAAGGGTTGTTTAGCCCGAAAACAAGTGGAGCGAAATAGATCCGACCCGAATATGTTCATTGTCACCTATACAGCTGAGCACAACCACCCCATGCCAACTCACCGGAATTCCCTCGCCGGAAGTACCCGTCAGAAGCCGGCGAATTCCGAAGCTGGCACCACTGCAAGCGACTCTAACAAACCTACCAGCTCATCGCCGGTATCTTCGCCGGCGTGCCATTCTACGGCGACGGAGAAGCAAGAAAGCAGCAGGGAAGAAAAAGAAGACATTTTCGAAGACGAGGACGAAGAATTTGGCAGTTCCAATATGGGGTTAGATAACATGGAGCCTGCAGATGATGATTTCTTTGAAGGGTTAGATGAACTCGCTGCTCAGGCCACCGGGGATTGCTTTTCCGATAACTTTCAGGGGTCTATGCAGCTGCCATGGCTGTCAAATAATGCCACAACCACCGCAGCTGGCGGTGTTTGA</w:t>
      </w:r>
    </w:p>
    <w:p w14:paraId="2FD285D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3A666AF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8-6</w:t>
      </w:r>
    </w:p>
    <w:p w14:paraId="062367D8" w14:textId="77777777" w:rsidR="00BF6CDD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AAAGTTAAAGGATTGGAGAAAAAGAAATTGATTAGTGAGCTAACACAAGGGAAGGAGTTCGTAAAGCAACTGAAAAAACAGATTGGTCCATTGGCTTCACCTGAAGAATGTGATTTACTACTTGGGAAAATATTGTCATCACTAGAGAAATCATTGTCAATTCTTAATTTGAAAGCACTTCTTCTTGAAGGTGGAATTAATGCTAATAATTCAACATCTTCATGTTCATCAATTTCATTTCTTGGTAATAATAATAGTCCCATGAGTGAAGTTTTTGATTCTCCAAGTCATCATTTGGACAAAAATATGGTCTCCAAGAAGAGAAAGAAATCACAAGAGACTAATCAAATAACCATTTCTGGGACGGGGCTTGAAGGTTCACATGAAGATGGATTTAGTTGGAGAAAATATGGCCAGAAAGATATTTTAGGGGCTAATCATCCAAGGGCTTATTATCGGTGCACACACAGGCATACACAGGGGTGTTTGGCAACAAAACAAGTCCAAAGATCAGATGGAAACTCAACAATCTTTGAGGTAACATACAAAGGAAGGCACAGTTGCAAAGTTGCACAATCAGATATCTTTTCACTTAATAATCAAAAACGCCAGAAACACAACAAAAAACAAGAACAAGAGATG</w:t>
      </w:r>
      <w:r w:rsidRPr="009E45F1">
        <w:rPr>
          <w:rFonts w:ascii="Calibri" w:hAnsi="Calibri"/>
          <w:color w:val="000000" w:themeColor="text1"/>
        </w:rPr>
        <w:lastRenderedPageBreak/>
        <w:t>GTAATATTCAACTCTACACCAAACCATGACGCAGAAAACTTCAACATCACAACAAAAGAAGAAGTTTTCACACCATTTTCATTTCCACCTACACCCCTAAACCTAGAGAATATTGAAGAGACAAAATTCTTTTGTGATTCCATGGTGCCATTGTTAACGTCCCAAAATCAAGAATTTGGAATGGACTACATGACTCTGCACTGCTCAAATTCAGATCTCACTGAATTGATCTCGACCCCGACCCCAACCTCGATTTCAAATTCCTCATTTGTCGGAGATTGGGATTTGTCTGAGGATTTTGAACCTAATGTCATATTTGACATTGAAGAGTTCTTTAGTTAA</w:t>
      </w:r>
    </w:p>
    <w:p w14:paraId="5D552884" w14:textId="77777777" w:rsidR="00BF6CDD" w:rsidRDefault="00BF6CDD" w:rsidP="00BF6CDD">
      <w:pPr>
        <w:rPr>
          <w:rFonts w:ascii="Calibri" w:hAnsi="Calibri"/>
          <w:color w:val="000000" w:themeColor="text1"/>
        </w:rPr>
      </w:pPr>
    </w:p>
    <w:p w14:paraId="1F9463CB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9-1</w:t>
      </w:r>
    </w:p>
    <w:p w14:paraId="1AC52E34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CTAATAATGGAGGAAGAAGGACTTATCAAGAATTCATGGTCTTATGAAGATGAGTTGATAAAAGAGCTTCTTGATGATGAATCACCATTCTTGCTAGCTCCTCATGAAGAATATTATTCAACTTCTTCAAGTGAGACTAGTTATTCACTTGATGTAACAAAGAGCTCTATTTCTTCTCTTTCCAAAGGGTCATTTATTGATGATATAGAGAGTGATTTGTCCATGACAAGAAATGGTGTTCAATCTCATGATGTTTCACATGATGCTAGGAATATAGGGTTGGAAAGAGGGTTGAACTTGATGATGAATAAGCAAGAGGCTCTTGAGAATAAATATACTTTGAGAATAAAGACTTGTGGTAATGCAATGGCTGATGATGGTTATAAGTGGAGAAAATATGGCCAAAAATCCATCAAGAATAGCCCATATCCCAGGAGTTACTACAAATGCACTAATCCAAGGTGTGGAGCCAAAAAACAAGTTGAGAGGTCCAGCAATGAGCCAGACACTTTCATAATCACTTATGAAGGACTTCATCTACATTTTGCTTACCCATTTATCACTCTCAATCCACCTCAATTTCTTGACCAGCCCACTAAAAAGCCCAAATTAACAAACCCCAAAGCCCAAAACAATGAAGAAAATGCAAGTGAAATTGATGAAAGCCCAAAATTTGTCAATCCAAGCCCAATTGTGGACCTTGAAGATGGATTGGGTTTTGGTGAAATGGGCTCACAAGGGTTACTTGAAGATATGGTGCCATTAATGATTAGAAACCCATTTATTAAGCCCACAAATTCCTATTCTTCATCTTGCTCTTATTCATCCCCACCAACTTCTCCTTCATTTTCTTGGTCAAATAATTAG</w:t>
      </w:r>
    </w:p>
    <w:p w14:paraId="198A30FF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658671A3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9-2</w:t>
      </w:r>
    </w:p>
    <w:p w14:paraId="71C27399" w14:textId="77777777" w:rsidR="00BF6CDD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CTTCTTCAGGTGGAAATACGAACACTTTTATGAATTCTTTCAACAGCAACTATTCATTTTCATCTTCCCAATTCATGACTTCTTCTTTTAGTGACCTTCTTTCTGATAATAATGATGATAATAACAACAACAGGAACTGGGGATTTAGTTATCAGAGAATTATGAATTCAATTAACAAAGATGAGGTTCCAAAGTTCAAGTCTTTTCCACCTTCTTCTTTGCCTATGATCTCTTCTTCATCACCAGCTTCTCCTTCTTCTTATCTTGCTTTTCCTCATTCTTTAAGTCCATCGGTTCTTTTGGACTCACCAGTTTTGTTTAACAATTCCAATACTCTTCCATCACCAACAACAGGGAGTTTTGGTAGTTTGAATTCCAAGGAGGATAATTCAAGGACTTCTGATTTCTCTTTCCATAGTAGGCCTGCTACTTCATCATCAATATTTCACTCTTCTGCTCCAAGAAACTCATTGGACGACTTAATAACAAGGCAACAACAGACTACTGAATTCTCCACAGCAAAAATTGGGGTGAAATCAGAAGTAGCTCCAATTCAAAGTTTCTCCCAAGAGAACATGCAGAATAATCCTGCCCCAATGCATTACTGTCAACCATCTCAATATGTTAGAGAACAGAAGGCAGAAGATGGTTATAATTGGAGGAAATATGGGCAAAAGCAAGTGAAAGGAAGTGAGAATCCGCGAAGCTATTACAAGTGTACGTTTCCTAATTGTCCTACAAAGAAGAAGGTTGAAAGGAACTTGGATGGACACGTTACTGAGATAGTCTATAAGGGGAGCCATAATCATCCAAAGCCTCAATCCACCAGAAGATCATCCGCACAATCGATTCAGAACCTTGCTTACTCCAACTTGGATATAACAAATCAGCCAAATGCTTTTCTTGAAAATGCTCAAAGGGATTCCTTGGCCGTAACAGACAATTCTTCAGCTTCTTTTGGAGATGAGGATGTTGATCAAGGGTCTCCTATCAGTAAGTCAGGAGAAAATGATGAAAATGAACCTGAGGCAAAGAGATGGAAGGGAGACAATGAAAACGAGGTCATATCATCTGCAAGTAGAACAGTACGTGAACCTAGAATCGTAGTACAAACCACAAGTGACATTGATATTCTTGATGATGGTTATAGATGGAGAAAATATGGACAAAAAGTTGTCAAAGGCAATCCAAACCCAAGAAGTTACTACAAATGCACATTTATTGGCTGTCCAGTTAGGAAGCATGTAGAGCGAGCATCGCATGATCTAAGAGCAGTGATCACAACTTATGAAGGAAAACATAACCATGATGTTCCTGCAGCACGTGGTAGCGGTAGTTACTCCATGAATAAACCTCCATCTGGAAGCAACAATAACATGCCAGTAGTTCCAAGGCCTTCACTGTTGGCTAACAATTCTAATCAAGGAATGAATGTTAGTAACACTTTATTTAACACAGCACAGGTTGAACCACCAATCACCTTGCAGATGCTACAAAGCTCTGGAAGTTCAAGTTATTCAGGATTTGGAACCTCATCAGGATCTTATATGAATCAAATGCAGCCCACGAACAATTCCAAGCTGATAAGCAAAGAAGAACCTAAAGATGATTTATTCTTCAGCTCTTTCCTTAACTGA</w:t>
      </w:r>
    </w:p>
    <w:p w14:paraId="2B97A87F" w14:textId="77777777" w:rsidR="00BF6CDD" w:rsidRDefault="00BF6CDD" w:rsidP="00BF6CDD">
      <w:pPr>
        <w:rPr>
          <w:rFonts w:ascii="Calibri" w:hAnsi="Calibri"/>
          <w:color w:val="000000" w:themeColor="text1"/>
        </w:rPr>
      </w:pPr>
    </w:p>
    <w:p w14:paraId="3557266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9-3</w:t>
      </w:r>
    </w:p>
    <w:p w14:paraId="7427C901" w14:textId="2FAA0402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CTGATAACCCTTTTTATCATGATTACATGGGAACTAGTGGAGGGATCAATACATTTCCTTTTTTTGGTGAAAATCCCTCAAATTATCATGACCAACCAATTATTCCAAATATTCAAAATCCAAATCATGAGCATCAGTTCGTACCTTCTTCTTATATGACTCTCACTGAGTGTTTACATGGCTCTATGGACTACAATACTCTATCAAGTGTTTTTGGCATGTCTTGCTCATCATCATCCGAAGTTGTTTGTCCACATATCGATAATCAAGGCTCTACTAGAAAAAGTAGCGTCTCTGCTACTGCTGAACCCATCTTAGATTCGCCTATGGGAGATCAAACGAGCGTTGAAGTCCCACCAACGCCAAATTCTTCGATATCTTCTACTTCTAATGAGGCTGGAGGGCAAGAAGATTCTTCCAAAATCAAGAAACACATGCAGAATAAAGATGGTCAAGAAGGAAGAGATGACAAATCAAAGAAAGAGTGCAAAGCAACAAAGAAAGGAGAAAAAAAGGTAAAAGAACCAAGATTTGCCTTCATGACAAAAAGTGAGATTGACAATCTTGAAGATGGTTATAGATGGAGAAAATATGGACAAAAAGCAGTGAAGAACAGCCCTTTCCCCAGGAACTATTACAGATGCACAACTCAAAAGTGCAGTGTGAAGAAACGTGTGGAAAGGTCATATGAAGATGCATCAATTGTGATAACTACATATGAAGGCCAGCACAATCATCATTGTCCAGCAGCCCTTAGGGGAAATGCATCCTTCTTATCTTCACCACATTTTATGCCTAGTTTTCCTCCACAACTATTTTCCCAAATGCTAATTCCACCAACAAGCAACCAAAATCTCCTCATTACTTCTGAAGCCTATAATAATATTAATAATAACAATTATCATCAACAAAACCAAGGTTCAGAATACAACCTATTTGGTGGAGGCACAAATGATGCATCATGGATCCAGAAACAAGAGCCATCCTAG</w:t>
      </w:r>
    </w:p>
    <w:p w14:paraId="4BD99850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75B505E8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09-4</w:t>
      </w:r>
    </w:p>
    <w:p w14:paraId="3CB0951C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TTTTGTATGCCCATACACCTGTACTTTATTCCGCTGCCAAAAGTGTGTATAATTTGCTACTCTTGATTCAAAGACTGTCTTTGCACAGGATAATGGGTACCCCTAAAGAAGAGACAACAGATGAAGTTTTCTCCGAGAATTTAGAGCAAAAGCCGGAGCCTGATCCTGCAACCAAATCAGAGTTAAAAGAGAAACGGAGCTTTGAATCGACTTCAGCTGATGTTGTTTCTGGTGAGCTGCAGAAGAGATTGAGTCCTGATGCTGACAAACAAGCATCAAAGAATAATGAAGAGGAAAGTACATATCCTCCAACAGGCCAAGAAGTGTCAAGGATTAGTCAATGTGATAAAGGGATTAATGTGTCACAATCCAATCAAGAAGATATTTCTCTTTCTAGAGTACTAGAGAACCCGTCCGAAAATGTGGGGCAGCTGCAGGTTCTTAAGAGTGAAGCCGGTGCATCTGGATCTAGTCAACTTTCTAGTTTACCGAAGGACTCAGATGCAAAATCATGTGGATCAGAATCTGGTGTAAAACGTTTATCTGGTAAGGCTTCAGATTCTTCAGATCAAATGCAAAGTTCGAACACGGAGATTTTATTATCACAATCTGATCAACAACGAGTAAATTATCCCATACAAAAGCGTGAGAAAGCCCTAGATAAGTTGCAACCAAGGCGGAACCCTGACACTAGTGTCCATGGGTTGACGTCTGATCAAGGAGTGACTCTCCTCAGGGTGCCTGAAAAACCATCCGAAGATGGATATAACTGGCGAAAGTATGGTCAGAAGCTTGTCAGAGGAAATGAGTATACTCGGAGTTATTACAAGTGCACATACCCTAATTGTCAAGCAAAAAAGCAAGTGGAGAGATCACATGACGGGCATATTACAGATATCCACTATATTGGGAAGCATGAACATCCGGAAACTCCAAGTGGTCCTCAGATGCTCCCCGAGTTGGTACTCCCTTTGCAAATGAAACAACCAGAGATTCCAATAATCTCTACATTAGAAGCTGAAGGCGAGAAATCTACTAGGCCCCAAGAAACATGTGAACCTAGTAAGCCATCAGAAGCTCCGCTTGTATTGGACATTGTATCAGCTTGTGGCGGTGTGAAGGGTACGCCTTTAAAGCGACATAAATCAGAAACTGAGGTCGATAAGGATGATGGATCAGACTCAAAAAGACAAAAAAAGGATATAGTAGCTACGGTTGATACTCCACCTATTAAGTCCCAAAGTGAACCACGACACATTGTTCAGACCGTGAGCGAAGTAGATATAATCAATGATGGTCAGCGCTGGCGCAAATATGGGCAAAAAATTGTAAAAGGCAATCCAAATCCGAGGAGTTACTACAGATGCTCAGTTGCTGGTTGCCCCGTGAAGAAGCATGTGGAGAGGGCATCCCATGATCCAAAAGTGGTCATTACAACATATGAAGGGCAGCATGTCCATAATTTCCCAACTCCTAGGGATATAAGCCAAATCTCACCAGTGCCTGATGTCGTTACAACAGCCATACGTACAGATTCCAGAATTGAATCAGGTCACAAACATGTCGTAGAGTCCAAATCTGAATCAGGTGAAAGAAAACATGTTGGAGATTCCAGAACTGAATTGGGTGAAAACAAACATATTGAAAAGTCCAAACCTGAATTGGGTGGAAACAAACATGTTGGAGACTCCAAATCTGAATCAGGTGAAAGCAGACATATCGGTAAGTCCAAAATTGAATCAGGTGAAAACAAACATGTTGGAGGGTCCAGAATTGAATCGGGTGGAAACAAACATGTTGAAGAGTCTAAGCTTGAATTGGGTGGAAACAAACATGTCGGAGAGTCCATACCTGAATCTGCTGAA</w:t>
      </w:r>
      <w:r w:rsidRPr="009E45F1">
        <w:rPr>
          <w:rFonts w:ascii="Calibri" w:hAnsi="Calibri"/>
          <w:color w:val="000000" w:themeColor="text1"/>
        </w:rPr>
        <w:lastRenderedPageBreak/>
        <w:t>AACAAACATGTTGGTCTTGACATGGCTGTTCATATTGGTGCAAATTGA</w:t>
      </w:r>
    </w:p>
    <w:p w14:paraId="340F496B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4980520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0-1</w:t>
      </w:r>
    </w:p>
    <w:p w14:paraId="5AD8C82A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GCGGGTTCGATGATCATGTTGCTATCTTCGGAGACTGGATAACACCTAGCCCGAGTCCAAGAGCCTTCGTGTCTTCACTGCTAGTCGATGATGTTGGAGGATGGTTACCTCTTATGGAGCACACTAATGAAAGTAACTGCAGAAACTTCAATGCCGAACCTCAACAGAATGTCACCGCCTTGTGCAGCACTGATGGAAAGGATGGGGCACGGGCTGGTGCTTCGACTGATCAAACAGTCAAGTCGAGTGCACCATCAGAGCAGAAACCGAGTACTCGTGGAGGAGGGCTCATGGAAAGAATGGTAGCTAGATCTGGATTTCATGCTCCAAGGCTGAATACCGATGGCCTTAGACCTCCTGTTCTTTCACAGAATCAAGAAGCTAGGTCTCCTTATTTGACTATTCCTCCGGGTCTCAGTCCATCAGTCCTATTATATTCACCTGTTTTGATCTATAATCCACTGGTTTGTCCATCTCCTACAACTGGACTATTACCATTAGCATCGGGCGATGAGAGTAAAAGTCTTATGTTGACGGCTGGAATTGCAGATAAGAGGAAAGAGACTGCTTTTGGCAGCAATACTTCATCTTCCTTCTCTTCCAATCCAGTAAATCCGTCCAGTGATCTTTCTCAGCAACTCTTACCTCAAATTGAGGTTTCAGCTCATCCAAATAACTCTCTTCAACCTCAAAGTATGGAAGTAACTCAAAGCGAACAGATACGTCATGGAATATCTAAGTTCCCTATGTTGTCTACTGAAGAGGATTTCCGGGGTAGTCATATCAAGCCAGAGGTAAGGCCCTTTAATATAGTTGGTGGTAGTATGCAACATTCTCAGACTCTTGATGAGCAGAAAGATGAGGACACTAAGCAAAGAGGAGGTGGAGACTCAAAAGATGTCAATCCTCCTGCCGAAGATGGTTATAACTGGAGAAAGTATGGACAAAACCAAGCTAATGGAAGAACGTATCCTCGGAGTTATTATAAGTGCGCGTATCCAAAGTGTCCTGTGAAGAAGAGAGTAGGGGGATATCATGACTGTCAAGTCATGGAAATTATATACAAGGGGATTCACAATCACCCTAAGCCACTCTCAAACCCGATATCAGCCCTCGGATCTTTAAACTCATTTGGTGACGTGCAACTAGACAATGTGGATCCAAGTGGAACAGGTTTTAACAGTGAGCTGGCTTTGGCAACTAGCCAACAAGGACCTACTGCTAAAGGCCTCATGTGGAGCAACAACAAACTTGAAGCAACATCATTAGCAGCTTTGCACTCTGAGTACTGCAGTGGATCTACCACTTTACAATCAAAGGGTGCTCAGCAGGGATCAGCAGATGCAGTTGAAGTATCATCAGTGTTTTCAAATGATGAAGATGATCATGGTACCCGTGGCAGTGTATTACTAGGCTATGATGGTGCAGAAGATGAGTTCGAGCCCAAAAGAAGGAAGTCTACTGTGTCGGATACAAGTGGCACCATCAGAGCAATCAGGGAGCCAAGAGTTGTGGTGCATACTATCAGTGAGGTAGACATCATTGATGATGGATATCGCTGGCGCAAGTACGGGCAAAAGGTGGTTAAAGGCAATCCAAATCCAAGGAGTTACTACAAGTGCACAAGTTCTGGCTGCAATGTCAGGAAGCACATCCAGAGGTCCCCATATGATCAGAAGTCTGTTATCACCACTTATGATGGGAAGCACTACCATGAAGTTCCTCCAGCACGCACCAGCAGCCAAGGTAGCTCGGGAGCGTCAAAGTCTCCTTCCAACCCGATAACTACTGATGCTCAAAGTCATGTAGGTAGGCCTGAGCCCACACAAGTTCAGAACACCAAGCCCGCACAAGTTCAGAACACCAAGTCCACACAAGTTCAGAACACCAACGAGCGTTATGGAAGAGCTCCACAAGTCCAGAACACCAACGAGCGTTATGGAAGAGCTCCACAAGTTCAGAACACCAACGAGCGTTATGGAAGAGTTCCCTCACTTGGATCAGCTGGTCCTATCTCAGGATTTGATAGTTTCGGAACTAACGAGCAGCAAGATCTATCCAGTCTTAATCAGCACCAGTTTTCAGTTCCTCTCAATCCATACATAGGATGGCAACGACCTGTGAATGATGCTGGTTTCGTGCTTCCAGAAGGAGAAGCAATGCCAGATCCTAATTTGAACTACTCCAATGGTTCATCAACTTATCAGAAAATTATGAATGGATTGCCTCCTCAGATGTAA</w:t>
      </w:r>
    </w:p>
    <w:p w14:paraId="4983CE5F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6090E78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 xml:space="preserve">&gt; CaWRKY10-2 </w:t>
      </w:r>
    </w:p>
    <w:p w14:paraId="321012A5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GAAGATTGGGATCTACATGCCGTGGTCAGAAGTTGCACCCCCGCTAACACCGCCAGCACCACAACGAATGATTGTGATCTAGTTCATGGTATATTAAAAGTAGACGGTGCTCTGATGAAATCTTTACGAATAGAAAAAGATTATCGTCAATTTGATAATGATCAAATGACATTGCAGAGGGGCTCTACCACCACTTCTTGCAATCCCACAAACAATATTCATTATTTATGCAGCTTCCAACCAAGACCAAATGATAACAACAACAACTCTTTATTTTGCTTTAAAGATCTGCTAGAGCAAAGAATATTGACCACAAATAGTGCTACTGATTTCGAAGAGTCGCATGAATTGTGCAAGCCCTTCTTTACTGCATCAGAAAGTTTAACCATTTCATCACCACGGAGGGGATTACCTATATCACCTATCTCTGTTCTTGGACGACTACAAGATCTACCACCATCGTCGCAGCAGCAGCAACAACAACATCTTCATCAGCTTACTAATA</w:t>
      </w:r>
      <w:r w:rsidRPr="009E45F1">
        <w:rPr>
          <w:rFonts w:ascii="Calibri" w:hAnsi="Calibri"/>
          <w:color w:val="000000" w:themeColor="text1"/>
        </w:rPr>
        <w:lastRenderedPageBreak/>
        <w:t>CAAAACCAATTCAGCCTAAGAGACCTCTGTCGTCTCTAAATGGTTCAATAACTAATTGTACTTTACATGCTCAAAGTTCAAGAACTAAAAGAAGGAAGAACCAATTGAAGAAGGTATGCCAAGTAGCTGCTGATGCTTTATCTTCTGATATGTGGTCTTGGAGAAAATATGGGCAAAAACCCATTAAAGGTTCCCCATACCCAAGGGGTTATTACAAATGTAGCACTTCAAAGGCTTGTTTGGCCCGCAAACAAGTGGAGCGAAATAGATCCGACCCGAATATGTTCATTGTCACTTATACAGCTGAGCACAATCATCCTATGCCTACGCACAGAAATTCCTTAGCCGGAATCAGCCGCCACAAAACGGCGAATCCCAACAAACCCACCAGCTTATCGCCGGCGACCAACTCTCCGGCACCGGAAAATCAAGAAAGCAGCAGGGATGACAAAGAGGATATTTTTGAAGATGACGACGATGAATTTGGTAAAACTGAACCGGACGATGATTTCTTCGATGGTTTGGATGAGCTTGTAATCCAGGCTACCGGAGATAGCTTGCCGGAGAAATTTTCGGGGACTTTGCAGTTCCCTTGGTTGGTGAATAATGCCGCTACCACGGCGGCCGGCGGTGGTTGA</w:t>
      </w:r>
    </w:p>
    <w:p w14:paraId="2DA81889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24C21C62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0-3</w:t>
      </w:r>
    </w:p>
    <w:p w14:paraId="45C7A28F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ATCAATTCATCAGTAGTTGATATGAAAAGGTTGATAAAAGAGTTGAATTGTGGTCAGAAATTCACGAATGAGCTAAGAGAGTTGATGAAGAAACATAATATTATGTTGGCTGAGGATTTGTTGGGGAAAATTATGACTTCTTTCTCTAAGTCACTCTCACTGTTGTACTCCAGTGCTGAGTTACATCAATTTTCTCAAGTTCCGATGGTGGCCTTCTCGTATTGTTCAGAAGAATCAACTGATAGCTGCAAGCCTTCATCACTAAAAGATCAAGAAAGATACAACAAGAGAAGAAAAACTTCAGCTACAACCATAAAAGAAGCCTCGACTTTAGTAGATGATGGCCATGTTTGGAGAAAATATGGTCAGAAAGAAATACTCAATTTCCCACATCCAAGGAACTATTATAGATGTACCCATAAATTTGATCAAGGATGCGAAGCAACTAAACAAGTGCAAAGAATCCAAGAAAATCCACCAAAGTTTCGTACCACATACCAAGGTCATCACTCGTGCACAACTTATCCTTCGATTTCTCAAATACTCTTTGATTCTTCAACAAATGAGGATTGTTCGGTGTTACTAAGTTTCAACACCAATAAAATTAATTATCACCAACCATATATTCACTCATTTCATTCAACAAAACAAGAAACTAAAGGGGAGATCTCTTCAAATTGTTTTTCCCCTAATGTTGGCCAAAGTCAATCCGATGATCATCTGATTAGAGCAGCATTGTCACCAGGGTCGTCCGATCATGATGTCAACTACTCTTCTTGTACTACTAATTGTAGTTTGGAGATGGAGATGAAGATAGATATGATGGTGGACTCTGTTGATTTTGAGGATTTAATTCCTTTTGATTTTTGA</w:t>
      </w:r>
    </w:p>
    <w:p w14:paraId="16B42251" w14:textId="77777777" w:rsidR="00BF6CDD" w:rsidRDefault="00BF6CDD" w:rsidP="00BF6CDD">
      <w:pPr>
        <w:rPr>
          <w:rFonts w:ascii="Calibri" w:hAnsi="Calibri"/>
          <w:color w:val="000000" w:themeColor="text1"/>
        </w:rPr>
      </w:pPr>
    </w:p>
    <w:p w14:paraId="17953327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 xml:space="preserve">&gt; CaWRKY10-4 </w:t>
      </w:r>
    </w:p>
    <w:p w14:paraId="51D81BB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TCGTTTTTATTACAAAATACAATATCTGATCTGGAGAAGGTAATGGAAGAGTTGAATCGCGGCAAGAAATTTACGCGCCGGCTAAGAGAGATAATAAAGAAACCTAAGATAAATGTGGGTAACGAAGATGCGTATATGTCTAGCGCTGAGGATTTGGTGGGGAAAATAATGAATTCATTTTGTGCGTCTCTATCGATATTAAGCTCTGAAGAATCTACTGAAGAAGTTTCTCAAAAGTCGATGGAAGACTCAAGTGGTAGTTGCAAGACTTCGTCACTTAAAGATCGACGAGGATGCTACAAGAGAAGGAGAACTTTAGAAACAAGCATAAAAGAAACCTCAACTTTGGTGGATGATGGCCATGGTTGGAGAAAATATGGTCAAAAACAGATCCTCAATGCCAAATTTCCAAGGAACTATTTTAGATGCACTCATAAATTTGATCAAGGATGCCAAGCAAGCAAACAGGTGCAAAGAATTCAAGAAAATCCACCACTGTTTCGTATAACATATTATGGTCATCACACTTGCAAAACTTTTCCTAAAGTTTCTCAAATGATATTTGATTCTCCAAATGATCATGAAGATTCTAATTCAGTCCTACTTAACTTTAATTCTGGCAATAATCATCACCAGTTTTTGGATATGACGGTGGAAACTCTTGATTTTGTGGATTTGTCTTTTGAATTTTGA</w:t>
      </w:r>
    </w:p>
    <w:p w14:paraId="42D1250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6C8637D6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0-5</w:t>
      </w:r>
    </w:p>
    <w:p w14:paraId="7418F2B7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GTCAATGAAGCAGTAAAAATACCTATAGCTAGACCAGTCGCTTCAAGGCCAAGATGTCCTGTTTACAAATCTTTCTCAGAGCTCCTGACTGGTACAGTAGATATATCATCGACAAATGTTCATTCTGAAATGGCTGTTACCGCCATAAGACCAAAGACTATCAGGTTGAAGCCTGCAACAAACCATGCTTTAGTTGGAGAGCCTTCTTCACAGGTTGGCGTGTCCAAGGCACCAGTTGGTTTTGGCTCTGATAACATCTTGCAATCGGTAGAGAAGCCCAAGGTCCTGTATAAGCCTATAGGTAAACTTGCACAAAGGAAAACAATTCCTCTACTTGAAAATAAGGGAAGCTCCGTATCTGATCAGCAACGAGTAATAGCTGACTCTGAGGCTCATGTTCAATCAGCAAATGAAGTTAAGCAACAACATGACCCTACGACAGAATCTAAACAAAGTCTCTCAGAAAAATCAGGACAGGACAAAAAAAAAGTGCGTTCAA</w:t>
      </w:r>
      <w:r w:rsidRPr="009E45F1">
        <w:rPr>
          <w:rFonts w:ascii="Calibri" w:hAnsi="Calibri"/>
          <w:color w:val="000000" w:themeColor="text1"/>
        </w:rPr>
        <w:lastRenderedPageBreak/>
        <w:t>CAATTGTATCTGGGAGCACAGAGGAGGTTGCACAATCTTTGATCAACACAAGTAATGTTGATCGTCCTAGTTATGATGGATATAATTGGAGAAAATACGGACAAAAGAAAGTTAAAGGAAGCGAATACCCAAGAAGTTACTACAAGTGCACACATCTGAAGTGTCCTGTGAAAAAGAAGGTTGAAAGATCATATGACGGCCAGATAACTGAAATTGTTTACAGGGGTGAGCACAACCACCCAAAGCCTCAGCCTCCAAAGCGCAACTTGTCAGATGGCCATAGGCAAACAGCCATATGCAATGACACTTCTAAAGAAACAAATAACCCTGCATGGGGTAACCAACATCCTCAGATGAGTGAAGCTTACGTCTGTAGGATAGAAAATCAGAATGATCGCGGGTTAACTATACATTCCAGCAAAGTACCATGCTTTTATGATCCCATTGTAGCTGCAGGAATGCACACTGCAGTCAGAAATTCTGAAGATTCTGCTGTAGGAAGTAAAAAATTGAAGGCTACTTGTGATGAACAAAAAAGTAAAAGAAGGAAAATTAAAGGTCCATCCAGTGGAGCAGGTACATCAGGGGAAAGTACATTTCCTTATATACCAAACCAAAGTACTACTGACTCGGAAATTACCGAGGACGGTTTTCGCTGGAGAAAATATGGCCATAAGGTTGTGAAGGGAAGTTCATATCCCAGGAGCTATTACAGATGCACAAGTCCTAAATGCAGTGTGCGGAAGTTTGTTGAAAGAACCACGGATGATCCCAGAGCCTTTATTACTACATACGAGGGAAAACACAACCATGGTGTTCCAAACAGAAGACCAAATTCAGAGGCATCCAAAACAAGCTCAAAATCTTCAGCTATGAAAGAGAAATTATAG</w:t>
      </w:r>
    </w:p>
    <w:p w14:paraId="6AABE5F6" w14:textId="77777777" w:rsidR="00BF6CDD" w:rsidRPr="0015785B" w:rsidRDefault="00BF6CDD" w:rsidP="00BF6CDD">
      <w:pPr>
        <w:rPr>
          <w:rFonts w:ascii="Calibri" w:hAnsi="Calibri"/>
          <w:color w:val="000000" w:themeColor="text1"/>
        </w:rPr>
      </w:pPr>
    </w:p>
    <w:p w14:paraId="5FA20E31" w14:textId="77777777" w:rsidR="00BF6CDD" w:rsidRPr="0015785B" w:rsidRDefault="00BF6CDD" w:rsidP="00BF6CDD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&gt; CaWRKY10-6</w:t>
      </w:r>
    </w:p>
    <w:p w14:paraId="6707695B" w14:textId="77777777" w:rsidR="00BF6CDD" w:rsidRDefault="00BF6CDD" w:rsidP="00BF6CDD">
      <w:pPr>
        <w:rPr>
          <w:rFonts w:ascii="Calibri" w:hAnsi="Calibri"/>
          <w:color w:val="000000" w:themeColor="text1"/>
        </w:rPr>
      </w:pPr>
      <w:r w:rsidRPr="0015785B">
        <w:rPr>
          <w:rFonts w:ascii="Calibri" w:hAnsi="Calibri"/>
          <w:color w:val="000000" w:themeColor="text1"/>
        </w:rPr>
        <w:t>ATGGAAGTCAATGAAGCAGCGAAATTACCTATAGCTAGACCAGTCGCTTCAAGGCCAAGATGTCCTCTTTACAAATCTTTCTCAGAGCTCCTGACTGGTGCAGTAGATATATCATCGACAAATGTTCATTCTGAAATGGCTATTACAACCATAAGACCAAAGACTATCAGGTTGAAGCCTGCAACAAACCATGCTTTAGTTGGAGAGCCTTCTTCACAGGTTGGTGTGTCCGAGGCACCAGTTGGTTTTGGCGCTGATAACATCTTGCAATCGGTAAAGAAACCCAAGGTCCTGTATAAGCCTATAGCTAAACTTGCACCAAAGAAAACAATTCCTCTACTTGAAAATAAGGGAAGCTCCGTATCTGATCAGCAACGAGTAATAGCTGATGCTGAGGCTCATATTCAATCAGCAAATGAAGTTAAACAACAACATGACCCTACGACAGAATCTAAACAAAGTCTCTCGGCAAAATCAGGACAGGACAAAAAAAAAGTGCGCTCAACAATTGTATCAGGGAGCACAGAGGAGGTTGCACAATCTTTGATCAACACAAGTAATGTCGATCGTCCTAGTTATGATGGATATAATTGGAGAAAATATGGACAAAAGCAAGTTAAAGGAAGCGAATACCCAAGAAGTTACTACAAGTGCACACATCTGAAGTGTCTTGTGAAAAAGAAGGTTGAAAGATCATATGATGGCCAGATAACTGAAATTGTTTACAGGGGTGAGCACAACCACCCAAAGCCTCAGCCTCCAAAGCGCAACTTGTCAGATGGCCATAGGCGAACAGCCATATGCAATGACACTTCTAAAGAAACAAATAACCCTGCATGGAGTAACCAACATCCTCAGATGAGTGAAGCTTACGTCTGTAGGAGAGAAAATCAGAATGATGGCGGGTTAACTATACATTCCAGCAAAGTACCATGCTTTTATGATCCCATTGTAGCAGCAGGAATGCACACTGCAGTCAGAAATTCTGAAGATTCTGCTGAAGGAAGTAAAAAATTGAAGGCTACTTGTGATGAACAAAAAAGTAAAAGAAGGAAAATTAAATGTCCATCCAGTGGAGCAGGTACATCAGGGGAAAGTACATTTCCTTATATACCAAACCAAAGTACTACTGACTCTGAAATTACCGAGGACGGTTTTCGCTGGAGAAAATATGGCCAGAAGGTTGTGAAGGGAAGTTCATATCCCAGGAGATATTACAGATGCATAAGTCCTAAATGCAATGTGTGGAAGTTTGTTGAAAGAACCACGGATGATCCCAGAGCCTTTATTACTACATACGAGGGAAAACACAACCATGGTGTTCCAAACAGAAGACCAAATTCAGAGGCATCCAAAACAAGCTCAAAATCTTCAGCTATGAAAGAGAAATTATAG</w:t>
      </w:r>
    </w:p>
    <w:p w14:paraId="2261B60E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</w:p>
    <w:p w14:paraId="19920371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1-1</w:t>
      </w:r>
    </w:p>
    <w:p w14:paraId="119ABD0D" w14:textId="77777777" w:rsidR="00BF6CDD" w:rsidRPr="009E45F1" w:rsidRDefault="00BF6CDD" w:rsidP="00BF6CDD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TGAAAAAGATAAGGTTGATGATCAATTACCTATTGAATCGAGCTGGTCACAGCTCAATCCTGATGATGATGCAGATCATGCTTACTTCTTCGAAAATAATATTAATACAAATAACGATACCAGTAGTATACTGAGTGAATTCGGTTGGAATTTTCAACCAGTTGAAGAGAACAGTAGTAGTAGATTTGACAAGATCGATGAGCATTTGGCGGGAAATAGTAGTATTACTACTATGAGTACGTCTCCAGCTTCTGCTACTGCTGCGACTGAACTGACAACGGCGAAAATTAGTACCGATGAACCTGTTTCTTCCAGCTGTTCTGATGATCCGCCGGAAAAATCTACTGCTTCCGGTGGCTCCTCCGCCTCTAAACCGCCGTCAGATACAGTAAGCAAGGTTAAAAAGAAGGGTCAGAAACGAATCAGGCAGCCTCGATTTGCATTTATGACAAAAAGTGAAGTTGATCATCTTGAAGATGGCTATAGATGGAGAAAATATGGCC</w:t>
      </w:r>
      <w:r w:rsidRPr="009E45F1">
        <w:rPr>
          <w:rFonts w:ascii="Calibri" w:hAnsi="Calibri"/>
          <w:color w:val="000000" w:themeColor="text1"/>
        </w:rPr>
        <w:lastRenderedPageBreak/>
        <w:t>AAAAAGCTGTTAAAAATAGTCCATTTCCAAGGAGTTACTATCGTTGTACAAATACAAAGTGCACAGTAAAGAAGAGAGTGGAACGATCCTCTGAAGATTCCTCAATTGTAATCACGACATATGAAGGACAGCATTGTCATCATACAGTTGGATTTCCTAGAGGTGGACTTATCAATCATGAAGCTGCATTTACATCTCAATTATCACCTTTACCCTCACAATACTATCATCCCTCCGGTGTTCAGTACCCGCATGAATTAGTTCCTATGACTGCGGCTGCACCAGTAGAATCGCGTACAATGCCAGGTGAAACTGGATCATCAGAAGCTCGTAGATTGCCAGAAACAAGTCAACCTGCTGCAACTGATGAGGGATTGCTTGGAGATATTGTACCTCCTGGGATGCGAAGCAAATAA</w:t>
      </w:r>
    </w:p>
    <w:p w14:paraId="0A441A87" w14:textId="77777777" w:rsidR="00DE2B48" w:rsidRPr="008E0BE6" w:rsidRDefault="00DE2B48" w:rsidP="001B51F2">
      <w:pPr>
        <w:rPr>
          <w:rFonts w:ascii="Calibri" w:hAnsi="Calibri"/>
          <w:color w:val="000000" w:themeColor="text1"/>
        </w:rPr>
      </w:pPr>
    </w:p>
    <w:p w14:paraId="71BA6875" w14:textId="571D51CD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47320C" w:rsidRPr="009E45F1">
        <w:rPr>
          <w:rFonts w:ascii="Calibri" w:hAnsi="Calibri"/>
          <w:color w:val="000000" w:themeColor="text1"/>
        </w:rPr>
        <w:t xml:space="preserve"> CaWRKY11-2</w:t>
      </w:r>
    </w:p>
    <w:p w14:paraId="17465248" w14:textId="77777777" w:rsidR="001B51F2" w:rsidRPr="009E45F1" w:rsidRDefault="00DE2B48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CTCATCAGCAAGTGCTTGCTCAACTTACAGCTCAGGCATCCCAGCCTCAGTCGCAAATGCACATTCAGCCTGATTACTCATCTTCTTCAGCAGCAACTGCACTGTCAATGTCACCATTCCAATCCTTAACATCAAATACAGCAGCAAACCAACAGATACCTCCTGCATTGGATCCTAACACAATAAAAGAGTCTTCTGATGTTTCCCTGTCCGACCAGAGGTCTGAACCTGCTTCCTTTGTTGTTGATAAACCTGCTGATGATGGCTACAACTGGCGGAAGTATGGGCAGAAGCAGGTCAAGGGAAGCGAATATCCTCGTAGCTATTACAAGTGCACGCAGCCAAATTGTCCAGTCAAGAAGAAGGTTGAGCGCTCCCTAGATGGACAGGTGACTGAGATTATATATAAGGGCCAACACAACCATCAGCCACCTCAAGCTAGTAAGCGTTCAAAAGAAAGTGGAAATCCAAATGGAAACTATAATCTTCAGGGGACCTATGAGCCCAAGGAGGGCGAACCTTCTTATTCCTTAAGAATGAAGGATCAAGAATCTAGCCTAGCAAATGACCAAATCTCCGGCTCAAGTGACAGTGAGGAAGTAGGTAATGCAGAGACCAGAGTGGATGGGAGGGACATTGACGAACGAGAATCAAAGCGGAGGGCGGTAGAAGTACAAACTTCTGAGGCCGTTTGTTCTCACCGGACTGTTGCAGAACCTAGGATCATTGTTCAAACAACCAGTGAAGTTGATCTGTTGGACGATGGTTATAGATGGCGTAAGTATGGCCAGAAGGTTGTTAAAGGAAACCCTTATCCAAGAAGCTATTACAAATGTACCAGCCAGGGATGTAACGTAAGAAAGCATGTCGAAAGGGCTGCAAGTGACCCTAAAGCAGTCATAACAACTTATGAAGGAAAACATAATCATGATGTGCCTGCAGCCAGGAATAGTAGCCACAATACAGCCAACAATTCCACGTCACAATTGAGGCCACACAACCCTGTATTCGATAAACCAACTGCAATGCGAAGATCAGACTTTCCAAGCAATGAACAACAACCTATAGCACTTCTACGTTTCAAAGAAGAACAAATTACATGA</w:t>
      </w:r>
    </w:p>
    <w:p w14:paraId="36C84BF7" w14:textId="77777777" w:rsidR="005F10AE" w:rsidRPr="009E45F1" w:rsidRDefault="005F10AE" w:rsidP="001B51F2">
      <w:pPr>
        <w:rPr>
          <w:rFonts w:ascii="Calibri" w:hAnsi="Calibri"/>
          <w:color w:val="000000" w:themeColor="text1"/>
        </w:rPr>
      </w:pPr>
    </w:p>
    <w:p w14:paraId="3D17129B" w14:textId="2407B0D1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47320C" w:rsidRPr="009E45F1">
        <w:rPr>
          <w:rFonts w:ascii="Calibri" w:hAnsi="Calibri"/>
          <w:color w:val="000000" w:themeColor="text1"/>
        </w:rPr>
        <w:t xml:space="preserve"> CaWRKY11-3</w:t>
      </w:r>
    </w:p>
    <w:p w14:paraId="39318FE9" w14:textId="77777777" w:rsidR="001B51F2" w:rsidRPr="009E45F1" w:rsidRDefault="005F10AE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ATAAGCTAGAGAAGGTTCTTCCACCTGGATTTTGGGATGTGATGGACCATCTTTCTGTGCATCTTGTGCATGAAGCTCGTCTTGGAGATCCGGTTCAATATCGATGGATGTATCCATTTGAGAGGACTATTGGCAAGAGTAAACGGAGTATCAAGCAAGAATATAGAATTGAAGGCTCAATGAGTGAAGCATATCTTGCTAAGAAAACGACCAATTTCTGTTCGTATTACTTTGCAAGTGATGTTCCATGTTCACGAAATAGGCCCAATCGTGTTATCAATTTTCAATCAACCCGGCGAAGCTACTTTGTGCAGTTGTATGACAATGATAAAATGTTTGACTATTTTTTAACATGGTTTAAAGATTATGCTTATGATACAAGAAATGGTCAATTTGATCAATTTTTGAAGGATTTATCTTGGGGACCCATTAAGATGGCAGGCGGCGATAAGGATAAGGGTACTGCTAATGCTCCTAAAAAGAAATTAAAGAAGGCTAGTATAATTAATAGGCGATTGACAGTATCTACTTCACATATTGGGATATCAAGTCTTCCGCTTCGAGGCAACATCTCTGAACCTGAAATTCCTACCATATACCAGTCTATTACACATGGCCAGGTTTATCCACAAGCTGATATGAGGGACATGCGCAACAGACTCATCATAGAGCCTGACGACTATGGGGATGCTGTCACGAGTTGGGGTAAGATGCCAGACAATCTCAGGAACCAGATTCTTTTGGAATTCAGGGAAAAGGAACTTGGGAGGCCAATAACTCAGGCTGAGGCATTCAAGACTACACACACAAGGAAGAAGAAAATTTCTGAAGATCCTGATGTTTGGGTTGAGCCACGAGCTCAACTGACCTATGAGGATCAACTAATAAACTCAACAAAATGTCAGATTGTTGAAGCCAAAGAAGAAAATGAGAGGTTAAAGTGGATGCTATCTAAAACCATGAAGGATTACAAATCCTTGCAAATGCATTTTCAAGGCATAATTACTCAAAATTCCAACAATATTATTGCAAAAAGTCCTTCTAATATTATTGAAAAAGAAGAAGTGGAACATCTTTCTCTAAGCCTAGGGAGATCATCAAGTTGTAGTACTTCAAAAGAGTTCAAGAAGGAATTATATGATCAAAATGATGAGTGTAAAAGTCAAAAAAATTGTAAATTATATGATGGTCTTGATTTGGGATTAGATTGTAAATTTAGTCAAGATCATTTAACAGATGATCATAGCCCAGAAAATAGTTTTGAAGAATCAAACAAGGAGAATATAAAAATGGCCCGAATTTCG</w:t>
      </w:r>
      <w:r w:rsidRPr="009E45F1">
        <w:rPr>
          <w:rFonts w:ascii="Calibri" w:hAnsi="Calibri"/>
          <w:color w:val="000000" w:themeColor="text1"/>
        </w:rPr>
        <w:lastRenderedPageBreak/>
        <w:t>AGGAATCATGATGAAGATGAAGATGAAGATGAAGANGCTAGGGTGTCTATAAGAGCTGTGTGTGGCACTACTACGATGAATGATGGATGTCAATGGAGAAAATATGGACAGAAAATAGCTAAAGGGAATCCATGTCCTAGGGCTTACTATCGTTGCACTGTCTCCCCAACATGCCCAGTAAGAAAACAGGCCCATTTTAATCTTCAAGACCGCGAGGAGTATGTCGCATTCGCAAAGGTTCAAGACATTGACCATCGCGTTCGCGATGAAGGGCTGGTCCAACCCAGTCCACGTACCTCCTTGTGTTTGCAACCACTTTGTGTCACGATCGTGGTTTACTGTTCTGGCCTACAAATTGACTTACCTACTGGTGAGTTACAGTCAGAGGCGAATCTAGGATCCAAACTCTTCAGGTTCGGGTGCTCAGTCTCAGCCGCGACCGTGATCTACGAGTACCTTGTCTATATTCCGCGGTTGGCGTTAGCCCAGGCATTCACCATAAATGTTCAGGACAATAACCAGGCTGCAGTTCTATATCAGCAAGGAGAGGATTTAGTTGTATCCAGGATTCAAGATTTCATGAGGATGAACCCACCAGAGTTCTATAGGTAG</w:t>
      </w:r>
    </w:p>
    <w:p w14:paraId="44D7DD9D" w14:textId="77777777" w:rsidR="005F10AE" w:rsidRPr="009E45F1" w:rsidRDefault="005F10AE" w:rsidP="001B51F2">
      <w:pPr>
        <w:rPr>
          <w:rFonts w:ascii="Calibri" w:hAnsi="Calibri"/>
          <w:color w:val="000000" w:themeColor="text1"/>
        </w:rPr>
      </w:pPr>
    </w:p>
    <w:p w14:paraId="285D9DF6" w14:textId="4E21106E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2F4D98" w:rsidRPr="009E45F1">
        <w:rPr>
          <w:rFonts w:ascii="Calibri" w:hAnsi="Calibri"/>
          <w:color w:val="000000" w:themeColor="text1"/>
        </w:rPr>
        <w:t xml:space="preserve"> CaWRKY11-4</w:t>
      </w:r>
    </w:p>
    <w:p w14:paraId="2A81BC9C" w14:textId="77777777" w:rsidR="005F10AE" w:rsidRPr="009E45F1" w:rsidRDefault="005F10AE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GAATTACCCACCACTATTTCCATCATCATTATCGTCTCATGAGTTTTCATTAATGAATAAGAAGAGGAGTAATACTCATGCAAAAGAGGTTTTATTATTCCAAGGAAAGAACAACGGGTTCTTGGGGCTAATGGCAAGCATGGAAACTCCGAGCGGTGTAACAAATAGTTTTGAGGACGATGTGATGAAATCGTGTAAGAAGAAGGGAGAGAAGAAGATTAAGAAACCAAGGTACGCTTTCCAAACAAGGAGCCAAGTGGATATTCTTGATGACGGTTATAGATGGAGGAAATATGGACAGAAGGCTGTCAAGAACAACAAATTCCCAAGGAGCTACTACCGATGCACGCATCAAGGATGTAACGTGAAGAAACAAGTACAAAGGTTGTCCAAGGATGAAGGAGTAGTGGTAACTACTTATGAAGGCATGCATTCACATCCCATTGACAAGTCTACCGATAACTTTGAGCAGATTTTGAGTCAGATGCAAGTCTATGCTTCCTTCTAA</w:t>
      </w:r>
    </w:p>
    <w:p w14:paraId="010C831D" w14:textId="77777777" w:rsidR="00D84CC5" w:rsidRPr="009E45F1" w:rsidRDefault="00D84CC5" w:rsidP="001B51F2">
      <w:pPr>
        <w:rPr>
          <w:rFonts w:ascii="Calibri" w:hAnsi="Calibri"/>
          <w:color w:val="000000" w:themeColor="text1"/>
        </w:rPr>
      </w:pPr>
    </w:p>
    <w:p w14:paraId="580EA555" w14:textId="6A010749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8C1572" w:rsidRPr="009E45F1">
        <w:rPr>
          <w:rFonts w:ascii="Calibri" w:hAnsi="Calibri"/>
          <w:color w:val="000000" w:themeColor="text1"/>
        </w:rPr>
        <w:t xml:space="preserve"> CaWRKY12-1</w:t>
      </w:r>
    </w:p>
    <w:p w14:paraId="44E997C1" w14:textId="77777777" w:rsidR="001B51F2" w:rsidRPr="009E45F1" w:rsidRDefault="00D84CC5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AAAATTTTTCCTACAATTACTCAAACCCTAACCCTAATAATGGAGATATTTATAGCTCGAATTTTATCGATACACCGGAGAATTTTGAGCTCTCCGATACACCGGAGAATTTTGAGCTCTCCGGTTATTATCTCTTCCCTGAAGATGGATTGAGTGATGAGTTTTTGTCACAAAATGAATTTGTTCAAAGTGCTTCCGATAGTAGAGGATCATATTCCAATATTAAACCCGCTCCAACAACTACTCATCATAACATGCAAGTAAAATGTACAAAAGGTGTAATGAAGAAGGTGGATGCAAAGTCTAGGGTTGCATTTAGATTTAGATCAGAGTTGGAGGTGTTGGATGATGGATATAAATGGAGGAAATATGGCAAGAAGATGGTCAAGAATAGTCCAAATCCAAGGAATTACTACAAATGTTCAAATGGAGGATGCAATGTGAAAAAGAGAGTAGAAAGGGACAATGAAGATTCAAGCTATGTCATTACTACCTATGAAGGAATTCACAACCATGAGAGTCCCCATGTGATTCACTACACACAGTTTCCTCCCAATAATATTGCCCTTCATAACCTTCACCTATAG</w:t>
      </w:r>
    </w:p>
    <w:p w14:paraId="4E5CA733" w14:textId="77777777" w:rsidR="008E0BE6" w:rsidRDefault="008E0BE6" w:rsidP="008E0BE6">
      <w:pPr>
        <w:rPr>
          <w:rFonts w:ascii="Calibri" w:hAnsi="Calibri"/>
          <w:color w:val="000000" w:themeColor="text1"/>
        </w:rPr>
      </w:pPr>
    </w:p>
    <w:p w14:paraId="0DD710D8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2-2</w:t>
      </w:r>
    </w:p>
    <w:p w14:paraId="0EADE146" w14:textId="77777777" w:rsidR="0015785B" w:rsidRPr="009E45F1" w:rsidRDefault="0015785B" w:rsidP="0015785B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TTAGCCAGAGCTTGCTTGAAGATCATCAAGATATGTCATCACAACTTGGATTTTTCTCTTTTCCTCCAAATTACAACAACGTGGGCATGATTAGTACTACTACTACTGCTACTCTACCATTTATTGGATACAACCAAAATACTCTAAAGACCCTCACTATGAATATCCCTCCCTCTTTTGATCATTCCTTAAATATTCAAGAATCTACACATGATCCAAGGCGCAAAGAGGACCTTAGTCCTATATTTGGGGGACCCCATCTTCATTCCTTGCAAAAATCCACTCCAAATACATGGGCATGGGGAGAAGTGAATGAGAGCAGCAATATTATTAAGAGAAGGGAGTTTGATCATGATCATAATTTAGGGGTTTCATCAATCAAGATGAAGAAGATCAAATCATCAAGAAGGAAAGTAAGAGAACCAAGATTTTGTTTCAAGACTATGAGTGATGTGGATGTGTTGGATGATGGTTATAAATGGAGAAAATATGGCCAGAAAGTTGTTAAAAATACCCAACATCCCAGGAGCTATTATCGATGTACACAAGATAATTGTAGAGTTAAGAAACGAGTGGAGAGATTAGCAGAAGATCCGAGAATGGTGATCACAACATATGAAGGGAGACATGTTCACTCTCCATCACATGATGAAGAGGATTCACAGGCTTCATCACAACTTAATAATCTCTTATGGTAG</w:t>
      </w:r>
    </w:p>
    <w:p w14:paraId="0063C05B" w14:textId="77777777" w:rsidR="0015785B" w:rsidRPr="009E45F1" w:rsidRDefault="0015785B" w:rsidP="008E0BE6">
      <w:pPr>
        <w:rPr>
          <w:rFonts w:ascii="Calibri" w:hAnsi="Calibri"/>
          <w:color w:val="000000" w:themeColor="text1"/>
        </w:rPr>
      </w:pPr>
    </w:p>
    <w:p w14:paraId="538733DB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2-3</w:t>
      </w:r>
    </w:p>
    <w:p w14:paraId="04DD3AB8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lastRenderedPageBreak/>
        <w:t>ATGGTTATGTTTTCAAAAATGAATGAGGAATTAGCCCTTCAAGAAGCTGCTTCGACAGGGTTGAAAACAATGGAGCATTTGATCAAGTTGGCGGCTAATGAATCGGTGGTTAAGGTGGATTGTCGTGAGATAACTGATTTTGCTGTTGCAAAGTTGAAGAAGGCTAATGCTATGGTGGGACGAACCGGTCATGCTAGGTTCCGTCGTGGTCCTATTCAGGTTCAGGCTCAGAATGAGGCTGAATCTCAGGCTCAGACGCAGGCTAAAGTTCATGATTCCCTGACTACATTGTCTCTTTCTCCGTATGGTTATATGGAGAAAGAAAGAGTATTGACACCAACACAGTTGTCTGCAGTGGCGCCAGTGCATTCAGGATTGACGCTTGACTTCAGGAAGCCAATTGTTAATACTGGTGTTGGTACTAATGTTGGTGGTGGTGCTGGTGTTATGAAATGGAAGGAGTTTTTTGGTAGCATGGAAAATGCGATTGGCTCTTCTTCCTTCCTTTCGTCTATTATAGGCGAAGGGAGTGGATGTATCGCGGATGTTGCTTCTCTTTCTTCTTCCATGTCGTTGCTCCCGACGGCACAGGTTGTTTCCGCTGGGGAACAACCATCTGCCGCCGAAAAAAGATGTCGTGAGCAAGAACAATCTGGAGATGGTTCTGGCAAAAAGAGGAAAGTTTTTCCTAGAAAGGTGATACGAACTCCAATAATAAGTTCAAAATTTGCTGATATACCAAGTGATGAGTGTTCATGGAGGAAGTATGGTCAGAAGTCGATTAAGGGTTCACCATACCCACGGGCTTATTACAAGTGTACCAATTTTCCTGGATGCCCAGCAAAGAAGCATGTGGAAAGGGCTATGGATGATCCTATGATGTTAATTGTGACCTATGAAGAGGAACATCGTCATACTCAAGCCGCGATGCAAAAGTACAATTCTCAAATGATGGCTTTTGGGTCAATGGAAGGGAAGAAGGAGTGA</w:t>
      </w:r>
    </w:p>
    <w:p w14:paraId="2A573851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</w:p>
    <w:p w14:paraId="6F185410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2-4</w:t>
      </w:r>
    </w:p>
    <w:p w14:paraId="135DE572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AATAAGGAATTAGCCCTTCAAGAAGCTGCTTCAACCGGGTTGAAAATAATGGAGCATTTGATCAAGTTGACAACTAATGAATCGGTGGTTCAGGTGGATTATCATGAGATAACTGATTTTGCTGTTGCAAAGTTGAAGAAGGCTAACGCTATGGTGGGACGGACTGGTCATGCTAGGTTCCGTCGTGGTCCTGTTCAGGTTCAGGCTCAAAATAAGGCTGAATCTCAGGCTCAGGTTCAGAATTCACTTACTTCGTTATCTCTTTCTCCGTATGGTTATATGGAGAAAGAGAGAGTACTGGCATCAATGACGCTGTCTGTAGTGGCGTCAGTAGCGGCGCCGGTGCAGACAGAGTTAACACTTGGCTTCAAGATGCCAATTGTTAATGATGATGTTGGTGGTGCTGGTGTTGGTAATATGAAATGGAAAGATGATTTTGGTGGCATGAAGAATTGGATAAACTCTTCTTCCTTCCTTTCGTTTATTACAGGCGAAGGGAGTGAAAGTATCGTGAATGTTGTTCCTCCTCCTTCTTCTTCCATGCTATTGCTTCCAATCGCACAGGTTGTTTCTGCAGAAAAACAGTCATCTGCCACTGGAAAAAGATGTCGTGAGCAAGAACAATCTGGTGATGGTTCTGGCAAAAAAAGGAAAGTTTTTCCTAGGAAAGTAATAAGAACTCCAATGATAAGTTCAAAAATTACTGCTATACCAACAGATGAGTGTTCATGGAGGAAGTGTGGTCAGAAGTTGATTAAGGGTTCACCATACCCATGGGCCTATTACAAGTGTACCAGTTTTCCTGGATGCCCAGCAAAGAAGCATGTGGAGAGGGCTATGGATGATCCTACGATGTTAATTGTGACCTATGAAGAAGAACATTGTCACACGCAAGTCGCGATACAAGAGTACAATTCTCTAATGATGGCTTTTGGGTCAGTAAAAGAGAAGAAGGAGTGA</w:t>
      </w:r>
    </w:p>
    <w:p w14:paraId="56CB3181" w14:textId="77777777" w:rsidR="008E0BE6" w:rsidRPr="009E45F1" w:rsidRDefault="008E0BE6" w:rsidP="001B51F2">
      <w:pPr>
        <w:rPr>
          <w:rFonts w:ascii="Calibri" w:hAnsi="Calibri"/>
          <w:color w:val="000000" w:themeColor="text1"/>
        </w:rPr>
      </w:pPr>
    </w:p>
    <w:p w14:paraId="49310826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 CaWRKY12-5</w:t>
      </w:r>
    </w:p>
    <w:p w14:paraId="791286D2" w14:textId="77777777" w:rsidR="008E0BE6" w:rsidRPr="009E45F1" w:rsidRDefault="008E0BE6" w:rsidP="008E0BE6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TTTTCCAAAATGAATGAGGAATTAGCCCTTCAAAAGGCTACTGCGACCGAGTTGAAAATAATGGAGCATTTGATCAAGTTGGTAGCTAATGAACCAGCAGTTCAGGTGGATTGTCGTAAGATAACTGATTTTGCTATTGCAAAGTTGAAGAAGGCGAATTCTATGGTGGGACAGACAAGTCATGCTAGGTTCTGTCTTGGTCCAGTTCAGGCTCAGAATGAGGTTAAATCTCAGGCTCAGGCTATGGTTCAGGTTCATGATTCCCTGACTTCATTATCTCTTTCTTTGTATGGTTATATGGAGAAAGAGAGAGTGCTTGCACCAGCGCCGCTGTCTGTAGTGACGCCTGTGGCAGCGTCAGTGCAGACAGGCTTAATGCTTGGGTTCAGGAAGTCAAGAGTTAATGTTGTTGCTATTGCTGGTTCTAGTGGTGGTTCTAGTGTTGGTGATATGAAATGGAAGGATGCTTTTGGTAGCATGAAGAATGGGATAAGTTCTTATTCCTTCCTTTCATCTACTACAGGCGAAGGGCTTCCTTGTTCTTCTTCCATGTTACTGCGTCTGATGGCACATGCTATGTTCGCAGGAAAACAACCATCTGCCATCGGGAAAAGGTGTCGTGAGCAAGAACAATCTACTGATGGTTCTAGCAAAAAGAGGAAAGTTTTTCAAGAATTACTGATAAGAACTCCGGTGATAAGTTCAAAAATTACTGATATACCAACAGATAAGTGTTCATGGAGGAAGTATGTAAAGAAGCATGTGGAGAGGGCTATAGATGATCCTGTGATGTTAATTGTAACATATGAAGAGGAGCATCGCCATACACAAGTCGCGATGCAAGAGTACAATTCTCAAATGGTG</w:t>
      </w:r>
      <w:r w:rsidRPr="009E45F1">
        <w:rPr>
          <w:rFonts w:ascii="Calibri" w:hAnsi="Calibri"/>
          <w:color w:val="000000" w:themeColor="text1"/>
        </w:rPr>
        <w:lastRenderedPageBreak/>
        <w:t>GCTTTGGGCTCAATAGAAGAGAAGAAGGAGTGA</w:t>
      </w:r>
    </w:p>
    <w:p w14:paraId="347E5C8C" w14:textId="77777777" w:rsidR="00D84CC5" w:rsidRPr="009E45F1" w:rsidRDefault="00D84CC5" w:rsidP="001B51F2">
      <w:pPr>
        <w:rPr>
          <w:rFonts w:ascii="Calibri" w:hAnsi="Calibri"/>
          <w:color w:val="000000" w:themeColor="text1"/>
        </w:rPr>
      </w:pPr>
    </w:p>
    <w:p w14:paraId="6EB13B00" w14:textId="0C4FE6B9" w:rsidR="001B51F2" w:rsidRPr="009E45F1" w:rsidRDefault="001B51F2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&gt;</w:t>
      </w:r>
      <w:r w:rsidR="008C1572" w:rsidRPr="009E45F1">
        <w:rPr>
          <w:rFonts w:ascii="Calibri" w:hAnsi="Calibri"/>
          <w:color w:val="000000" w:themeColor="text1"/>
        </w:rPr>
        <w:t xml:space="preserve"> CaWRKY12-6</w:t>
      </w:r>
    </w:p>
    <w:p w14:paraId="20316E88" w14:textId="77777777" w:rsidR="001B51F2" w:rsidRPr="009E45F1" w:rsidRDefault="00D84CC5" w:rsidP="001B51F2">
      <w:pPr>
        <w:rPr>
          <w:rFonts w:ascii="Calibri" w:hAnsi="Calibri"/>
          <w:color w:val="000000" w:themeColor="text1"/>
        </w:rPr>
      </w:pPr>
      <w:r w:rsidRPr="009E45F1">
        <w:rPr>
          <w:rFonts w:ascii="Calibri" w:hAnsi="Calibri"/>
          <w:color w:val="000000" w:themeColor="text1"/>
        </w:rPr>
        <w:t>ATGGTGGGACGGACAGGTCATGCTAGGTTGCGTCGTGCTCCAGTTCAGGCTGTTCAGGCTCAGGCTCAAGCTAAGGTTCAGGTTCATGATTCCCTAACTTCTCCATCTCTTTCTCCGCATGGTCATATGGAGAAAGAAAGAGTGCTTGCACCAGCGCCGCTATTTGTAGTGGCGCATGTGGTGGCGTTAGTACAGACAGGCTTAATGCTTGGGTTCAGGAAGCCAAGATTTAATGTTGTTGTTGCTGTTGGTGCTAGTGTTGGTGATATGAAATGGAAGGATGCTTTTGGTAGCATGAAGAATGGGATAAGTTCTTCCTTCCTTTCGTTTGCGACAGGCGAAGGGAGTAGAAGTATCTCGAGTGTTGCTCTTCCGTCTTCTTCCATGTTGTTGCGTCTGATGGTACAAGCTATTTCCACAGGAAAACAACCATCTGCCACCGGGGAAAGATGTCATGAGCAAGAACAATCTAGTGATGGTTCTGGCAAAAAGAGGAAAGTTTTTCCTAAGAAAGTGATAAGAACTCCGGTGATAAGTTCAAAAATTACTGATATACCAGAAGATGAGTGTTCATGGAGGAAGTATGGTCAGAAGCCGATTAAGGGTTCACCATACCCACGGCTTATTACAAGTTTACCTGTTTTTTCAAATGTCCAGCATAAAAAGCACGTGGAGAAGGCTATGGATGATCCTATGATGTTAATTATGACATATGAAGAGGAGCATCGTCATACACAAGTCGCGATGTAA</w:t>
      </w:r>
    </w:p>
    <w:p w14:paraId="6A94C459" w14:textId="68976240" w:rsidR="00C92922" w:rsidRDefault="00C92922">
      <w:pPr>
        <w:widowControl/>
        <w:jc w:val="left"/>
        <w:rPr>
          <w:rFonts w:ascii="Calibri" w:hAnsi="Calibri"/>
          <w:color w:val="000000" w:themeColor="text1"/>
        </w:rPr>
      </w:pPr>
      <w:r>
        <w:rPr>
          <w:rFonts w:ascii="Calibri" w:hAnsi="Calibri"/>
          <w:color w:val="000000" w:themeColor="text1"/>
        </w:rPr>
        <w:br w:type="page"/>
      </w:r>
    </w:p>
    <w:p w14:paraId="4A15C95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lastRenderedPageBreak/>
        <w:t>&gt;CaWRKY01-1</w:t>
      </w:r>
    </w:p>
    <w:p w14:paraId="40D8EBB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CGFNWESNSLINELTQGLEHAKQLRASFSYDKIQELDFHLQMIFSSFEKSLSILKWNDTVTQSPLLIAPLVSTGAPESSISVDDNNNNNVSSEIPHVGYGEGTVYADVTPKMDDQDFKYVSKKRKQMPTWSEQVRVNAENGYERPTDDGFSWRKYGQKDILGAKYPRSYYRCTYRLMQNCWATKQVQRSDDDPALFEITYKGSHTCNQTFHSATQLKSPEKHKLKKQANNPRTIQSNQMLANFQANLRVNINDLDKKEATSSFQFSPTFSGFVSENLHFQRSQDDDNLVGGYSLSFVSPTTPESSYFSLPSSHMNDSRRIHNVHHSESDLPDLFSANTSSTSSPIIGLEFPLERVELDPNFPFHNSEFFR</w:t>
      </w:r>
    </w:p>
    <w:p w14:paraId="5CD7834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2D5072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2</w:t>
      </w:r>
    </w:p>
    <w:p w14:paraId="518119E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QQPNDQMPMQNNYHSHVGLDCDNIDWAGLLSAGPSINNESIATTSNVSINHRNMNTNMMEGGEQHQQQLLPQQQQHEVCRRDKGRIIKKRKYVPPRIAFHTRSTEDILDDGFKWRKYGQKAVKNSTHPRSYYRCTHHTCNVKKQIQRHSKDTSIVVTTYEGIHNHPCEKLMETLSPILKQLQFLSRF</w:t>
      </w:r>
    </w:p>
    <w:p w14:paraId="60CB4A2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1E8531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3</w:t>
      </w:r>
    </w:p>
    <w:p w14:paraId="78C9926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MIMDWGLQAVVIGSSSTSCSDIHGSNYVDFSPNLDFQESEYLSFSHHHHQHHEMKKEVYSDELEQLYKPFYHVGGQNMLMGSSISLVPKEVIKEEKREEEQQQVVAASNTYVPKYKKRKNEQKRVVLQLKADDLSSDKWAWRKYGQKPIKGSPYPRSYYRCSSSKGCLARKQVEQSCTEHGIFIVTYTAEHNHSQPTRRNSLAGTTKSKFPNSKNSINSPKKIVKEEKITSPHCSTSNLGLSPEAARMIDEFPEINQENNIIIGGDNNYYDEDGMRNIFEGSDENECVSIEEMFDGDFFAGLEDIHDGFNSSFGCNNSAFPFSST</w:t>
      </w:r>
    </w:p>
    <w:p w14:paraId="6802072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0D8601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4</w:t>
      </w:r>
    </w:p>
    <w:p w14:paraId="77EC44A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FVYELFSSLQKVAHTSFCDFHLPTSNIFQVKCISRSFKFQLQNLSANGAYICSLVIVFCFHTQRYVSMKRGLFSVFSDSSECPDIRKIGQKVVFKVQMEGKAIKQKNEGPPSDCWSWRKYGQKPIKGSPYPRGYYRCSSSKGCSAKKQVERCSKDASLFIITYTSSHNHPGPNLPNNKDTVTHDSTATLPQQDREPTVDKDVPLKDNGDSTTTTTTATSISQGIPEENLFTDSFLGTISYDDFLPLSYPQLMEFPKSELSEENDFYDELGELQLPPSSTSFAGIFEEAILVDPS</w:t>
      </w:r>
    </w:p>
    <w:p w14:paraId="3E1287C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7EF66F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5</w:t>
      </w:r>
    </w:p>
    <w:p w14:paraId="664DAF6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SYKEIKIEDHPMYYLDNNFAVTNSHSFTGLISDYYGVEGRNIMNTSSSLGFMELLGFQDLMCSSSASFFELPKEENSCPAVCVSEEVKPTAGESQNKLISTVAAANVFNTPSTPNCSSISSETNEGHTNTTHEDAEAGEVLDHQDQQHTNTKQQLKAKKTVSQKKQREPRFAFMTKSEVDFLEDGYRWRKYGQKAVKNSPFPRNYYRCTSATCNVKKRVERCFSDPSIVVTTYEGKHTHLSPMNTIMPRPSCYPITPVPASPGAFPLPMQFNINQSFNNLTSSLAMNNQLDHAAFVAQGRRFCTSEMLGDEGLLQDLMPSTLIKENYR</w:t>
      </w:r>
    </w:p>
    <w:p w14:paraId="4D4ED98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4FD264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6</w:t>
      </w:r>
    </w:p>
    <w:p w14:paraId="5EB352A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RGGAERDHQLNNYNLQVSFSSSSVAANNIHELGFVHFADHNLSFLAPSSQSSQISQPLQAASVSVTPPTTINTNVAAGGSNNVTGGLGFSHNELVINRSSWNSDQVETLDPKAVNDENCGGNANEGNNSWWKTSSSDKGKVKIRRKLREPRFCFQTRSDIDVLDDGYKWRKYGQKVVKNSLHPRSYYRCTHSNCRVKKRVERLSEDCRMVITTYEGRHNHSPCDDSNSSDHDCFTSF</w:t>
      </w:r>
    </w:p>
    <w:p w14:paraId="2075D19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2F6654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7</w:t>
      </w:r>
    </w:p>
    <w:p w14:paraId="2198ED7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LDLFAIEQTASAGLKSMDHLIQFVSSNPTAKPDCREITEYTVSNFRNVISMLNRPTCHARVRRVGPVQPVKVAPPVVSSPVVAPPMVAAPVEKEKEKEKMFRSTPALTFDFTKRKVAVPAAPSPAAGVGVVSKDVAMANSTNSSSSSFVSTITAEGSVSNGRVFPSMDLPPRPPVTAPAAFSGKPPIAGKRCRDHDVSDEFSGRTSSAGKCPCKKSKPKVKKVIRVPAISSKTSDIPADEFTWRKYGQKPIKGSPYPRGYYRCSSLKGCPARKHVERATDDPRMLIVTYENDHEH</w:t>
      </w:r>
      <w:r w:rsidRPr="00C92922">
        <w:rPr>
          <w:rFonts w:ascii="Calibri" w:eastAsia="宋体" w:hAnsi="Calibri" w:cs="Times New Roman"/>
          <w:color w:val="000000"/>
        </w:rPr>
        <w:lastRenderedPageBreak/>
        <w:t>HHNIQTAFSGAAIGSRDGSSGQRMMVFESMGQK</w:t>
      </w:r>
    </w:p>
    <w:p w14:paraId="02DB252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C2C4B9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8</w:t>
      </w:r>
    </w:p>
    <w:p w14:paraId="3A5CA93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CSFNWQYKTLINELTRGIEHAKQLKAYLSSVASTSENQELLLQKILSSYEQSLVILKRTGSTVHSSKPLPPMCGAIESSVSVDGSPKSDDKKRCFKEHQELLDISKKRKSQLTRTEQVKVSAESGFEGPTDDGYSWRKYGQKHILGAKYPRSYYRCTYRHMQNCWATKQVQRSDDDATVYEITYRGSHNCRQATNRASLEKQELKKQAVYQTGQQYSNQALMNSRANLKVDTDDLEKNETACPFSFPPTFSGLTDENQHFQISDVDDNRTTSQSQAAAR</w:t>
      </w:r>
    </w:p>
    <w:p w14:paraId="0FD466C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2783BF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1-9</w:t>
      </w:r>
    </w:p>
    <w:p w14:paraId="39A1FBE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CAVNWEYKTLINELTQGIEHTKQLRAHFSSVDSTIQNQELLLQKILSSYEQSLLILKCSVGGSMVQSSSAMMPTCGVIESSVVSVYGSPKSDDKKRSFQDHHEVIDISKKRKLQPTWTEQVKVSPKSGFEGPTDDGYSWRKYGQKDILGAKYPRSYYRCTYRHMQNCWATKQVQRSDDDPTVFDVTYRGSHSCHHATYYVQQSTSPEKREFKKEAVYQNRQNYSTQALMSLRANLRVDTNDLDKNEQAACHFSFPPTFSSGLTDENHRRFQISHVDENLIGSGYSASFVSPTTPESNYFSVSSSSQMNGYGMIHNLNHSESDLTDIFSANTSTTSSPIVGDFSLDNLELDTNFPFNNPNFFS</w:t>
      </w:r>
    </w:p>
    <w:p w14:paraId="1649A01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18F5DA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-10</w:t>
      </w:r>
    </w:p>
    <w:p w14:paraId="1408E4E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CVFTWDYNSLINELTQGMEHTKQLKTYLSSVPSTSESTPNSLLQKILSSYEKSLLILKWTGSTVQSLQPLPPTGGAIEPPPAASDDRSHNCDDKKRSFNDHTELIDSSNKRKSQPRWTKQVNVRTGRGFEGPLDDGYSWRKYGQTKILGAYYPRSYYRCRYWLLKGCAATKQVQRSNDDITIFEITYKNSHTCREVTNSALQPKSPEKQANHQTPTVDGYSPSFASPTATESNYLSVSGSQMNSFGRVHNSNHSESYLSDIGIIQNLYHSDSDRTYTLSANTSTTSSSIEGMDVQWAEFRQVKVG</w:t>
      </w:r>
    </w:p>
    <w:p w14:paraId="34432B5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FE2A13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1</w:t>
      </w:r>
    </w:p>
    <w:p w14:paraId="04508BF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CSPQKDMTNNYQGDLADIFRGGNSTTSGDQSSTSVVPVPDGWQFPSINYSASVIEEPTASLVQDFGDPFCNLRDPLLFHDLDMIPQASSSLFNPTQENNNHFGPNIDSPSMKIRRPNIFSTMLQISPTTKLAMSPCDIACSSPNSNVNVIGALVPTQDAIISPNSSKTCLVENSGLQISSPRNTGIKRRKSQAKKVVCIPAPAPANSRQGGEVVPSDLWAWRKYGQKPIKGSPYPRGYYRCSSSKGCSARKQVERSRTDPNMLVITYTSEHNHPWPTQRNALAGSTRSQPNNSKHTTTSKNNTNIMPNNSQYQGDTSFNEDEQNERNINHDNNVAQANISTYPKVKEEVAEEDLQQQLGEMRNVEFSKGSYQPILPDSSNQCHEDFFADLVELEADPLNFLFANTLSGDINEVGQKKAIDAFNLYNWSKDRNTNINNKGTQADT</w:t>
      </w:r>
    </w:p>
    <w:p w14:paraId="2115237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2FD9B2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2</w:t>
      </w:r>
    </w:p>
    <w:p w14:paraId="1636706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IEIAADAAITKFKKVNSLLDRFRTGHARFRRAPIDNLKKDYVDPEVYCLTPIQQLPPSAYDLNNNQIFQNPKQELVTKSINFSHAPEIWCANSFNMSTLTGETESEQISNLSQVSSAVKPPLSSSSSFKIRKCTSSENGFSGKCSGSSGRCHCSKRRKLRPKRVVRVPAISMKLSDIPPDDYSWRKYGQKPIKGSPHPRAYYKCSSVRGCPARKHVERALDEPTMLVVTYESEHNHSLSVAETSSLILESS</w:t>
      </w:r>
    </w:p>
    <w:p w14:paraId="4183DB1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A78E4D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3</w:t>
      </w:r>
    </w:p>
    <w:p w14:paraId="0AF0AE2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RKGDDESVKKRAGDDEVSQPNVKRARVSVRTKCDYPTINDGCQWRKYGQKISRGNPCPRSYYRCSVAPLCPVRKQVQRCLEDMSILITTYEGTHNHSLPIEATAMASTTAAAASMLLSGSSTSSQSPKNFTNLANYSKTTPLYLSNSSSNPFPTITLDFTAFPTTSSFTSFNFPSNFQPGSGLLSNSLSFSSPESSTIPKILGSGCLNYDSTSTLPYHKNLINIGSSQKQFDQPFIGKNNTSTSDKLKEDSSQQALTETLTKAITSDPSFQSVLAAAISSMVGATKT</w:t>
      </w:r>
    </w:p>
    <w:p w14:paraId="4E55ED1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175DD9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4</w:t>
      </w:r>
    </w:p>
    <w:p w14:paraId="31C3510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lastRenderedPageBreak/>
        <w:t>MGDELRDLYYHQPFQEDSSSSVVQNIHMLDPSFMSYTNEYLYGSSSDYVNNNSLGKPFGFSSSSPSPFSSSKDDMIKQDLHHVDANININNISETPVTPNSSVSNSSSNEAAGDHDDSNKKDKQVKDESLEDGEDASKKENKGKKKGEKKQRPPKFAFMTKSEVDHLEDGYRWRKYGQKAVKNSPYPRSYYRCTSQKCQVKKRVERSYQDPSVVITTYEGQHNHHLPATLRGSVARMLNPSMLAQPSPLMAPQAAAFHQELIMAQMPQLFGHGNAFGSPPMYRQNLTHPLQNHQQMQLPPHHDYGLLQDMVPSMFNLKQEP</w:t>
      </w:r>
    </w:p>
    <w:p w14:paraId="2D07A16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8C8BB6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5</w:t>
      </w:r>
    </w:p>
    <w:p w14:paraId="67CAFC7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GRFNNFFVSEQDDSENSPENSSDSPRSAMFNDNKMITSTSSPKRSRRSIEKRVVSVPIKEVEGSKMKGEISMPPSDSWAWRKYGQKPIKGSPYPRGYYRCSSSKGCPARKQVERSRADPNMLIVTYSCEHNHPWPASRSNQHNHRTITPTSCTNNNTKTKTKTIASLTASPATTTIITTSDIPILHFEQQKATTDFAVRPSEPNSDEKFVNLGESSLINAEFGWFSDLVECNSTTILESPILTQVEVNDFDMSSTLTMQEEDVSLFADLGELPECSRVFGRGMMERDEERDRHSLTPWCGTTG</w:t>
      </w:r>
    </w:p>
    <w:p w14:paraId="71455AF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CBEC25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6</w:t>
      </w:r>
    </w:p>
    <w:p w14:paraId="0D3267F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VDLMMDYRNTSNSSSNNCINFVTKLEEKAVVQEAASGLESVEKLIRMLSRNKSPQIQQQNKSPMEIELVADAAVTKFKKVISLLDRNRTGHARFRRAPLAATTSPSPTNCNKDIVDTKVYSPTPIQQVPLVSYEHYNPLVPPKTISFSYSPEMSRTNSFNISSLTGDTESKQHSSSSAAFQITNLSSQVTNSAGKPPLSSSSLKRKCSLSENAVSGKCSGPSGRCHCSKRRKLRLKRVIRVPAISMKLADIPPDDYSWRKYGQKPIKGSPHPRGYYKCSSVRGCPARKHVERASDDPTMLIVTYEGEHNHSLSVAETSSLILESS</w:t>
      </w:r>
    </w:p>
    <w:p w14:paraId="61CA1DF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1ECFE1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7</w:t>
      </w:r>
    </w:p>
    <w:p w14:paraId="1BDBFB3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KGWGLTLESSSSSDKVGFFMNKPVFGFNLSPRLNPAEMFPSSDDKRAIVNEVDFFSEKKPIVKKENSQGDRTDQCVVNTGLQLVIANAGSDQSTVDDGISSELVLEDKRAKIQLAQLQVELQRMNSENQRLKGMLTQVNNSYSALQMHLVTLMQQQQQQQQQQQMISRTESTHAHEVVEAKFNDEKKQEKEGTIVPRQFMELGPSGSKADPLDEPSNSHTSSEERTLSGSPRNNMELLSRDKAIGREESPESESWAPNKVPKLMNSSKPVEQPTEATMRKARVSVRARSEAPMISDGCQWRKYGQKMAKGNPCPRAYYRCTMAVGCPVRKQVQRCAEDRTILITTYEGTHNHPLPPAAMAMASTTSAAANMLLSGSMPSADGLMNTNFLARAMLPCSSNMATISASAPFPTVTLDLTAQNSNAALPNYHQRVNHANNAQFQFPLPAGLNHPNFIASMSAPQMPQVLGQAMYNQSKFSGLQVSQDNIHHPSISHDTLSAATAAITADPNFTAALAAAISSIIGCGSHPNNNGNSTMSGPSSNNNNTSSFPGN</w:t>
      </w:r>
    </w:p>
    <w:p w14:paraId="61413E6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F04C67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8</w:t>
      </w:r>
    </w:p>
    <w:p w14:paraId="153DDE0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NLALAQSPLFMIPSGFSPSGFLNSPGFLSPLQSPFGMSHQQALAHVTAQAECSSSYMQMQAEDQCSAQVASAEAALGNELLTDPKESSLQIKECLQPRLDKKPSDKQGKQFELTEVPQFENKTSFGAFDKSACDGYNWRKYGQKKVKATECPRSYYKCTHLKCPAKKKVEKSVDGHITEITYNGRHNHAQPTKQRKDGSALDSTDGSGVQPDISTHDWTVMNSSDGSSPSHSEQVPNQMASELVKKECDETKSNLIEVDEGHDEPDAKRTKMAVETLASSHGTVAESKIILQTRSEVDILDDGYRWRKYGQKAVKGTQHPRSYYRCTYAGCNVRKQVERASTDPKAVITTYEGKHNHDIPTVIRNRGTRNTAKDTWR</w:t>
      </w:r>
    </w:p>
    <w:p w14:paraId="017A96F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6FF64D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2-9</w:t>
      </w:r>
    </w:p>
    <w:p w14:paraId="1ECB77E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NNQPMLLLGSASSYYNSMNGGLKTSFTQISRDQMEVDTSENHNKYISSLSVKKKGDNKKIKKPRFAFQTRSQVDILDDGYRWRKYGQKAVKNNNYPRSYYRCTHEGCNVKKQVQRLSKDEGVVVTTYEGMHTHPIDKPNDNFEQILHQMQIFPNHPLN</w:t>
      </w:r>
    </w:p>
    <w:p w14:paraId="7EC38CE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F01EF7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1</w:t>
      </w:r>
    </w:p>
    <w:p w14:paraId="784C3E7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lastRenderedPageBreak/>
        <w:t>MEDSHSHSHYPRPYSNSAPLSSINETSEQVKFSSSDAALFSSSDAAFVYSSAFGSNSSSSAKYKLMSPAKLPISRSPCITIPPGLSPSSFLESPVLLSNIKAEPSPTTGSFSKFQLMQGSSGSAAFSLMRSCSSGNAYGETTGEFEFEFPIGSSSTSGSLAKEAVICAGFNQQQSEPLIQVQNRCPSQSLAPPALVKSEMPNSKELSLPTPVCLDASLISTAAAATDNEEVNQRGQSNPSSHRSSADNKNVSSVTADRSSEDGYNWRKYGQKLVKGSEFPRSYYKCTYPNCEVKKIFERPPDGQITEIVYKGSHDHPKPQPNHRFTPGALTSVQEDRGEREACLTGQEVIPLSGLSFLEDKFNTNAQTSNTEPSGTPLSPQQADDDGLEGTVSQLHSSNDQMDEDDSFAKRSRKMDGVMDIIPVVKPIREPRVVVQTVSEVDILDDGYRWRKYGQKVVRGNPNPRSYYKCTNARCPVRKHVERASHDPKAVITTYEGKHNHDVPTARTNSHEMAGSAPVTGSSRVRVEENGAISLDLGVGIGHGMENRRNGQLHTLPAETVRSQGQVSSSIVMVVQPAAVAACYSIVNGGMNRFGTIENRVQGTGFETLPLQSSAQYPQNYGMILLGP</w:t>
      </w:r>
    </w:p>
    <w:p w14:paraId="2005F2D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F42DDA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2</w:t>
      </w:r>
    </w:p>
    <w:p w14:paraId="633D3F0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ELVDETPRKRLIKELVEGKSFAKQLQSLLQQPNIEHYDGSVLADELVLKIWRSFTQAITELNTLVDSNSILVQTQMEVEKTEEVDQADTGDRSNSELKKKGKQGGKDRRGCYKRRNNSGSWMRESETMNDGCAWRKYGQKSILNSKYPRCYYRCTHKYDQDCRATKQVHIMQENPKLMYHTTYFGNHTCNPAKIRKHINNAQFNHSMLECPPFEVKPKIPSSVTHDSTEEEEESLKGQSDNVSSTMDSYLWEDFMPSSPSAHDSTLASHNSSYFQGLISSEMGDLVKFSDFEAIEFF</w:t>
      </w:r>
    </w:p>
    <w:p w14:paraId="3FA8E68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DA1DA0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3</w:t>
      </w:r>
    </w:p>
    <w:p w14:paraId="553750A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DNNWDLGAVIRNCGINRPSNDITPNLGSESLNFDDDDLNFLDRIFGVDNNNFDYIAPTNFSISRQEKSYDQFDDIINPTTPVSIIANPFKITNQNDNQQIYLPPIQPAQVSQQVFLSSPSGVEARECVPTTTTTTISHECINLQQQLLMWDSTLTMRNPPIQIRKSKNQSIWTTYELFQEELTDDIWSWRKYGQKFIKGSPFPRNYFKCNTSELCQARKQIEKSSKNDCFFLVAYSGMHNHDPPIIRRSFSDWNHSSKYKLPKGINIIPKALKLNASPFSSKSGKRYRASSTLETESTSRKKNKMIVETMKNNVDDKEEENINEDVPKGFEELN</w:t>
      </w:r>
    </w:p>
    <w:p w14:paraId="461F1E3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2D8141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4</w:t>
      </w:r>
    </w:p>
    <w:p w14:paraId="268812A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VQQLTFKSSLHRFCLVFHVNTHFPIELISVMDNYGADNTNVEFNRIINELTQGRDLVQQLQLHLNAPNYNSSASFENTREILLHNIQSKFDKALSILQYNSTTGDNSNSPLTHSTSPAIPVFGVSDSPRSSPPHSEDSDRDLESKDPHATRKRKSTTPRWTKQVQIHPGAPLEGTLDDGFSWRKYGQKDILGAKHPRGYYRCTLRHVQGCLATKQVQRSDEDPTIFEVTYRGRHTCSQGGGGGASASNVHPAPLPLVVTIPQNQEPNLGNHEQYQLIPAPHQNSPEILLDFQKNLSISKDDFNFNTHHDHPNNVPYIPPYSNFPSSSSSHVNTDHQDYTFVANFSTIPINNFVENFPPSSNNMSAGTSQMNNADYQFNSMGFESNFPYNYQGFSS</w:t>
      </w:r>
    </w:p>
    <w:p w14:paraId="4D401EA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FE5D1C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5</w:t>
      </w:r>
    </w:p>
    <w:p w14:paraId="1EAD8D9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ENQNDWDLWAIVRSCCNMNNSVHDDVISFDNVNSTSVLVDHGVHEDPTHGNSANNARTSTSFQEQSGCAGDFSDSFATENKHYFGLDEVLGLSKNVNTNSRIEPHNPENQTESITDTPLVEHEKKKNKNKKTRYSLSSSSIEAGKAFPYCRKSTERYEVLAEKLSEADQWRWRKYGMKRTGGSPFLKSYYRCNQGEDCPARRHVQQSSTDSNKVIVTYRGQHSHPPPNQHIATVQGNHNAAAPVEDPPFPSSPSTLLFN</w:t>
      </w:r>
    </w:p>
    <w:p w14:paraId="031DD2F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A322F6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6</w:t>
      </w:r>
    </w:p>
    <w:p w14:paraId="62518A0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ASFKKSNLHGHVFKVEKINADDKGFVEDTKVLKFSKKRELHEDHKSKSSQLQKDYLTSDKEDDQLESAKADMEEVMEENQRLKKHLDRVMKDYQNLQMQFQEISQRGVEKSNNVKHDEAELVSLSLGRTSSDTKIELSKILNKKENVEEEDNLTLGLDCKFQSSANAPTKSSPSNLSPENSLGEVKDEKGTETWPAHKGLKTIRDEEDDVVQQNPTKRAKVSVRIRCDTPTMNDGCQWRKYGQKIAKGNPCPRAYYRCTVAPSCPVRKQVQRCIQDMSILIITYEGTHNHPLPLSATSMAFTTSAAASMLLSGSSTSESGSTSTSTSAISNALNYYLSNTSKPNPFYLPNSSISSSLHSQHPTITLDLTS</w:t>
      </w:r>
      <w:r w:rsidRPr="00C92922">
        <w:rPr>
          <w:rFonts w:ascii="Calibri" w:eastAsia="宋体" w:hAnsi="Calibri" w:cs="Times New Roman"/>
          <w:color w:val="000000"/>
        </w:rPr>
        <w:lastRenderedPageBreak/>
        <w:t>NSSTSSFPNNHRMPRYNNNSSTNILNFSSFESNPVLPMSWSNANNQAYNNKNQEIPSQSYLQNTISAAPTQTLLQQDTISAATKAITSDPKFQSALAVALTSIIGSRGANRHIDEKSGKDLKVNEPFPVLCSFPSTATSPIKCSPNNTQPEKSLFMRESTSSVQFTASKTKCHKDYTL</w:t>
      </w:r>
    </w:p>
    <w:p w14:paraId="6D2989A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D91EA2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3-7</w:t>
      </w:r>
    </w:p>
    <w:p w14:paraId="11D2014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PDKDDQAGDLLEELNRVSAENKKLTEMLTVMCQNYNALRNQLTEYLNKQNSTTSTAADNNHDHHSDGSKKRKVENNNNEIVKSVQGLHSESSSSDEDSSNKKPREQHIKTNTCRVYVKTEASDTSLIVKDGYQWRKYGQKVTRDNPSPRAYFKCSFAPTCPVKKKVQRSVEDQSILVATYEGEHNHSKMDGSGPVTTSPSSRLNPKNTLVGANTTTVMPCSSTSIINTPSGPTLTLDLTQPKKLQNDQKKVNSNTSTSNASGQKSKSPGGHDHHQQNRPEFQQLFIDQMASSLTKDPSFQAALAAAISGKFLQNNHTDK</w:t>
      </w:r>
    </w:p>
    <w:p w14:paraId="4088433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68815F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4-1</w:t>
      </w:r>
    </w:p>
    <w:p w14:paraId="6DC03F6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STGYRPNNFSSKMEENSVQEAAAAGLQSVEKLIRLLSQSQQQQQQNHQQQTNFQNSSSNDYQVVADVAVNKFKKFISLLDKNRTGHARFRRAKPQQNKQQMEESEKQQSSATKIYCPTPIQRLPPLPHNHHQQILIKNGSIERKEAASSTTINFASPSPATSFMSSLTGETESLQNSLSSGFQITNLSQRKCSSMDDIALKCNSAGGSSGRCHCPKKRKSRVKRVVRVPAISMKMADIPPDDYSWRKYGQKPIKGSPHPRGYYKCSSVRGCPARKHVERALDDPAMLIVTYEGEHNHSHSITETPATHVLESS</w:t>
      </w:r>
    </w:p>
    <w:p w14:paraId="034E6BD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28B6A1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4-2</w:t>
      </w:r>
    </w:p>
    <w:p w14:paraId="69712E5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GEKLKVPAVSALPALTIPPRETFFGGGNMSYFSPGPITLVSSYFSESEHPSFSQLLAGAMASPLAKPLLTKEEEANCKEGNLGYKQNRPMSLMVAHSPFFTPFSPSGLLNSPAFLSPLQSPFGMSHQQALAHVTAQAALSQSYLQGTSAQVLGTSDLDESSLQPQLDTMPSDQQIKKFELPQISQSEEKPYLNSVDKPASDGYNWRKYGQKMVKASECPRSYYKCTHVKCPVRKKVERSVDGHVTEITYKGHHNHELPQPNKRRRDSGAQDGSDCSKANPEIETHTEIETSGLNGAHLAHSEQVSTERASEPPVLKDYDEIVDTATATGKEQDDESNVKRMKTTVETPILFSSHKAESESKIVVQTRSEVDILDDGFKWRKYGQKVVKGNHHPRSYYRCTYPGCNVRKHVERASTDPKAVITTYEGKHNHESPIARNRSHSAAQDSTCQLNEQEIATWRPSLHEKVALHANEIPVCRQLKDEHMAA</w:t>
      </w:r>
    </w:p>
    <w:p w14:paraId="360CF0C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97D6B8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4-3</w:t>
      </w:r>
    </w:p>
    <w:p w14:paraId="4B92786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FGSSTFQETSNVTSHHYQTINPNFAFHDPLINMNQDHGHNNNKYQDFDTSFLDMLLDGGDQEYYSNYLNNSYSNNVSFYSENPFTQQEISSSTYSTSGNSSTASSFDATLTNIHMNHENSSMGIEKEKKGEKHAIAFRTKTELEILDDGYKWRKYGKKKVKSNTNLRNYYKCSSGDCKVKKRVERDGNDSSYLITTYEGRHNHESPFVIYCHDEMPTSKYLS</w:t>
      </w:r>
    </w:p>
    <w:p w14:paraId="4D21CBE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498378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5-1</w:t>
      </w:r>
    </w:p>
    <w:p w14:paraId="7E9640D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IEPWSRRCWHERQEYIQARSGEEVPPEDGYSWRKYGQKLIVGAKYPREHYRCDCRRLSYREATKMVQRSEAEPLSFEVTYGGSNSCGQENKNQNGEHVVLTKETQRDEVGRAAGETPECYTPEMVSTPNTSFNNSSAGVVFSNSNPVFNITNSDLIPTPTSSPYPDTDISLEDDSLTVLFDDVPENARSTYKCNAN</w:t>
      </w:r>
    </w:p>
    <w:p w14:paraId="6542E81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2CEFF7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5-2</w:t>
      </w:r>
    </w:p>
    <w:p w14:paraId="6A2C5AA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KESNLQSEYPIEDGNGNLSTFVMNNPNMMSNNFDIEKDYSLTFLLENMFGGTHVDHQDYDFITTTTSNSIFDLLMLPPHQPIITTSTVQDSTISDQLINAPVTPNVSSISSTSTELPADDYQQEKKVNQQDGEQDQDKYKKQLKPKRKNQKGKREPRFAFMTKSEIDHLDDGYKWRKYGQKAVKNSPFPRSYYRCTTTSCGVKKRVERSIQDTSIVVTTYEGTHTHSCPVMPRGYAGVHPVTINYGVSIGAGDSGGRTYYGYYTIESLSSAHKVLTTECSPEGRRLRQIL</w:t>
      </w:r>
    </w:p>
    <w:p w14:paraId="429E259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813D2F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lastRenderedPageBreak/>
        <w:t>&gt;CaWRKY05-3</w:t>
      </w:r>
    </w:p>
    <w:p w14:paraId="3B9021E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 xml:space="preserve">MNNPNMMSNNFDIEKDYSLTFLLENMFGGTHVDHQDYDFITTTTSNSIFDLLMLPPHQPIITTSTVQDSTISDQLINAPVTPNVSSISSTSTELPADDYQQEKKVNQQDGEQDQDKYKKQLKPKRKNQKGKREPRFAFMTKSEIDHLDDGYKWRKYGQKAVKNSPFPRSYYRCTTTSCGVKKRVERSIQDTSIVVTTYEGTHTHSCPVMPRGYAGVHPVTINYGVSIGAGDSGGRTYYGDSSLFSTNNLLQERRF </w:t>
      </w:r>
    </w:p>
    <w:p w14:paraId="2372215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C74FE4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5-4</w:t>
      </w:r>
    </w:p>
    <w:p w14:paraId="5F4D0D6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SSLPPCRTDFLTIPPGISPAALLDSTFILPSSMTPTDNVAQILHCIESTNNQIPQQQQEFTKKQNQFEQRGIFSSSISPNNSSDDGYTWRKYGQKHVKGSNFPRSYYKCTQQTCPVRKKVECAPNGQVIEIVYNGPHNHPKTQHLRRKAMDADSYVVGQENGSSSSSLIWRNDQQLEYNKDVNSCCNELERKPSASVLSDVSSDPMLSNNLKSMNVFESDATHELSSTLNSFDDEDEDLATQEGNFLGDGINEFEFEPKRRKKESYSVEPSLLSRTVREPKVVLQVESETDILEDGYRWRKYGQKVVKGNPNPRSYYKCTSAGCLVRKHVERASDDLKSVITTYEGKHNHEVPSANKTNGVAGHFRSASMLNNGQQQPACTASRKSLKDSNIRVQFQDLPIPFERKFFMGSEYLRPNFGASYLSDLSFGGGSLQLPDFAIPLPLPSRMSFPARQNEPRLGDFQMNNHLLLPNGASTFLAAGNTRHINDDNNNSRLLKAKDEVQYWT</w:t>
      </w:r>
    </w:p>
    <w:p w14:paraId="2A07965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02029E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1</w:t>
      </w:r>
    </w:p>
    <w:p w14:paraId="6CF36A2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EIEEANNAAVENCHRVMSLLSSGTHDRNQYMNLVRETGEAVNKFKKVVTLLNSTLGHARVRKSNKFKTPLPHNILVENPNCKIDDQAKALRSRPIDENRVLEMGGTNVKCNLTLGSPSLELSSNSRNPLNFGQQTHLPSYNYLQQQQQQQRLFLLQQQSFISSLSVDGSVANGSNFHLVGASQSLDQSSFQHKRRCSERGDEGSVKCGSSGKCHCSKKRKHRVKRSIKVPAVSNKLADIPSDEYSWRKYGQKPIKGSPHPRGYYKCSSMRGCPARKHVERCLEDPSMLIVTYEGEHNHPRMASQSANT</w:t>
      </w:r>
    </w:p>
    <w:p w14:paraId="513BB2E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A4B4F9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2</w:t>
      </w:r>
    </w:p>
    <w:p w14:paraId="363A120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TNLGAAKKILGMKIMRDREKCKLYLSQKNYIEKVLHKFNMQNAKPIYLMPPVQLADIWQILAKNIGKQFRDHDKRRSLTAMFSPLVVVLLVGKLPYRLRLLCQLLRMGDTDRRTVRVAAPRMGNLELPPEDGYTWRKYGQKEILGSRFPRCTHQKLYHCPAKKQVQRLDNDPYVFEVTYRSQHICYMSATAPTVPPPSVEEITHQTTTTPPPLLPLPPPTSASLSGHWLSMDIKPQVEAGTSYSTAQFDIQRDFGHASGGSLTSICNVVTACVDGGAGPSGSRFGREVDYQPVVDMADAMFNSGSSSNTSMDIIFSSIDDKWDTTQKKE</w:t>
      </w:r>
    </w:p>
    <w:p w14:paraId="6CD16D6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95FF03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3</w:t>
      </w:r>
    </w:p>
    <w:p w14:paraId="308F9DD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EIEEANRVAVESCHRVITMLSQPHDQKQFGNVARETGEAVHKFKKVATLLNSNLGHARVRKAKKIITPLPQNLLLESPSCKTYDQPKSLQLLPITEIGSNVKSTLTLANPSLELSSHSKNPLQLAQQTPLSSYHFLQQQQQRRYQLQQQQLKQQTDMMYRRSNSGISLNFDSSTCTPTMSSTRSFISSLSIDGSVANLDGNANAFHFIGASRSADQSSFQHRKRCSGRGEEGSVKCGSSGRCHCSKKRKHRVKRSIKVPAISNKLADIPPDEYSWRKYGQKPIKGSPHPRGYYKCSSMRGCPARKHVERCLEEPSMLIVTYEGEHNHSRLPSQSANA</w:t>
      </w:r>
    </w:p>
    <w:p w14:paraId="10A7007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1CAD53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4</w:t>
      </w:r>
    </w:p>
    <w:p w14:paraId="0D635B7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ASSFSFPTSSSFMTTSFTDLLASSDDYPITKGLGDRIAERTGSGVPKFKSLPPPSLPLSPPPFSPSSYFAIPPGLSPTELLDSPVLLSSSNVLPSPTTGSFPAQAFNWKSSSNNQDVKQEEKNCSDFSFQTQVGTAASISQSQTSHVSLGQQAWNYQEPTKQDGLSSDQNANGRSEFNTMQSFMQNNDHSNSGNGYNQSIREQKRSDDGYNWRKYGQKQVKGSENPRSYYKCTYPNCPTKKKVERSLDGQITEIVYKGNHNHPKPQATRRSSSSTASSAIQSYNTQTNEIPDHQSYGSNGTGQIDSVATPENSSISFGDDDHEHTSQKSRSRGDDLDEEEPDSKRWKRESESEGLSALGSRTVREPRVVVQTTSDIDILDDGYRWRKYGQKVVKGNPNPRSYYKCTSPGCPVRKHVERASQDIKSVITTYEGKHNHDVPAARGSGNHSINRPIAPTITNNNSAMAIRPSVTSHQSNYQVPMQSIRPQQFEMRAPFTLEMLQKPNNYGFSGYANS</w:t>
      </w:r>
      <w:r w:rsidRPr="00C92922">
        <w:rPr>
          <w:rFonts w:ascii="Calibri" w:eastAsia="宋体" w:hAnsi="Calibri" w:cs="Times New Roman"/>
          <w:color w:val="000000"/>
        </w:rPr>
        <w:lastRenderedPageBreak/>
        <w:t>EDSYENQLQDNNGFSRAKNEPRDDMFMESLLC</w:t>
      </w:r>
    </w:p>
    <w:p w14:paraId="37B93AC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80FB30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5</w:t>
      </w:r>
    </w:p>
    <w:p w14:paraId="6D535D1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FTSLVDTSLDLSFRPRPVLDKLPKQEVQSDFTGLRGDNMGVKNETVDLLEELNRVSSENKKLTEMLTVVCENYNVLRNQMMEYMSTQNGVADDSAGSRKRKAESISNPNNSNSNVNINNNNNNLDVVPGRSSESSSSDEESSCKKLREEHIKAKVTVVSMKTDASDTSLIVKDGYQWRKYGQKVTRDNPCPRAYFRCSFAPTCPVKKKVQRSIEDQSIVVATYEGEHNHPMTSKPEAGGANTTSTSTGSRLNVTTIAGTTASVPCSTTLNPSGPTITLDLTAPKTVEKRDMKMNQSASPTGGNSIHTSTGVEYQNRPEFQQFLIEQMATSLTKDPSFKAALAAAISGKILQHNNQTGRW</w:t>
      </w:r>
    </w:p>
    <w:p w14:paraId="3226535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3589F6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6-6</w:t>
      </w:r>
    </w:p>
    <w:p w14:paraId="79E807F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NKNKAEYYSPDDEDQENIIHKFGKGRKEREDDKSKPSSPHHKDFMAIDNNIKGVAVNVMVKRERSPPELNSMASSSAHKEKDDQLALAKVEMREVMEENQRLRFHLDRIMKEYRNLQNQFHDIVQREVDQKSSSTVNTTQHESDHETNELVSLSLGRATSDMKKEELSKILKKDKGRDDEDVNKSLDLGLDCKFEECSPVKNRSPENSLDDHQANKDENGETSTTTWPPNKNLKTMRNDGDNGDDVSQQNPTKRARVSVRVRCDAPTMNDGCQWRKYGQKIAKGNPCPRAYYRCTVAPNCPVRKQVQRCAEDMSILITTYEGTHNHTLPLSATAMASTTSAAANMLLSGSSSSSDPSPQITATTTNTATATTSANINGLNFYISDTSKHKSPFYFPNSSISASTLNNSHPTITLDLTSTSSSSSSSLSHLNRMSNNLHPRYNYNNSSTNLNFSSVLESNSLPISWTNYQNQTCNKNNQNFGSLNFSSRPNQENIFQSYLQKNNNIIPTQSSFPPDTIAAATKAITSDPNFHSALAAALTSIIGNTGIENKPGHNFNVSEPFPVLSSLPSSSNPNKCSSSFLNKPTSSSANNSSQQPGNNNNLVFFAQSSSSSLPFSTSNKGKSTSPSDS</w:t>
      </w:r>
    </w:p>
    <w:p w14:paraId="5587390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FA3530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1</w:t>
      </w:r>
    </w:p>
    <w:p w14:paraId="77B40D3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FSIGFTTNHDPLVLDKLKSEVNFNRRDMDRISVTRPGTMNAQARTKHQQRVPDESSTLELSSTSVAQSISSVPSPTLAESRLSAVVNCGTGEVAKQSSDAKVQPLVPVKTSNRDGYNWRKYGQKQVKSPQGTRSYYRCTHFECCAKKIECSGHTNRVMEIIYRSEHNHDPSPSVTCSRESKSAILSASTNGKSLIDHPNRNSNETVASSFKENLQESLPIAETANLDSGGSDTDTEINIKEEHCDEPEQKKRSRKSDASCYESVSKPGKKPKLVVHAACDVGISSDGYRWRKYGQKMVKGNPHPRNYYRCSSAGCPVRKHIERAVDSTIALTITYKGVHDHDMPVPKRRHGPPSAPLIAAAAAPASITDMKKPEPLQHQKSTTQWSVDKQGELTSEKLDLGGGKAMGSARTLLSIGFEIKPC</w:t>
      </w:r>
    </w:p>
    <w:p w14:paraId="516B547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D9330B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2</w:t>
      </w:r>
    </w:p>
    <w:p w14:paraId="32C0C92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GISEDDMTDEISSRKLKQKQDPDTVINGSESKEKGTCESMSAEVVSNELHKRPNPDALAKVSQSNRDESAHPTTCQGVLNEGQPRRNVDKEIDVSQSNQKDSSLSNVPEENSENVHQEKGPESEGGASESSRVSVLPKEEPYIKSCKSDSPVKEGNISLVVGTASDCSPQIQSKKMEEVVSQSHQERVTYSTMAENAMYKLRPRRNPDTSVQDLPSDEGVRDLPSDQGVTPFSEPEKPFEDGYNWRKYGQKLVRGNMFTRSYYKCTHSNCLAKKQVERSHDGHITNIQYITNHEHPKPLNSPQISPEVVVPSEMRRPDMLMGTPQAEGEKSTALGQACESIEPLESLISAAVESAGGSARDTVPKSLKSGDEGDSNGGRNSKRRKKEVPRSDDMTPPMKSHSEPRHIVQTRSEVDILNDGYRWRKYGQKFVKGNPNPRSYYRCSSAGCPAKKHVERASHDPKLVITTYEGQHEHDIPLSRTVAQNSDSNTTRISGESTAESGGNKHVDN</w:t>
      </w:r>
    </w:p>
    <w:p w14:paraId="28F0B90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5F60FD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3</w:t>
      </w:r>
    </w:p>
    <w:p w14:paraId="3BC97E1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KGSGLSFDPDPIKHFLPIPTVLNSFLEPHHQQQQEFPHNKFLFKIEPLSSSMESSTFKNRSPPSTIQFPVNLNCSTTAIHHDHQEEEEEHNNRPVIDEMDFFADKKNGNNSEEADVTTTTNNTINHSDRKDSNTPPPELDFNINTGLHLLTANTYSDQSIVDDGLSPNSEDKRTKSELAVLRAELERMNGENRRLRDMLNQVTSNYSTLQMHMMTMMQQQQQQNQENGQRDGKSTREEVKQQHHSHNSHGGGGGQMVPRQFMDLGLAAAGATGSEAEEASQSSSEGRSGREKSRSPMNNMESRSTCGIGREDSPEKGSPGWGPNKIPRLGNASTNKPADQATEATMRKARVSVRARSEAPMITDGCQWRKYGQKMAKGNPCPRAYYRCTMAAGCPVRKQVQRCAEDRTILITTYEGTHNHPLPPAAMA</w:t>
      </w:r>
      <w:r w:rsidRPr="00C92922">
        <w:rPr>
          <w:rFonts w:ascii="Calibri" w:eastAsia="宋体" w:hAnsi="Calibri" w:cs="Times New Roman"/>
          <w:color w:val="000000"/>
        </w:rPr>
        <w:lastRenderedPageBreak/>
        <w:t>MASTTSSAARMLLSGSMPSADGLMNSNFFARTLLPCSSSMATISASAPFPTVTLDLTQSPNPLQFPRPPNQFQVPFSNPPHTNILANPAALLPQIFGQALYNQSKFSGLQLSQDLEGQQHPSTMSSSIHPSNHNPLADTVNALTNDPNFTAALAAAITSLIGNPGQSNNTPATTTTANNNNGSVTSNGNNSNNGNNKVANSGFPAN</w:t>
      </w:r>
    </w:p>
    <w:p w14:paraId="3BF74F4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9A8907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4</w:t>
      </w:r>
    </w:p>
    <w:p w14:paraId="72B9DD0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DRLYKSSFFHKQEDSTGTPPDNAADSCFSGDEAAEVNMPSPRKSRRGAKRKVISVPIIEADGSRSKGEVYPPPDSWSWRKYGQKPIKGSPYPRGYYRCSSSKGCPARKQVERSCLDPTMLLITYCSDHNHQLPAAAATATKHHHTAAAGATSPSTSTGTAVDINPSAASDTAKKSSPEEQETNIFAGFSEFAGELGWFSDMGTSTLMESASTSATSIVGSTWNDSDVALMLAIREEDQSLYGDLGELPECSFVFRRYSVETTCCGGTG</w:t>
      </w:r>
    </w:p>
    <w:p w14:paraId="5F60FBD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6A9ED5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5</w:t>
      </w:r>
    </w:p>
    <w:p w14:paraId="600265E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SDNNPFHHDYAFPFFGENPSIYDHQVENTQNPHQDFDYPSSYMSSLTECLHGGSMDHYNSLSSAFGMNHRTSSSEVVCPPPIDHHHHQELSRKNSVDHHHQIPLTPNSLISSSSNSEPGCHEEDSSKIKKDDQCEDGGDDDKSKKVNKAKKKGEKKQKEPRFAFMTKSEIDNLEDGYRWRKYGQKAVKNSPFPRSYYRCTSQKCSVKKRVERSYQDPSIVITTYEGQHNHHCPATLRGNAAAALLSPASFLSSSQQQLFHNPSEQQLFYNPNLPINNSFYNNYHQHQHQMQPQLGPDNYQYGVFQDMVASLIHKREP</w:t>
      </w:r>
    </w:p>
    <w:p w14:paraId="570C96E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905EE0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6</w:t>
      </w:r>
    </w:p>
    <w:p w14:paraId="1389D27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NSHAEQLTNGRTSASSAAAPGGSNGGGAVAKYKLMTPAMLPISRSTCITIPPGLSPSSFLESPLLLSNIKAEPSPTTGSFSKFQTVQGSGGAAAFLLTRGYSSSNSYIERKSSCFEFKNASGSSSTSGSFATEHVISTGFNQQQNDPLKEVQDQSHRQLLVPSSLAKLEMESSKELSISAPVNVDASSKEESLCQPINVDAMNPGGPSNASMQGSHADHKDVSSVTSERSSDDGYNWRKYGQKLVKGSEFPRSYYKCTYPNCEVKKIFERSPEGQITEIVYKGSHDHPKPQLCRRFSPGSLVSIQEDKCEKEACFRGQEVYVEDKFNTNVQTNKIEPGSTPVSPQTDTDALEGAASQMQGTNDDMDEDDQFAKRRKMDGGMDVTPVIKPIREPRVVVQTVSEVDILDDGYKWRKYGQKVVRGNPNPRSYYKCTNAGCPVRKHVERASHDPKAVITTYEGKHNHDVPTARNNNHEMTGSTPVTGGSRIRAEQTNSLSLDLGVGTGYHLDNGNNGQLHTLHNQVQVSRSGMMLVQPGAVVARYGIVHNGMSRFGAIDNRVQGPSFETLPLQPSTQSLQSYGKILLGP</w:t>
      </w:r>
    </w:p>
    <w:p w14:paraId="295C217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E7C538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7-7</w:t>
      </w:r>
    </w:p>
    <w:p w14:paraId="129C591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GGFDDHVAIMGDWMPPSPSPRTFFSSLLGDDVGSRSTFQCTNETKSGNLASGPQENVGTFDGNDEAQAAVSEQQPVSDQKMNPRGGLLERMAARAGFNAPKLNTESLRPADMRQNQGVQNQGVRSPYLTIPPGLSPTTLLESPVFLSNSLVQPSPTTGKFPFSSGIESRNSTLMMEDPDNRKENAFESINASSFSFKPVPETAPSLFPGTNSRSWLQVNPPNFSQQGFPNIEVSVHSQNSLQSHRMEATQNLVQNGTLNQASDFPRFSAEMDVKGSNVTPESRTFQTVGSTVEHSPPLDEPQDEDIDQRGGGDPNVVGAPAEDGYNWRKYGQKQVKGSEYPRSYYKCTHPNCPVKKKVERSQEGHITEIIYKGAHNHPKPPPNRRSALGSTNSLGDLRLDGVEQGASGVNGDLGRANIQKAPGSGGGFDWRSNNLDATSSVNLGSEYCNRSAPFPAQNDSQLESGDAVDVSSTFSNDEDEDDRGTHGSISQGYDGEGDESESKRRKLETYSADMTGATRAIREPRVVVQTTSEVDILDDGYRWRKYGQKVVKGNPNPRSYYKCTSAGCNVRKHVERASHDLKSVITTYEGKHNHDVPAARNSSHVNSGASNTHPTAVTAPAQNHLHRPEPAQLQNAMARFDRQPSLGSFGLAGRPQLGPTPGFSYGMNPQGLSSLSMAGFHPNQNKPGEVPIHPYLGQPRPMHDMGFMFPKEEPKVEPMSDPGLNLSNGSNVYQQFMNRLPLGPQM</w:t>
      </w:r>
    </w:p>
    <w:p w14:paraId="1312063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586584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1</w:t>
      </w:r>
    </w:p>
    <w:p w14:paraId="7DF5A13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NNNKSESDNEMEIDLRLKLDAREEENEENKIGEPSQLTEKTQAKDQEIPKNDQELSMLEKEMKRMKEENKVLRMAVEQTMKDYYDLQAKFSAIHQNNHKDHKNFLSLSGNDDSTTSEGLTTRVPKILDIINTTNRTSSPTSHED</w:t>
      </w:r>
      <w:r w:rsidRPr="00C92922">
        <w:rPr>
          <w:rFonts w:ascii="Calibri" w:eastAsia="宋体" w:hAnsi="Calibri" w:cs="Times New Roman"/>
          <w:color w:val="000000"/>
        </w:rPr>
        <w:lastRenderedPageBreak/>
        <w:t>DTMDGDQLGLSLTLVSSNSTTSSKLLEMLEEDQRKEKKEDHPTITHQIQNNKSQNLGGLTSHHVTTASPPNRKSRVSVRARCESATMNDGCQWRKYGQKIAKGSPNCPRAYYRCTVAPGCPVRKQVQRCLEDMSILITTYEGTHNHPLPVGATAMASTASAAASFMLVDSSISPLLNNPNSSLNQPLNFPNYHHNLAPNYHHNIPNSSSSSSLIPYNLSMIRNNILNSSDPNSQGNIVLDLTKNISNNHQFPFASSSSNSHEMGHSNWMPKLPNYEGNSLLAGPKLQGEHHYSHNNNNIPPTLAHDENMSAIAADPKFRVAVAAAISSLINKDQSHSTGESNGGSINRHTDS</w:t>
      </w:r>
    </w:p>
    <w:p w14:paraId="53378E4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5593F7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2</w:t>
      </w:r>
    </w:p>
    <w:p w14:paraId="1BE36DC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ANNPSANMLDGSFRSLDSPDSDDFSNHLINFELSDILEIDNWPIQQDPTLIPQYSNYAANQVVNTSSYQEEPSNNIGSSSSKRKEVKDKVAFRMLSQIEILDDGYKWRKYGKKMVKNSPNPRNYYRCSVEGCPVKKRVERDKEDSRYVITTYEGVHNHQGLSPF</w:t>
      </w:r>
    </w:p>
    <w:p w14:paraId="7EF726B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A94EF8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3</w:t>
      </w:r>
    </w:p>
    <w:p w14:paraId="6EB5FEF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TNLGDKTFSIDLNTNPSLHNTSRSPHDTLDEKLVRMREENKKLVTMLTTLCENYNSLHSHLIELLQKYFSHNEEDNFKFFLRKRKAEGECCENNSDIHFEEASPKRPREITTNVSTVCVKTNPSDQTSLVKDGYNWRKYGQKVTRDNPYPRAYYKCSFAPTCPVKKKVQRSIEDPSILVAVYEGEHNHPHPSQAEITVPLLNQGVTTDPTFLNKLMEEIDTNSLQQHLVEQMASSLTSSPSFTAAVAAAISGKIFEYDLPFK</w:t>
      </w:r>
    </w:p>
    <w:p w14:paraId="5702F2F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72EDDC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4</w:t>
      </w:r>
    </w:p>
    <w:p w14:paraId="4BFF913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KEENKKLATMLTTLGENYNSLRTNLIELQQKHSTHEEDNNSKLLSRKRKAEDVCCVNNSDINFEEASPKRPREIITTSISTVSVKTTLSDQTSLVKDGYNWRKYGQKVTRDNPSPRAYYKCSFAPTCPVKKKVQRSVKDPSVLVATYEGEHNHPHPSQAETTAPLVNQGVITNPTFFNKFMEDINTSSLQKDLVAKMVPSLSKNPSFAATVAQPSLEYFLEYDLQLLKWVLRGNISKVMPPGVRIYKQKTLTGETISATQSMDETNKSTPTTITDNTIHARLIKLSYSEKFEINLDEHYIKDSCEDILKNRSRQWRHKLKKIFESARSKEAARKIEVPELTPKNWNKLCDMWSDLEHKKRCQAKKINRSKLKCNHIMDSKAFVVAHAEIGEEHEGWNQTKLTSTKALITRLKKAGHLNKLKLTIESTMTIDEIVDAVLGKKSRYIKGLDYGSKPDITRATQRRAAELEDSIKKVKEKAATVQHDPQKH</w:t>
      </w:r>
    </w:p>
    <w:p w14:paraId="26727DA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14AB8D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5</w:t>
      </w:r>
    </w:p>
    <w:p w14:paraId="7AA12BA0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EDWDLHAVVRGCTASSTTTTTSTTTTATSCCSFQPRQDGNFFSFQDPFVPRFDNPTSDFEELHNLYKPFFPKSQVQPQQQVPRSPQNNIIPISPLSVLGGLQDLSAPQPTLKQQQQQQQQQQQHIHQFFNSTRLTQPKQSLSVNGSTNSTITASSSLGVSHTQSPRPKRRKNQLKKVCQVPAEGLSSDMWSWRKYGQKPIKGSPYPRGYYRCSTSKGCLARKQVERNRSDPNMFIVTYTAEHNHPMPTHRNSLAGSTRQKPANSEAGTTASDSNKPTSSSPVSSPACHSTATEKQESSREEKEDIFEDEDEEFGSSNMGLDNMEPADDDFFEGLDELAAQATGDCFSDNFQGSMQLPWLSNNATTTAAGGV</w:t>
      </w:r>
    </w:p>
    <w:p w14:paraId="1413831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B9843BF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8-6</w:t>
      </w:r>
    </w:p>
    <w:p w14:paraId="2B6BDA0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KVKGLEKKKLISELTQGKEFVKQLKKQIGPLASPEECDLLLGKILSSLEKSLSILNLKALLLEGGINANNSTSSCSSISFLGNNNSPMSEVFDSPSHHLDKNMVSKKRKKSQETNQITISGTGLEGSHEDGFSWRKYGQKDILGANHPRAYYRCTHRHTQGCLATKQVQRSDGNSTIFEVTYKGRHSCKVAQSDIFSLNNQKRQKHNKKQEQEMVIFNSTPNHDAENFNITTKEEVFTPFSFPPTPLNLENIEETKFFCDSMVPLLTSQNQEFGMDYMTLHCSNSDLTELISTPTPTSISNSSFVGDWDLSEDFEPNVIFDIEEFFS</w:t>
      </w:r>
    </w:p>
    <w:p w14:paraId="6398A1C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1840C1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9-1</w:t>
      </w:r>
    </w:p>
    <w:p w14:paraId="71D0A74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LIMEEEGLIKNSWSYEDELIKELLDDESPFLLAPHEEYYSTSSSETSYSLDVTKSSISSLSKGSFIDDIESDLSMTRNGVQSHDVSHDARNIGLERGLNLMMNKQEALENKYTLRIKTCGNAMADDGYKWRKYGQKSIKNSPYPRSYYKC</w:t>
      </w:r>
      <w:r w:rsidRPr="00C92922">
        <w:rPr>
          <w:rFonts w:ascii="Calibri" w:eastAsia="宋体" w:hAnsi="Calibri" w:cs="Times New Roman"/>
          <w:color w:val="000000"/>
        </w:rPr>
        <w:lastRenderedPageBreak/>
        <w:t>TNPRCGAKKQVERSSNEPDTFIITYEGLHLHFAYPFITLNPPQFLDQPTKKPKLTNPKAQNNEENASEIDESPKFVNPSPIVDLEDGLGFGEMGSQGLLEDMVPLMIRNPFIKPTNSYSSSCSYSSPPTSPSFSWSNN</w:t>
      </w:r>
    </w:p>
    <w:p w14:paraId="6CAED97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AD96F6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9-2</w:t>
      </w:r>
    </w:p>
    <w:p w14:paraId="52931BF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ASSGGNTNTFMNSFNSNYSFSSSQFMTSSFSDLLSDNNDDNNNNRNWGFSYQRIMNSINKDEVPKFKSFPPSSLPMISSSSPASPSSYLAFPHSLSPSVLLDSPVLFNNSNTLPSPTTGSFGSLNSKEDNSRTSDFSFHSRPATSSSIFHSSAPRNSLDDLITRQQQTTEFSTAKIGVKSEVAPIQSFSQENMQNNPAPMHYCQPSQYVREQKAEDGYNWRKYGQKQVKGSENPRSYYKCTFPNCPTKKKVERNLDGHVTEIVYKGSHNHPKPQSTRRSSAQSIQNLAYSNLDITNQPNAFLENAQRDSLAVTDNSSASFGDEDVDQGSPISKSGENDENEPEAKRWKGDNENEVISSASRTVREPRIVVQTTSDIDILDDGYRWRKYGQKVVKGNPNPRSYYKCTFIGCPVRKHVERASHDLRAVITTYEGKHNHDVPAARGSGSYSMNKPPSGSNNNMPVVPRPSLLANNSNQGMNVSNTLFNTAQVEPPITLQMLQSSGSSSYSGFGTSSGSYMNQMQPTNNSKLISKEEPKDDLFFSSFLN</w:t>
      </w:r>
    </w:p>
    <w:p w14:paraId="70A53F0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E70D1E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9-3</w:t>
      </w:r>
    </w:p>
    <w:p w14:paraId="19307DD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SDNPFYHDYMGTSGGINTFPFFGENPSNYHDQPIIPNIQNPNHEHQFVPSSYMTLTECLHGSMDYNTLSSVFGMSCSSSSEVVCPHIDNQGSTRKSSVSATAEPILDSPMGDQTSVEVPPTPNSSISSTSNEAGGQEDSSKIKKHMQNKDGQEGRDDKSKKECKATKKGEKKVKEPRFAFMTKSEIDNLEDGYRWRKYGQKAVKNSPFPRNYYRCTTQKCSVKKRVERSYEDASIVITTYEGQHNHHCPAALRGNASFLSSPHFMPSFPPQLFSQMLIPPTSNQNLLITSEAYNNINNNNYHQQNQGSEYNLFGGGTNDASWIQKQEPS</w:t>
      </w:r>
    </w:p>
    <w:p w14:paraId="745806B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7007102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09-4</w:t>
      </w:r>
    </w:p>
    <w:p w14:paraId="5A04328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ILYAHTPVLYSAAKSVYNLLLLIQRLSLHRIMGTPKEETTDEVFSENLEQKPEPDPATKSELKEKRSFESTSADVVSGELQKRLSPDADKQASKNNEEESTYPPTGQEVSRISQCDKGINVSQSNQEDISLSRVLENPSENVGQLQVLKSEAGASGSSQLSSLPKDSDAKSCGSESGVKRLSGKASDSSDQMQSSNTEILLSQSDQQRVNYPIQKREKALDKLQPRRNPDTSVHGLTSDQGVTLLRVPEKPSEDGYNWRKYGQKLVRGNEYTRSYYKCTYPNCQAKKQVERSHDGHITDIHYIGKHEHPETPSGPQMLPELVLPLQMKQPEIPIISTLEAEGEKSTRPQETCEPSKPSEAPLVLDIVSACGGVKGTPLKRHKSETEVDKDDGSDSKRQKKDIVATVDTPPIKSQSEPRHIVQTVSEVDIINDGQRWRKYGQKIVKGNPNPRSYYRCSVAGCPVKKHVERASHDPKVVITTYEGQHVHNFPTPRDISQISPVPDVVTTAIRTDSRIESGHKHVVESKSESGERKHVGDSRTELGENKHIEKSKPELGGNKHVGDSKSESGESRHIGKSKIESGENKHVGGSRIESGGNKHVEESKLELGGNKHVGESIPESAENKHVGLDMAVHIGAN</w:t>
      </w:r>
    </w:p>
    <w:p w14:paraId="6E13A7C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31880B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1</w:t>
      </w:r>
    </w:p>
    <w:p w14:paraId="5E0EDD6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GGFDDHVAIFGDWITPSPSPRAFVSSLLVDDVGGWLPLMEHTNESNCRNFNAEPQQNVTALCSTDGKDGARAGASTDQTVKSSAPSEQKPSTRGGGLMERMVARSGFHAPRLNTDGLRPPVLSQNQEARSPYLTIPPGLSPSVLLYSPVLIYNPLVCPSPTTGLLPLASGDESKSLMLTAGIADKRKETAFGSNTSSSFSSNPVNPSSDLSQQLLPQIEVSAHPNNSLQPQSMEVTQSEQIRHGISKFPMLSTEEDFRGSHIKPEVRPFNIVGGSMQHSQTLDEQKDEDTKQRGGGDSKDVNPPAEDGYNWRKYGQNQANGRTYPRSYYKCAYPKCPVKKRVGGYHDCQVMEIIYKGIHNHPKPLSNPISALGSLNSFGDVQLDNVDPSGTGFNSELALATSQQGPTAKGLMWSNNKLEATSLAALHSEYCSGSTTLQSKGAQQGSADAVEVSSVFSNDEDDHGTRGSVLLGYDGAEDEFEPKRRKSTVSDTSGTIRAIREPRVVVHTISEVDIIDDGYRWRKYGQKVVKGNPNPRSYYKCTSSGCNVRKHIQRSPYDQKSVITTYDGKHYHEVPPARTSSQGSSGASKSPSNPITTDAQSHVGRPEPTQVQNTKPAQVQNTKSTQVQNTNERYGRAPQVQNTNERYGRAPQVQNTNERYGRVPSLGSAGPISGFDSFGTNEQQDLSSLNQHQFSVPLNPYIGWQRPVNDAGFVLPEGEAMPDPNLNYSNGSSTYQKIMNGLPPQM</w:t>
      </w:r>
    </w:p>
    <w:p w14:paraId="7B5061A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5BE4A9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04021F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2</w:t>
      </w:r>
    </w:p>
    <w:p w14:paraId="37634FB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EDWDLHAVVRSCTPANTASTTTNDCDLVHGILKVDGALMKSLRIEKDYRQFDNDQMTLQRGSTTTSCNPTNNIHYLCSFQPRPNDNNNNSLFCFKDLLEQRILTTNSATDFEESHELCKPFFTASESLTISSPRRGLPISPISVLGRLQDLPPSSQQQQQQHLHQLTNTKPIQPKRPLSSLNGSITNCTLHAQSSRTKRRKNQLKKVCQVAADALSSDMWSWRKYGQKPIKGSPYPRGYYKCSTSKACLARKQVERNRSDPNMFIVTYTAEHNHPMPTHRNSLAGISRHKTANPNKPTSLSPATNSPAPENQESSRDDKEDIFEDDDDEFGKTEPDDDFFDGLDELVIQATGDSLPEKFSGTLQFPWLVNNAATTAAGGG</w:t>
      </w:r>
    </w:p>
    <w:p w14:paraId="77F6745A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44DA8A7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3</w:t>
      </w:r>
    </w:p>
    <w:p w14:paraId="0EFFEFE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INSSVVDMKRLIKELNCGQKFTNELRELMKKHNIMLAEDLLGKIMTSFSKSLSLLYSSAELHQFSQVPMVAFSYCSEESTDSCKPSSLKDQERYNKRRKTSATTIKEASTLVDDGHVWRKYGQKEILNFPHPRNYYRCTHKFDQGCEATKQVQRIQENPPKFRTTYQGHHSCTTYPSISQILFDSSTNEDCSVLLSFNTNKINYHQPYIHSFHSTKQETKGEISSNCFSPNVGQSQSDDHLIRAALSPGSSDHDVNYSSCTTNCSLEMEMKIDMMVDSVDFEDLIPFDF</w:t>
      </w:r>
    </w:p>
    <w:p w14:paraId="0BA3022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796637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4</w:t>
      </w:r>
    </w:p>
    <w:p w14:paraId="2F72A92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SFLLQNTISDLEKVMEELNRGKKFTRRLREIIKKPKINVGNEDAYMSSAEDLVGKIMNSFCASLSILSSEESTEEVSQKSMEDSSGSCKTSSLKDRRGCYKRRRTLETSIKETSTLVDDGHGWRKYGQKQILNAKFPRNYFRCTHKFDQGCQASKQVQRIQENPPLFRITYYGHHTCKTFPKVSQMIFDSPNDHEDSNSVLLNFNSGNNHHQFLDMTVETLDFVDLSFEF</w:t>
      </w:r>
    </w:p>
    <w:p w14:paraId="5CCFACE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2629308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5</w:t>
      </w:r>
    </w:p>
    <w:p w14:paraId="1537624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VNEAVKIPIARPVASRPRCPVYKSFSELLTGTVDISSTNVHSEMAVTAIRPKTIRLKPATNHALVGEPSSQVGVSKAPVGFGSDNILQSVEKPKVLYKPIGKLAQRKTIPLLENKGSSVSDQQRVIADSEAHVQSANEVKQQHDPTTESKQSLSEKSGQDKKKVRSTIVSGSTEEVAQSLINTSNVDRPSYDGYNWRKYGQKKVKGSEYPRSYYKCTHLKCPVKKKVERSYDGQITEIVYRGEHNHPKPQPPKRNLSDGHRQTAICNDTSKETNNPAWGNQHPQMSEAYVCRIENQNDRGLTIHSSKVPCFYDPIVAAGMHTAVRNSEDSAVGSKKLKATCDEQKSKRRKIKGPSSGAGTSGESTFPYIPNQSTTDSEITEDGFRWRKYGHKVVKGSSYPRSYYRCTSPKCSVRKFVERTTDDPRAFITTYEGKHNHGVPNRRPNSEASKTSSKSSAMKEKL</w:t>
      </w:r>
    </w:p>
    <w:p w14:paraId="08C19F8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711A2D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0-6</w:t>
      </w:r>
    </w:p>
    <w:p w14:paraId="4AA0A65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VNEAAKLPIARPVASRPRCPLYKSFSELLTGAVDISSTNVHSEMAITTIRPKTIRLKPATNHALVGEPSSQVGVSEAPVGFGADNILQSVKKPKVLYKPIAKLAPKKTIPLLENKGSSVSDQQRVIADAEAHIQSANEVKQQHDPTTESKQSLSAKSGQDKKKVRSTIVSGSTEEVAQSLINTSNVDRPSYDGYNWRKYGQKQVKGSEYPRSYYKCTHLKCLVKKKVERSYDGQITEIVYRGEHNHPKPQPPKRNLSDGHRRTAICNDTSKETNNPAWSNQHPQMSEAYVCRRENQNDGGLTIHSSKVPCFYDPIVAAGMHTAVRNSEDSAEGSKKLKATCDEQKSKRRKIKCPSSGAGTSGESTFPYIPNQSTTDSEITEDGFRWRKYGQKVVKGSSYPRRYYRCISPKCNVWKFVERTTDDPRAFITTYEGKHNHGVPNRRPNSEASKTSSKSSAMKEKL</w:t>
      </w:r>
    </w:p>
    <w:p w14:paraId="101A0CB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267337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1-1</w:t>
      </w:r>
    </w:p>
    <w:p w14:paraId="5C2DDAF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DEKDKVDDQLPIESSWSQLNPDDDADHAYFFENNINTNNDTSSILSEFGWNFQPVEENSSSRFDKIDEHLAGNSSITTMSTSPASATAATELTTAKISTDEPVSSSCSDDPPEKSTASGGSSASKPPSDTVSKVKKKGQKRIRQPRFAFMTKSEVDHLEDGYRWRKYGQKAVKNSPFPRSYYRCTNTKCTVKKRVERSSEDSSIVITTYEGQHCHHTVGFPRGGLINHEAAFTSQLSPLPSQYYHPSGVQYPHELVPMTAAAPVESRTMPGETGSSEARRLPETSQPAATDEGLLG</w:t>
      </w:r>
      <w:r w:rsidRPr="00C92922">
        <w:rPr>
          <w:rFonts w:ascii="Calibri" w:eastAsia="宋体" w:hAnsi="Calibri" w:cs="Times New Roman"/>
          <w:color w:val="000000"/>
        </w:rPr>
        <w:lastRenderedPageBreak/>
        <w:t>DIVPPGMRSK</w:t>
      </w:r>
    </w:p>
    <w:p w14:paraId="6635BF7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6FF4FF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1-2</w:t>
      </w:r>
    </w:p>
    <w:p w14:paraId="7BAB636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SHQQVLAQLTAQASQPQSQMHIQPDYSSSSAATALSMSPFQSLTSNTAANQQIPPALDPNTIKESSDVSLSDQRSEPASFVVDKPADDGYNWRKYGQKQVKGSEYPRSYYKCTQPNCPVKKKVERSLDGQVTEIIYKGQHNHQPPQASKRSKESGNPNGNYNLQGTYEPKEGEPSYSLRMKDQESSLANDQISGSSDSEEVGNAETRVDGRDIDERESKRRAVEVQTSEAVCSHRTVAEPRIIVQTTSEVDLLDDGYRWRKYGQKVVKGNPYPRSYYKCTSQGCNVRKHVERAASDPKAVITTYEGKHNHDVPAARNSSHNTANNSTSQLRPHNPVFDKPTAMRRSDFPSNEQQPIALLRFKEEQIT</w:t>
      </w:r>
    </w:p>
    <w:p w14:paraId="7910B0B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0576D84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1-3</w:t>
      </w:r>
    </w:p>
    <w:p w14:paraId="0511142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NKLEKVLPPGFWDVMDHLSVHLVHEARLGDPVQYRWMYPFERTIGKSKRSIKQEYRIEGSMSEAYLAKKTTNFCSYYFASDVPCSRNRPNRVINFQSTRRSYFVQLYDNDKMFDYFLTWFKDYAYDTRNGQFDQFLKDLSWGPIKMAGGDKDKGTANAPKKKLKKASIINRRLTVSTSHIGISSLPLRGNISEPEIPTIYQSITHGQVYPQADMRDMRNRLIIEPDDYGDAVTSWGKMPDNLRNQILLEFREKELGRPITQAEAFKTTHTRKKKISEDPDVWVEPRAQLTYEDQLINSTKCQIVEAKEENERLKWMLSKTMKDYKSLQMHFQGIITQNSNNIIAKSPSNIIEKEEVEHLSLSLGRSSSCSTSKEFKKELYDQNDECKSQKNCKLYDGLDLGLDCKFSQDHLTDDHSPENSFEESNKENIKMARISRNHDEDEDEDEXARVSIRAVCGTTTMNDGCQWRKYGQKIAKGNPCPRAYYRCTVSPTCPVRKQAHFNLQDREEYVAFAKVQDIDHRVRDEGLVQPSPRTSLCLQPLCVTIVVYCSGLQIDLPTGELQSEANLGSKLFRFGCSVSAATVIYEYLVYIPRLALAQAFTINVQDNNQAAVLYQQGEDLVVSRIQDFMRMNPPEFYR</w:t>
      </w:r>
    </w:p>
    <w:p w14:paraId="7B3E122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74B25AE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1-4</w:t>
      </w:r>
    </w:p>
    <w:p w14:paraId="38F1510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NYPPLFPSSLSSHEFSLMNKKRSNTHAKEVLLFQGKNNGFLGLMASMETPSGVTNSFEDDVMKSCKKKGEKKIKKPRYAFQTRSQVDILDDGYRWRKYGQKAVKNNKFPRSYYRCTHQGCNVKKQVQRLSKDEGVVVTTYEGMHSHPIDKSTDNFEQILSQMQVYASF</w:t>
      </w:r>
    </w:p>
    <w:p w14:paraId="1CBDC0E6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369E051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2-1</w:t>
      </w:r>
    </w:p>
    <w:p w14:paraId="6736B69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ENFSYNYSNPNPNNGDIYSSNFIDTPENFELSDTPENFELSGYYLFPEDGLSDEFLSQNEFVQSASDSRGSYSNIKPAPTTTHHNMQVKCTKGVMKKVDAKSRVAFRFRSELEVLDDGYKWRKYGKKMVKNSPNPRNYYKCSNGGCNVKKRVERDNEDSSYVITTYEGIHNHESPHVIHYTQFPPNNIALHNLHL</w:t>
      </w:r>
    </w:p>
    <w:p w14:paraId="3906F01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A361951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2-2</w:t>
      </w:r>
    </w:p>
    <w:p w14:paraId="68762CA3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FSQSLLEDHQDMSSQLGFFSFPPNYNNVGMISTTTTATLPFIGYNQNTLKTLTMNIPPSFDHSLNIQESTHDPRRKEDLSPIFGGPHLHSLQKSTPNTWAWGEVNESSNIIKRREFDHDHNLGVSSIKMKKIKSSRRKVREPRFCFKTMSDVDVLDDGYKWRKYGQKVVKNTQHPRSYYRCTQDNCRVKKRVERLAEDPRMVITTYEGRHVHSPSHDEEDSQASSQLNNLLW</w:t>
      </w:r>
    </w:p>
    <w:p w14:paraId="189B5ED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B92B1C8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&gt;CaWRKY12-3</w:t>
      </w:r>
    </w:p>
    <w:p w14:paraId="65BAFE4D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VMFSKMNEELALQEAASTGLKTMEHLIKLAANESVVKVDCREITDFAVAKLKKANAMVGRTGHARFRRGPIQVQAQNEAESQAQTQAKVHDSLTTLSLSPYGYMEKERVLTPTQLSAVAPVHSGLTLDFRKPIVNTGVGTNVGGGAGVMKWKEFFGSMENAIGSSSFLSSIIGEGSGCIADVASLSSSMSLLPTAQVVSAGEQPSAAEKRCREQEQSGDGSGKKRKVFPRKVIRTPIISSKFADIPSDECSWRKYGQKSIKGSPYPRAYYKCTNFPGCPAKKHVERAMDDPMMLIVTYEEEHRHTQAAMQKYNSQMMAFGSMEGKKE</w:t>
      </w:r>
    </w:p>
    <w:p w14:paraId="51BAB619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02E8CD0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lastRenderedPageBreak/>
        <w:t>&gt;CaWRKY12-4</w:t>
      </w:r>
    </w:p>
    <w:p w14:paraId="380E474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NKELALQEAASTGLKIMEHLIKLTTNESVVQVDYHEITDFAVAKLKKANAMVGRTGHARFRRGPVQVQAQNKAESQAQVQNSLTSLSLSPYGYMEKERVLASMTLSVVASVAAPVQTELTLGFKMPIVNDDVGGAGVGNMKWKDDFGGMKNWINSSSFLSFITGEGSESIVNVVPPPSSSMLLLPIAQVVSAEKQSSATGKRCREQEQSGDGSGKKRKVFPRKVIRTPMISSKITAIPTDECSWRKCGQKLIKGSPYPWAYYKCTSFPGCPAKKHVERAMDDPTMLIVTYEEEHCHTQVAIQEYNSLMMAFGSVKEKKE</w:t>
      </w:r>
    </w:p>
    <w:p w14:paraId="16D06DEC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5515B107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 xml:space="preserve">&gt;CaWRKY12-5 </w:t>
      </w:r>
    </w:p>
    <w:p w14:paraId="3C353F85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FSKMNEELALQKATATELKIMEHLIKLVANEPAVQVDCRKITDFAIAKLKKANSMVGQTSHARFCLGPVQAQNEVKSQAQAMVQVHDSLTSLSLSLYGYMEKERVLAPAPLSVVTPVAASVQTGLMLGFRKSRVNVVAIAGSSGGSSVGDMKWKDAFGSMKNGISSYSFLSSTTGEGLPCSSSMLLRLMAHAMFAGKQPSAIGKRCREQEQSTDGSSKKRKVFQELLIRTPVISSKITDIPTDKCSWRKYVKKHVERAIDDPVMLIVTYEEEHRHTQVAMQEYNSQMVALGSIEEKKE</w:t>
      </w:r>
    </w:p>
    <w:p w14:paraId="61D2B35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6B36411B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 xml:space="preserve">&gt;CaWRKY12-6 </w:t>
      </w:r>
    </w:p>
    <w:p w14:paraId="1B6C8D5D" w14:textId="586340D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  <w:r w:rsidRPr="00C92922">
        <w:rPr>
          <w:rFonts w:ascii="Calibri" w:eastAsia="宋体" w:hAnsi="Calibri" w:cs="Times New Roman"/>
          <w:color w:val="000000"/>
        </w:rPr>
        <w:t>MVGRTGHARLRRAPVQAVQAQAQAKVQVHDSLTSPSLSPHGHMEKERVLAPAPLFVVAHVVALVQTGLMLGFRKPRFNVVVAVGASVGDMKWKDAFGSMKNGISSSFLSFATGEGSRSISSVALPSSSMLLRLMVQAISTGKQPSATGERCHEQEQSSDGSGKKRKVFPKKVIRTPVISSKITDIPEDECSWRKYGQKPIKGSPYPRLITSLPVFSNV</w:t>
      </w:r>
      <w:r w:rsidR="00D5072B">
        <w:rPr>
          <w:rFonts w:ascii="Calibri" w:eastAsia="宋体" w:hAnsi="Calibri" w:cs="Times New Roman"/>
          <w:color w:val="000000"/>
        </w:rPr>
        <w:t>QHKKHVEKAMDDPMMLIMTYEEEHRHTQVAM</w:t>
      </w:r>
    </w:p>
    <w:p w14:paraId="2E77F9A2" w14:textId="77777777" w:rsidR="00C92922" w:rsidRPr="00C92922" w:rsidRDefault="00C92922" w:rsidP="00C92922">
      <w:pPr>
        <w:rPr>
          <w:rFonts w:ascii="Calibri" w:eastAsia="宋体" w:hAnsi="Calibri" w:cs="Times New Roman"/>
          <w:color w:val="000000"/>
        </w:rPr>
      </w:pPr>
    </w:p>
    <w:p w14:paraId="12A125FE" w14:textId="77777777" w:rsidR="00FC23BF" w:rsidRPr="009E45F1" w:rsidRDefault="00FC23BF" w:rsidP="001B51F2">
      <w:pPr>
        <w:rPr>
          <w:rFonts w:ascii="Calibri" w:hAnsi="Calibri"/>
          <w:color w:val="000000" w:themeColor="text1"/>
        </w:rPr>
      </w:pPr>
    </w:p>
    <w:sectPr w:rsidR="00FC23BF" w:rsidRPr="009E4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0B43F" w14:textId="77777777" w:rsidR="003A020A" w:rsidRDefault="003A020A" w:rsidP="00DE2B48">
      <w:r>
        <w:separator/>
      </w:r>
    </w:p>
  </w:endnote>
  <w:endnote w:type="continuationSeparator" w:id="0">
    <w:p w14:paraId="3913214B" w14:textId="77777777" w:rsidR="003A020A" w:rsidRDefault="003A020A" w:rsidP="00DE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4DCC56" w14:textId="77777777" w:rsidR="003A020A" w:rsidRDefault="003A020A" w:rsidP="00DE2B48">
      <w:r>
        <w:separator/>
      </w:r>
    </w:p>
  </w:footnote>
  <w:footnote w:type="continuationSeparator" w:id="0">
    <w:p w14:paraId="41DA41BC" w14:textId="77777777" w:rsidR="003A020A" w:rsidRDefault="003A020A" w:rsidP="00DE2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3BF"/>
    <w:rsid w:val="00064FC9"/>
    <w:rsid w:val="00080BE3"/>
    <w:rsid w:val="000B0F49"/>
    <w:rsid w:val="000C74F1"/>
    <w:rsid w:val="000E5CA1"/>
    <w:rsid w:val="000E6A71"/>
    <w:rsid w:val="0015785B"/>
    <w:rsid w:val="001B51F2"/>
    <w:rsid w:val="00284FAB"/>
    <w:rsid w:val="002B09DB"/>
    <w:rsid w:val="002F4D98"/>
    <w:rsid w:val="00323FE7"/>
    <w:rsid w:val="0035144A"/>
    <w:rsid w:val="0036274F"/>
    <w:rsid w:val="003A020A"/>
    <w:rsid w:val="003F4C5A"/>
    <w:rsid w:val="00424BAB"/>
    <w:rsid w:val="0047320C"/>
    <w:rsid w:val="004C78F1"/>
    <w:rsid w:val="005975E6"/>
    <w:rsid w:val="005F10AE"/>
    <w:rsid w:val="005F2826"/>
    <w:rsid w:val="00673F17"/>
    <w:rsid w:val="006B559A"/>
    <w:rsid w:val="007E53D6"/>
    <w:rsid w:val="00880D7C"/>
    <w:rsid w:val="00897B91"/>
    <w:rsid w:val="008C1572"/>
    <w:rsid w:val="008E0BE6"/>
    <w:rsid w:val="00904080"/>
    <w:rsid w:val="00933807"/>
    <w:rsid w:val="009645AB"/>
    <w:rsid w:val="009C2E4E"/>
    <w:rsid w:val="009E45F1"/>
    <w:rsid w:val="00A8018F"/>
    <w:rsid w:val="00AA7A8A"/>
    <w:rsid w:val="00BC41AB"/>
    <w:rsid w:val="00BF5816"/>
    <w:rsid w:val="00BF6CDD"/>
    <w:rsid w:val="00C160C3"/>
    <w:rsid w:val="00C85178"/>
    <w:rsid w:val="00C92922"/>
    <w:rsid w:val="00D5072B"/>
    <w:rsid w:val="00D84CC5"/>
    <w:rsid w:val="00D90C27"/>
    <w:rsid w:val="00DE2AC7"/>
    <w:rsid w:val="00DE2B48"/>
    <w:rsid w:val="00DF5F7E"/>
    <w:rsid w:val="00E250AB"/>
    <w:rsid w:val="00E60781"/>
    <w:rsid w:val="00EC7360"/>
    <w:rsid w:val="00EF2048"/>
    <w:rsid w:val="00F139DA"/>
    <w:rsid w:val="00F67ED1"/>
    <w:rsid w:val="00FC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4B42B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B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B4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23FE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23FE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23FE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23FE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23FE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23FE7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23F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B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B48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23FE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23FE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23FE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23FE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23FE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23FE7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23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808C7-1142-4D28-9CAE-4560B6D2A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3</Pages>
  <Words>16323</Words>
  <Characters>93044</Characters>
  <Application>Microsoft Office Word</Application>
  <DocSecurity>0</DocSecurity>
  <Lines>775</Lines>
  <Paragraphs>218</Paragraphs>
  <ScaleCrop>false</ScaleCrop>
  <Company/>
  <LinksUpToDate>false</LinksUpToDate>
  <CharactersWithSpaces>109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t</dc:creator>
  <cp:keywords/>
  <dc:description/>
  <cp:lastModifiedBy>Reviewer</cp:lastModifiedBy>
  <cp:revision>5</cp:revision>
  <dcterms:created xsi:type="dcterms:W3CDTF">2020-01-14T05:06:00Z</dcterms:created>
  <dcterms:modified xsi:type="dcterms:W3CDTF">2020-03-30T13:22:00Z</dcterms:modified>
</cp:coreProperties>
</file>